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28F05" w14:textId="77777777" w:rsidR="00AE0856" w:rsidRPr="00B25E5A" w:rsidRDefault="00AE0856" w:rsidP="00AE0856">
      <w:pPr>
        <w:pStyle w:val="NormalWeb"/>
        <w:spacing w:before="0" w:beforeAutospacing="0" w:after="0" w:afterAutospacing="0" w:line="480" w:lineRule="auto"/>
        <w:jc w:val="center"/>
        <w:rPr>
          <w:b/>
          <w:szCs w:val="22"/>
          <w:lang w:val="en-US"/>
        </w:rPr>
      </w:pPr>
      <w:bookmarkStart w:id="0" w:name="_GoBack"/>
      <w:bookmarkEnd w:id="0"/>
      <w:r w:rsidRPr="00B25E5A">
        <w:rPr>
          <w:b/>
          <w:szCs w:val="22"/>
          <w:lang w:val="en-US"/>
        </w:rPr>
        <w:t>Supplementary Material</w:t>
      </w:r>
    </w:p>
    <w:p w14:paraId="1A75771E" w14:textId="77777777" w:rsidR="00AE0856" w:rsidRPr="00B25E5A" w:rsidRDefault="00AE0856" w:rsidP="00AE0856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B25E5A">
        <w:rPr>
          <w:b/>
          <w:bCs/>
          <w:lang w:val="en-US"/>
        </w:rPr>
        <w:t>Series of ESEMs</w:t>
      </w:r>
    </w:p>
    <w:p w14:paraId="27676FD9" w14:textId="27781107" w:rsidR="00AE0856" w:rsidRPr="00B25E5A" w:rsidRDefault="00AE0856" w:rsidP="00AE0856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B25E5A">
        <w:rPr>
          <w:lang w:val="en-US"/>
        </w:rPr>
        <w:t>Table S1. Model fit indices from the ESEMs</w:t>
      </w:r>
      <w:r w:rsidR="00C2688F">
        <w:rPr>
          <w:lang w:val="en-US"/>
        </w:rPr>
        <w:t xml:space="preserve"> for Study 1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2087"/>
        <w:gridCol w:w="580"/>
        <w:gridCol w:w="580"/>
        <w:gridCol w:w="1142"/>
        <w:gridCol w:w="688"/>
        <w:gridCol w:w="688"/>
      </w:tblGrid>
      <w:tr w:rsidR="00AE0856" w:rsidRPr="00B25E5A" w14:paraId="0F05183E" w14:textId="77777777" w:rsidTr="007E7E98">
        <w:tc>
          <w:tcPr>
            <w:tcW w:w="156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63AA947" w14:textId="77777777" w:rsidR="00AE0856" w:rsidRPr="00B25E5A" w:rsidRDefault="00AE0856" w:rsidP="007E7E98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No. of Fac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37CF3A4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Chi-square (df)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B9BB52A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RMSEA [90% CI]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F81FD41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CFI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8DD56CA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TLI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E577BB8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</w:pPr>
            <w:r w:rsidRPr="00B25E5A">
              <w:rPr>
                <w:lang w:val="el-GR"/>
              </w:rPr>
              <w:t>Δ</w:t>
            </w:r>
            <w:r w:rsidRPr="00B25E5A">
              <w:rPr>
                <w:lang w:val="en-US"/>
              </w:rPr>
              <w:t>RMSEA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D3210BE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</w:pPr>
            <w:r w:rsidRPr="00B25E5A">
              <w:rPr>
                <w:lang w:val="el-GR"/>
              </w:rPr>
              <w:t>Δ</w:t>
            </w:r>
            <w:r w:rsidRPr="00B25E5A">
              <w:rPr>
                <w:lang w:val="en-US"/>
              </w:rPr>
              <w:t>CFI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4B92D21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</w:pPr>
            <w:r w:rsidRPr="00B25E5A">
              <w:rPr>
                <w:lang w:val="el-GR"/>
              </w:rPr>
              <w:t>Δ</w:t>
            </w:r>
            <w:r w:rsidRPr="00B25E5A">
              <w:rPr>
                <w:lang w:val="en-US"/>
              </w:rPr>
              <w:t>TLI</w:t>
            </w:r>
          </w:p>
        </w:tc>
      </w:tr>
      <w:tr w:rsidR="00AE0856" w:rsidRPr="00B25E5A" w14:paraId="262C6B55" w14:textId="77777777" w:rsidTr="007E7E98"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17FC06A" w14:textId="77777777" w:rsidR="00AE0856" w:rsidRPr="00B25E5A" w:rsidRDefault="00AE0856" w:rsidP="007E7E98">
            <w:pPr>
              <w:pStyle w:val="NormalWeb"/>
              <w:spacing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1 Facto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D057DB2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984.232* (170)</w:t>
            </w:r>
          </w:p>
        </w:tc>
        <w:tc>
          <w:tcPr>
            <w:tcW w:w="2087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6B3F1AD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114* [.107/.121]</w:t>
            </w:r>
          </w:p>
        </w:tc>
        <w:tc>
          <w:tcPr>
            <w:tcW w:w="580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04B55CA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833</w:t>
            </w:r>
          </w:p>
        </w:tc>
        <w:tc>
          <w:tcPr>
            <w:tcW w:w="580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526D4FC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814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DC5C701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770321A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63EE6E3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-</w:t>
            </w:r>
          </w:p>
        </w:tc>
      </w:tr>
      <w:tr w:rsidR="00AE0856" w:rsidRPr="00B25E5A" w14:paraId="1FCE2495" w14:textId="77777777" w:rsidTr="007E7E98">
        <w:tc>
          <w:tcPr>
            <w:tcW w:w="1560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11E5FB1" w14:textId="77777777" w:rsidR="00AE0856" w:rsidRPr="00B25E5A" w:rsidRDefault="00AE0856" w:rsidP="007E7E98">
            <w:pPr>
              <w:pStyle w:val="NormalWeb"/>
              <w:spacing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2 Factor</w:t>
            </w:r>
          </w:p>
        </w:tc>
        <w:tc>
          <w:tcPr>
            <w:tcW w:w="1701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549CB89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562.624* (151)</w:t>
            </w:r>
          </w:p>
        </w:tc>
        <w:tc>
          <w:tcPr>
            <w:tcW w:w="2087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B12367E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86* [.079/.094]</w:t>
            </w:r>
          </w:p>
        </w:tc>
        <w:tc>
          <w:tcPr>
            <w:tcW w:w="580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4C12C94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916</w:t>
            </w:r>
          </w:p>
        </w:tc>
        <w:tc>
          <w:tcPr>
            <w:tcW w:w="580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1D81B6F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894</w:t>
            </w:r>
          </w:p>
        </w:tc>
        <w:tc>
          <w:tcPr>
            <w:tcW w:w="1142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AA139DB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-.028</w:t>
            </w:r>
          </w:p>
        </w:tc>
        <w:tc>
          <w:tcPr>
            <w:tcW w:w="688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63559CF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83</w:t>
            </w:r>
          </w:p>
        </w:tc>
        <w:tc>
          <w:tcPr>
            <w:tcW w:w="688" w:type="dxa"/>
            <w:tcBorders>
              <w:top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7C3061B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80</w:t>
            </w:r>
          </w:p>
        </w:tc>
      </w:tr>
      <w:tr w:rsidR="00AE0856" w:rsidRPr="00B25E5A" w14:paraId="4415002C" w14:textId="77777777" w:rsidTr="007E7E98"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25E3BC0" w14:textId="77777777" w:rsidR="00AE0856" w:rsidRPr="00B25E5A" w:rsidRDefault="00AE0856" w:rsidP="007E7E98">
            <w:pPr>
              <w:pStyle w:val="NormalWeb"/>
              <w:spacing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3 Factor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4270380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336.837* (133)</w:t>
            </w:r>
          </w:p>
        </w:tc>
        <w:tc>
          <w:tcPr>
            <w:tcW w:w="208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7BE1BAB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65* [.056/.073]</w:t>
            </w:r>
          </w:p>
        </w:tc>
        <w:tc>
          <w:tcPr>
            <w:tcW w:w="58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338449E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958</w:t>
            </w:r>
          </w:p>
        </w:tc>
        <w:tc>
          <w:tcPr>
            <w:tcW w:w="58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0AD1E8B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940</w:t>
            </w:r>
          </w:p>
        </w:tc>
        <w:tc>
          <w:tcPr>
            <w:tcW w:w="1142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C79765D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-.021</w:t>
            </w:r>
          </w:p>
        </w:tc>
        <w:tc>
          <w:tcPr>
            <w:tcW w:w="688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ABEACA5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42</w:t>
            </w:r>
          </w:p>
        </w:tc>
        <w:tc>
          <w:tcPr>
            <w:tcW w:w="688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FF20E22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46</w:t>
            </w:r>
          </w:p>
        </w:tc>
      </w:tr>
      <w:tr w:rsidR="00AE0856" w:rsidRPr="00B25E5A" w14:paraId="4A66760B" w14:textId="77777777" w:rsidTr="007E7E98"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4B47F4F" w14:textId="77777777" w:rsidR="00AE0856" w:rsidRPr="00B25E5A" w:rsidRDefault="00AE0856" w:rsidP="007E7E98">
            <w:pPr>
              <w:pStyle w:val="NormalWeb"/>
              <w:spacing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4 Factor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B84E60C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202.586* (116)</w:t>
            </w:r>
          </w:p>
        </w:tc>
        <w:tc>
          <w:tcPr>
            <w:tcW w:w="208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47A2703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45 [.035/.055]</w:t>
            </w:r>
          </w:p>
        </w:tc>
        <w:tc>
          <w:tcPr>
            <w:tcW w:w="58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D3770F7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982</w:t>
            </w:r>
          </w:p>
        </w:tc>
        <w:tc>
          <w:tcPr>
            <w:tcW w:w="58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2F56328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971</w:t>
            </w:r>
          </w:p>
        </w:tc>
        <w:tc>
          <w:tcPr>
            <w:tcW w:w="1142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AE9F4E9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-.020</w:t>
            </w:r>
          </w:p>
        </w:tc>
        <w:tc>
          <w:tcPr>
            <w:tcW w:w="688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C656065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24</w:t>
            </w:r>
          </w:p>
        </w:tc>
        <w:tc>
          <w:tcPr>
            <w:tcW w:w="688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82FBCB0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31</w:t>
            </w:r>
          </w:p>
        </w:tc>
      </w:tr>
      <w:tr w:rsidR="00AE0856" w:rsidRPr="00B25E5A" w14:paraId="5B1B1302" w14:textId="77777777" w:rsidTr="007E7E98"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7CB501F" w14:textId="77777777" w:rsidR="00AE0856" w:rsidRPr="00B25E5A" w:rsidRDefault="00AE0856" w:rsidP="007E7E98">
            <w:pPr>
              <w:pStyle w:val="NormalWeb"/>
              <w:spacing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5 Factor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DCDA415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129.235* (100)</w:t>
            </w:r>
          </w:p>
        </w:tc>
        <w:tc>
          <w:tcPr>
            <w:tcW w:w="208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51C85E8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28 [.010/.041]</w:t>
            </w:r>
          </w:p>
        </w:tc>
        <w:tc>
          <w:tcPr>
            <w:tcW w:w="58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249EBAC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994</w:t>
            </w:r>
          </w:p>
        </w:tc>
        <w:tc>
          <w:tcPr>
            <w:tcW w:w="58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8E30FE3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989</w:t>
            </w:r>
          </w:p>
        </w:tc>
        <w:tc>
          <w:tcPr>
            <w:tcW w:w="1142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9E5283E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-.017</w:t>
            </w:r>
          </w:p>
        </w:tc>
        <w:tc>
          <w:tcPr>
            <w:tcW w:w="688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745B5E1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12</w:t>
            </w:r>
          </w:p>
        </w:tc>
        <w:tc>
          <w:tcPr>
            <w:tcW w:w="688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85F4D08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18</w:t>
            </w:r>
          </w:p>
        </w:tc>
      </w:tr>
      <w:tr w:rsidR="00AE0856" w:rsidRPr="00B25E5A" w14:paraId="1CE5B396" w14:textId="77777777" w:rsidTr="007E7E98"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8B50B2B" w14:textId="77777777" w:rsidR="00AE0856" w:rsidRPr="00B25E5A" w:rsidRDefault="00AE0856" w:rsidP="007E7E98">
            <w:pPr>
              <w:pStyle w:val="NormalWeb"/>
              <w:spacing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4 Factor W/ correlated residuals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47A497D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169.252* (115)</w:t>
            </w:r>
          </w:p>
        </w:tc>
        <w:tc>
          <w:tcPr>
            <w:tcW w:w="208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2620439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36 [.024/.047]</w:t>
            </w:r>
          </w:p>
        </w:tc>
        <w:tc>
          <w:tcPr>
            <w:tcW w:w="58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48C0F1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989</w:t>
            </w:r>
          </w:p>
        </w:tc>
        <w:tc>
          <w:tcPr>
            <w:tcW w:w="580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31ECD46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982</w:t>
            </w:r>
          </w:p>
        </w:tc>
        <w:tc>
          <w:tcPr>
            <w:tcW w:w="1142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FB5A350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08</w:t>
            </w:r>
          </w:p>
        </w:tc>
        <w:tc>
          <w:tcPr>
            <w:tcW w:w="688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6470657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05</w:t>
            </w:r>
          </w:p>
        </w:tc>
        <w:tc>
          <w:tcPr>
            <w:tcW w:w="688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DCAECA7" w14:textId="77777777" w:rsidR="00AE0856" w:rsidRPr="00B25E5A" w:rsidRDefault="00AE0856" w:rsidP="007E7E98">
            <w:pPr>
              <w:pStyle w:val="NormalWeb"/>
              <w:spacing w:line="276" w:lineRule="auto"/>
              <w:jc w:val="center"/>
              <w:rPr>
                <w:lang w:val="en-US"/>
              </w:rPr>
            </w:pPr>
            <w:r w:rsidRPr="00B25E5A">
              <w:rPr>
                <w:lang w:val="en-US"/>
              </w:rPr>
              <w:t>.007</w:t>
            </w:r>
          </w:p>
        </w:tc>
      </w:tr>
    </w:tbl>
    <w:p w14:paraId="33275124" w14:textId="77777777" w:rsidR="00AE0856" w:rsidRPr="00B25E5A" w:rsidRDefault="00AE0856" w:rsidP="00AE0856">
      <w:pPr>
        <w:pStyle w:val="NormalWeb"/>
        <w:spacing w:before="0" w:beforeAutospacing="0" w:after="0" w:afterAutospacing="0" w:line="276" w:lineRule="auto"/>
        <w:rPr>
          <w:lang w:val="en-US"/>
        </w:rPr>
      </w:pPr>
      <w:r w:rsidRPr="00B25E5A">
        <w:rPr>
          <w:i/>
          <w:iCs/>
          <w:lang w:val="en-US"/>
        </w:rPr>
        <w:t>Note</w:t>
      </w:r>
      <w:r w:rsidRPr="00B25E5A">
        <w:rPr>
          <w:lang w:val="en-US"/>
        </w:rPr>
        <w:t xml:space="preserve">: RMSEA = root mean square error of approximation; CFI = comparative fit index; TLI = Tucker Lewis index; </w:t>
      </w:r>
      <w:r w:rsidRPr="00B25E5A">
        <w:rPr>
          <w:lang w:val="el-GR"/>
        </w:rPr>
        <w:t>Δ</w:t>
      </w:r>
      <w:r w:rsidRPr="00B25E5A">
        <w:rPr>
          <w:lang w:val="en-US"/>
        </w:rPr>
        <w:t xml:space="preserve"> = change compared to previous model.</w:t>
      </w:r>
    </w:p>
    <w:p w14:paraId="0660AF25" w14:textId="77777777" w:rsidR="00AE0856" w:rsidRPr="00B25E5A" w:rsidRDefault="00AE0856" w:rsidP="00AE0856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r w:rsidRPr="00B25E5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*Indicates </w:t>
      </w:r>
      <w:r w:rsidRPr="00B25E5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p </w:t>
      </w:r>
      <w:r w:rsidRPr="00B25E5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&lt; .05.</w:t>
      </w:r>
    </w:p>
    <w:p w14:paraId="462BC27B" w14:textId="77777777" w:rsidR="00AE0856" w:rsidRPr="00B25E5A" w:rsidRDefault="00AE0856" w:rsidP="00AE0856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</w:p>
    <w:p w14:paraId="17D0D0B0" w14:textId="613310B1" w:rsidR="00AE0856" w:rsidRPr="00B25E5A" w:rsidRDefault="00AE0856" w:rsidP="00AE0856">
      <w:pPr>
        <w:pStyle w:val="NormalWeb"/>
        <w:spacing w:before="0" w:beforeAutospacing="0" w:after="240" w:afterAutospacing="0" w:line="276" w:lineRule="auto"/>
        <w:rPr>
          <w:lang w:val="en-US"/>
        </w:rPr>
      </w:pPr>
      <w:r w:rsidRPr="00B25E5A">
        <w:rPr>
          <w:lang w:val="en-US"/>
        </w:rPr>
        <w:t>Table S2. Inter-factor correlations from the ESEMs</w:t>
      </w:r>
      <w:r w:rsidR="00C2688F">
        <w:rPr>
          <w:lang w:val="en-US"/>
        </w:rPr>
        <w:t xml:space="preserve"> for Study 1</w:t>
      </w:r>
    </w:p>
    <w:tbl>
      <w:tblPr>
        <w:tblStyle w:val="TableGrid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790"/>
        <w:gridCol w:w="2370"/>
        <w:gridCol w:w="2950"/>
        <w:gridCol w:w="2370"/>
      </w:tblGrid>
      <w:tr w:rsidR="00AE0856" w:rsidRPr="00B25E5A" w14:paraId="0B27591F" w14:textId="77777777" w:rsidTr="007E7E98">
        <w:trPr>
          <w:jc w:val="center"/>
        </w:trPr>
        <w:tc>
          <w:tcPr>
            <w:tcW w:w="1052" w:type="dxa"/>
          </w:tcPr>
          <w:p w14:paraId="40E2A7E9" w14:textId="77777777" w:rsidR="00AE0856" w:rsidRPr="00B25E5A" w:rsidRDefault="00AE0856" w:rsidP="007E7E98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2 Factors:</w:t>
            </w:r>
          </w:p>
          <w:tbl>
            <w:tblPr>
              <w:tblW w:w="0" w:type="auto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4"/>
              <w:gridCol w:w="580"/>
            </w:tblGrid>
            <w:tr w:rsidR="00AE0856" w:rsidRPr="00B25E5A" w14:paraId="188608D7" w14:textId="77777777" w:rsidTr="007E7E98">
              <w:tc>
                <w:tcPr>
                  <w:tcW w:w="960" w:type="dxa"/>
                  <w:tcBorders>
                    <w:top w:val="single" w:sz="4" w:space="0" w:color="auto"/>
                    <w:bottom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250636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798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102EE8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2</w:t>
                  </w:r>
                </w:p>
              </w:tc>
            </w:tr>
            <w:tr w:rsidR="00AE0856" w:rsidRPr="00B25E5A" w14:paraId="5DAA26DD" w14:textId="77777777" w:rsidTr="007E7E98">
              <w:tc>
                <w:tcPr>
                  <w:tcW w:w="960" w:type="dxa"/>
                  <w:tcBorders>
                    <w:top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90DD86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1</w:t>
                  </w:r>
                </w:p>
              </w:tc>
              <w:tc>
                <w:tcPr>
                  <w:tcW w:w="798" w:type="dxa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332C48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48*</w:t>
                  </w:r>
                </w:p>
              </w:tc>
            </w:tr>
          </w:tbl>
          <w:p w14:paraId="63A1D27C" w14:textId="77777777" w:rsidR="00AE0856" w:rsidRPr="00B25E5A" w:rsidRDefault="00AE0856" w:rsidP="007E7E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  <w:p w14:paraId="5214D5F5" w14:textId="77777777" w:rsidR="00AE0856" w:rsidRPr="00B25E5A" w:rsidRDefault="00AE0856" w:rsidP="007E7E98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</w:p>
        </w:tc>
        <w:tc>
          <w:tcPr>
            <w:tcW w:w="1522" w:type="dxa"/>
          </w:tcPr>
          <w:p w14:paraId="0460FBF6" w14:textId="77777777" w:rsidR="00AE0856" w:rsidRPr="00B25E5A" w:rsidRDefault="00AE0856" w:rsidP="007E7E98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3 Factors:</w:t>
            </w:r>
          </w:p>
          <w:tbl>
            <w:tblPr>
              <w:tblW w:w="0" w:type="auto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4"/>
              <w:gridCol w:w="580"/>
              <w:gridCol w:w="580"/>
            </w:tblGrid>
            <w:tr w:rsidR="00AE0856" w:rsidRPr="00B25E5A" w14:paraId="1A993ADC" w14:textId="77777777" w:rsidTr="007E7E98">
              <w:tc>
                <w:tcPr>
                  <w:tcW w:w="96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7AECBA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7C8BEB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2</w:t>
                  </w:r>
                </w:p>
              </w:tc>
              <w:tc>
                <w:tcPr>
                  <w:tcW w:w="720" w:type="dxa"/>
                  <w:tcBorders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B49003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3</w:t>
                  </w:r>
                </w:p>
              </w:tc>
            </w:tr>
            <w:tr w:rsidR="00AE0856" w:rsidRPr="00B25E5A" w14:paraId="10264BFA" w14:textId="77777777" w:rsidTr="007E7E98">
              <w:tc>
                <w:tcPr>
                  <w:tcW w:w="96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373C25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1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bottom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AF37B3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5*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9C9DCB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25*</w:t>
                  </w:r>
                </w:p>
              </w:tc>
            </w:tr>
            <w:tr w:rsidR="00AE0856" w:rsidRPr="00B25E5A" w14:paraId="3CEBC5B3" w14:textId="77777777" w:rsidTr="007E7E98">
              <w:tc>
                <w:tcPr>
                  <w:tcW w:w="96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83D7F5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2</w:t>
                  </w:r>
                </w:p>
              </w:tc>
              <w:tc>
                <w:tcPr>
                  <w:tcW w:w="960" w:type="dxa"/>
                  <w:tcBorders>
                    <w:top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A4A744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-</w:t>
                  </w:r>
                </w:p>
              </w:tc>
              <w:tc>
                <w:tcPr>
                  <w:tcW w:w="720" w:type="dxa"/>
                  <w:tcBorders>
                    <w:top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55AF16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19*</w:t>
                  </w:r>
                </w:p>
              </w:tc>
            </w:tr>
          </w:tbl>
          <w:p w14:paraId="3C0C3061" w14:textId="77777777" w:rsidR="00AE0856" w:rsidRPr="00B25E5A" w:rsidRDefault="00AE0856" w:rsidP="007E7E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</w:tcPr>
          <w:p w14:paraId="3AA8D699" w14:textId="77777777" w:rsidR="00AE0856" w:rsidRPr="00B25E5A" w:rsidRDefault="00AE0856" w:rsidP="007E7E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4 Factors:</w:t>
            </w:r>
          </w:p>
          <w:tbl>
            <w:tblPr>
              <w:tblW w:w="0" w:type="auto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4"/>
              <w:gridCol w:w="580"/>
              <w:gridCol w:w="580"/>
              <w:gridCol w:w="580"/>
            </w:tblGrid>
            <w:tr w:rsidR="00AE0856" w:rsidRPr="00B25E5A" w14:paraId="7D08571F" w14:textId="77777777" w:rsidTr="007E7E98">
              <w:tc>
                <w:tcPr>
                  <w:tcW w:w="96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A3D91D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7117C7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2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4DFB48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3</w:t>
                  </w:r>
                </w:p>
              </w:tc>
              <w:tc>
                <w:tcPr>
                  <w:tcW w:w="720" w:type="dxa"/>
                  <w:tcBorders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51D385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4</w:t>
                  </w:r>
                </w:p>
              </w:tc>
            </w:tr>
            <w:tr w:rsidR="00AE0856" w:rsidRPr="00B25E5A" w14:paraId="087858FB" w14:textId="77777777" w:rsidTr="007E7E98">
              <w:tc>
                <w:tcPr>
                  <w:tcW w:w="96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4032C8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1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bottom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8D0496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50*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bottom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99BDE4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7*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BAA89E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6*</w:t>
                  </w:r>
                </w:p>
              </w:tc>
            </w:tr>
            <w:tr w:rsidR="00AE0856" w:rsidRPr="00B25E5A" w14:paraId="145A0066" w14:textId="77777777" w:rsidTr="007E7E98">
              <w:tc>
                <w:tcPr>
                  <w:tcW w:w="96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BFA396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2</w:t>
                  </w:r>
                </w:p>
              </w:tc>
              <w:tc>
                <w:tcPr>
                  <w:tcW w:w="960" w:type="dxa"/>
                  <w:tcBorders>
                    <w:top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977E77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-</w:t>
                  </w:r>
                </w:p>
              </w:tc>
              <w:tc>
                <w:tcPr>
                  <w:tcW w:w="960" w:type="dxa"/>
                  <w:tcBorders>
                    <w:top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7F6FCD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49*</w:t>
                  </w:r>
                </w:p>
              </w:tc>
              <w:tc>
                <w:tcPr>
                  <w:tcW w:w="720" w:type="dxa"/>
                  <w:tcBorders>
                    <w:top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94FC58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0*</w:t>
                  </w:r>
                </w:p>
              </w:tc>
            </w:tr>
            <w:tr w:rsidR="00AE0856" w:rsidRPr="00B25E5A" w14:paraId="4E543636" w14:textId="77777777" w:rsidTr="007E7E98">
              <w:tc>
                <w:tcPr>
                  <w:tcW w:w="96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BCE048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3</w:t>
                  </w:r>
                </w:p>
              </w:tc>
              <w:tc>
                <w:tcPr>
                  <w:tcW w:w="96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991513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96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6E67DF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-</w:t>
                  </w:r>
                </w:p>
              </w:tc>
              <w:tc>
                <w:tcPr>
                  <w:tcW w:w="72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37AEFF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48*</w:t>
                  </w:r>
                </w:p>
              </w:tc>
            </w:tr>
          </w:tbl>
          <w:p w14:paraId="0FB0960E" w14:textId="77777777" w:rsidR="00AE0856" w:rsidRPr="00B25E5A" w:rsidRDefault="00AE0856" w:rsidP="007E7E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60" w:type="dxa"/>
          </w:tcPr>
          <w:p w14:paraId="047941CD" w14:textId="77777777" w:rsidR="00AE0856" w:rsidRPr="00B25E5A" w:rsidRDefault="00AE0856" w:rsidP="007E7E98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5 Factors:</w:t>
            </w:r>
          </w:p>
          <w:tbl>
            <w:tblPr>
              <w:tblW w:w="2734" w:type="dxa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4"/>
              <w:gridCol w:w="580"/>
              <w:gridCol w:w="580"/>
              <w:gridCol w:w="580"/>
              <w:gridCol w:w="580"/>
            </w:tblGrid>
            <w:tr w:rsidR="00AE0856" w:rsidRPr="00B25E5A" w14:paraId="52DAE820" w14:textId="77777777" w:rsidTr="007E7E98">
              <w:tc>
                <w:tcPr>
                  <w:tcW w:w="414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ADDF71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580" w:type="dxa"/>
                  <w:tcBorders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05E02B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2</w:t>
                  </w:r>
                </w:p>
              </w:tc>
              <w:tc>
                <w:tcPr>
                  <w:tcW w:w="580" w:type="dxa"/>
                  <w:tcBorders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19B88B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3</w:t>
                  </w:r>
                </w:p>
              </w:tc>
              <w:tc>
                <w:tcPr>
                  <w:tcW w:w="580" w:type="dxa"/>
                  <w:tcBorders>
                    <w:bottom w:val="single" w:sz="4" w:space="0" w:color="auto"/>
                  </w:tcBorders>
                </w:tcPr>
                <w:p w14:paraId="26D7B02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4</w:t>
                  </w:r>
                </w:p>
              </w:tc>
              <w:tc>
                <w:tcPr>
                  <w:tcW w:w="580" w:type="dxa"/>
                  <w:tcBorders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B8E082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5</w:t>
                  </w:r>
                </w:p>
              </w:tc>
            </w:tr>
            <w:tr w:rsidR="00AE0856" w:rsidRPr="00B25E5A" w14:paraId="6905A3A1" w14:textId="77777777" w:rsidTr="007E7E98">
              <w:tc>
                <w:tcPr>
                  <w:tcW w:w="414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308036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1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bottom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577FA0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49*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bottom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6BF0C4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6*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bottom w:val="nil"/>
                  </w:tcBorders>
                </w:tcPr>
                <w:p w14:paraId="1A46A25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40*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bottom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2CE8D0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42*</w:t>
                  </w:r>
                </w:p>
              </w:tc>
            </w:tr>
            <w:tr w:rsidR="00AE0856" w:rsidRPr="00B25E5A" w14:paraId="12CD8983" w14:textId="77777777" w:rsidTr="007E7E98">
              <w:tc>
                <w:tcPr>
                  <w:tcW w:w="414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863400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2</w:t>
                  </w:r>
                </w:p>
              </w:tc>
              <w:tc>
                <w:tcPr>
                  <w:tcW w:w="580" w:type="dxa"/>
                  <w:tcBorders>
                    <w:top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29B9BD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-</w:t>
                  </w:r>
                </w:p>
              </w:tc>
              <w:tc>
                <w:tcPr>
                  <w:tcW w:w="580" w:type="dxa"/>
                  <w:tcBorders>
                    <w:top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6B65E6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46*</w:t>
                  </w:r>
                </w:p>
              </w:tc>
              <w:tc>
                <w:tcPr>
                  <w:tcW w:w="580" w:type="dxa"/>
                  <w:tcBorders>
                    <w:top w:val="nil"/>
                  </w:tcBorders>
                </w:tcPr>
                <w:p w14:paraId="6D5039F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1*</w:t>
                  </w:r>
                </w:p>
              </w:tc>
              <w:tc>
                <w:tcPr>
                  <w:tcW w:w="580" w:type="dxa"/>
                  <w:tcBorders>
                    <w:top w:val="nil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9CD449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6*</w:t>
                  </w:r>
                </w:p>
              </w:tc>
            </w:tr>
            <w:tr w:rsidR="00AE0856" w:rsidRPr="00B25E5A" w14:paraId="7A1A8CCB" w14:textId="77777777" w:rsidTr="007E7E98">
              <w:tc>
                <w:tcPr>
                  <w:tcW w:w="414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221179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3</w:t>
                  </w:r>
                </w:p>
              </w:tc>
              <w:tc>
                <w:tcPr>
                  <w:tcW w:w="58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A92F41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58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2ABEAE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-</w:t>
                  </w:r>
                </w:p>
              </w:tc>
              <w:tc>
                <w:tcPr>
                  <w:tcW w:w="580" w:type="dxa"/>
                </w:tcPr>
                <w:p w14:paraId="485F8F3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51*</w:t>
                  </w:r>
                </w:p>
              </w:tc>
              <w:tc>
                <w:tcPr>
                  <w:tcW w:w="58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504F43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2*</w:t>
                  </w:r>
                </w:p>
              </w:tc>
            </w:tr>
            <w:tr w:rsidR="00AE0856" w:rsidRPr="00B25E5A" w14:paraId="5CBD45E7" w14:textId="77777777" w:rsidTr="007E7E98">
              <w:tc>
                <w:tcPr>
                  <w:tcW w:w="414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798304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4</w:t>
                  </w:r>
                </w:p>
              </w:tc>
              <w:tc>
                <w:tcPr>
                  <w:tcW w:w="58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480AFE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58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7E89C1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580" w:type="dxa"/>
                </w:tcPr>
                <w:p w14:paraId="61B8E52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-</w:t>
                  </w:r>
                </w:p>
              </w:tc>
              <w:tc>
                <w:tcPr>
                  <w:tcW w:w="58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D3C48B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22*</w:t>
                  </w:r>
                </w:p>
              </w:tc>
            </w:tr>
          </w:tbl>
          <w:p w14:paraId="642F9112" w14:textId="77777777" w:rsidR="00AE0856" w:rsidRPr="00B25E5A" w:rsidRDefault="00AE0856" w:rsidP="007E7E98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</w:p>
        </w:tc>
        <w:tc>
          <w:tcPr>
            <w:tcW w:w="2468" w:type="dxa"/>
          </w:tcPr>
          <w:p w14:paraId="0FDD5DCC" w14:textId="77777777" w:rsidR="00AE0856" w:rsidRPr="00B25E5A" w:rsidRDefault="00AE0856" w:rsidP="007E7E98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  <w:r w:rsidRPr="00B25E5A">
              <w:rPr>
                <w:lang w:val="en-US"/>
              </w:rPr>
              <w:t>4 Factors W/cr:</w:t>
            </w:r>
          </w:p>
          <w:tbl>
            <w:tblPr>
              <w:tblW w:w="5000" w:type="pct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4"/>
              <w:gridCol w:w="580"/>
              <w:gridCol w:w="580"/>
              <w:gridCol w:w="580"/>
            </w:tblGrid>
            <w:tr w:rsidR="00AE0856" w:rsidRPr="00B25E5A" w14:paraId="165E5457" w14:textId="77777777" w:rsidTr="007E7E98">
              <w:tc>
                <w:tcPr>
                  <w:tcW w:w="991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A64110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1336" w:type="pct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BEF3DE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2</w:t>
                  </w:r>
                </w:p>
              </w:tc>
              <w:tc>
                <w:tcPr>
                  <w:tcW w:w="1336" w:type="pct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426650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3</w:t>
                  </w:r>
                </w:p>
              </w:tc>
              <w:tc>
                <w:tcPr>
                  <w:tcW w:w="1336" w:type="pct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FFF0B3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4</w:t>
                  </w:r>
                </w:p>
              </w:tc>
            </w:tr>
            <w:tr w:rsidR="00AE0856" w:rsidRPr="00B25E5A" w14:paraId="2FE9DF9C" w14:textId="77777777" w:rsidTr="007E7E98">
              <w:tc>
                <w:tcPr>
                  <w:tcW w:w="991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BD63DC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1</w:t>
                  </w:r>
                </w:p>
              </w:tc>
              <w:tc>
                <w:tcPr>
                  <w:tcW w:w="1336" w:type="pct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50D19F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51*</w:t>
                  </w:r>
                </w:p>
              </w:tc>
              <w:tc>
                <w:tcPr>
                  <w:tcW w:w="1336" w:type="pct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2AAF42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9*</w:t>
                  </w:r>
                </w:p>
              </w:tc>
              <w:tc>
                <w:tcPr>
                  <w:tcW w:w="1336" w:type="pct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366201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36*</w:t>
                  </w:r>
                </w:p>
              </w:tc>
            </w:tr>
            <w:tr w:rsidR="00AE0856" w:rsidRPr="00B25E5A" w14:paraId="2E22C0CC" w14:textId="77777777" w:rsidTr="007E7E98">
              <w:tc>
                <w:tcPr>
                  <w:tcW w:w="991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A34389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2</w:t>
                  </w:r>
                </w:p>
              </w:tc>
              <w:tc>
                <w:tcPr>
                  <w:tcW w:w="1336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06AE4C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-</w:t>
                  </w:r>
                </w:p>
              </w:tc>
              <w:tc>
                <w:tcPr>
                  <w:tcW w:w="1336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FD842F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49*</w:t>
                  </w:r>
                </w:p>
              </w:tc>
              <w:tc>
                <w:tcPr>
                  <w:tcW w:w="1336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68D19C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29*</w:t>
                  </w:r>
                </w:p>
              </w:tc>
            </w:tr>
            <w:tr w:rsidR="00AE0856" w:rsidRPr="00B25E5A" w14:paraId="3DFDF816" w14:textId="77777777" w:rsidTr="007E7E98">
              <w:tc>
                <w:tcPr>
                  <w:tcW w:w="991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64B17A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F3</w:t>
                  </w:r>
                </w:p>
              </w:tc>
              <w:tc>
                <w:tcPr>
                  <w:tcW w:w="1336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9D6DE0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</w:p>
              </w:tc>
              <w:tc>
                <w:tcPr>
                  <w:tcW w:w="1336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30F5D4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-</w:t>
                  </w:r>
                </w:p>
              </w:tc>
              <w:tc>
                <w:tcPr>
                  <w:tcW w:w="1336" w:type="pct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F7B086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n-AU"/>
                    </w:rPr>
                    <w:t>.47*</w:t>
                  </w:r>
                </w:p>
              </w:tc>
            </w:tr>
          </w:tbl>
          <w:p w14:paraId="53234553" w14:textId="77777777" w:rsidR="00AE0856" w:rsidRPr="00B25E5A" w:rsidRDefault="00AE0856" w:rsidP="007E7E98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</w:p>
        </w:tc>
      </w:tr>
    </w:tbl>
    <w:p w14:paraId="7F92B72D" w14:textId="77777777" w:rsidR="00AE0856" w:rsidRPr="00B25E5A" w:rsidRDefault="00AE0856" w:rsidP="00AE0856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 w:eastAsia="en-AU"/>
        </w:rPr>
      </w:pPr>
      <w:r w:rsidRPr="00B25E5A">
        <w:rPr>
          <w:rFonts w:ascii="Times New Roman" w:eastAsia="Times New Roman" w:hAnsi="Times New Roman" w:cs="Times New Roman"/>
          <w:i/>
          <w:sz w:val="24"/>
          <w:lang w:val="en-US" w:eastAsia="en-AU"/>
        </w:rPr>
        <w:t>Note</w:t>
      </w:r>
      <w:r w:rsidRPr="00B25E5A">
        <w:rPr>
          <w:rFonts w:ascii="Times New Roman" w:eastAsia="Times New Roman" w:hAnsi="Times New Roman" w:cs="Times New Roman"/>
          <w:sz w:val="24"/>
          <w:lang w:val="en-US" w:eastAsia="en-AU"/>
        </w:rPr>
        <w:t>: W/cr = with correlated residuals; F1 = Factor 1; F2 = Factor 2; F3 = Factor 3; F4 = Factor 4; F5 = Factor 5.</w:t>
      </w:r>
    </w:p>
    <w:p w14:paraId="3A8A2D0A" w14:textId="77777777" w:rsidR="00AE0856" w:rsidRPr="00B25E5A" w:rsidRDefault="00AE0856" w:rsidP="00AE08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r w:rsidRPr="00B25E5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*Indicates </w:t>
      </w:r>
      <w:r w:rsidRPr="00B25E5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p </w:t>
      </w:r>
      <w:r w:rsidRPr="00B25E5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&lt; .05.</w:t>
      </w:r>
    </w:p>
    <w:p w14:paraId="61EE9D7D" w14:textId="77777777" w:rsidR="00AE0856" w:rsidRPr="00B25E5A" w:rsidRDefault="00AE0856" w:rsidP="00AE0856">
      <w:pPr>
        <w:pStyle w:val="NormalWeb"/>
        <w:spacing w:before="0" w:beforeAutospacing="0" w:line="480" w:lineRule="auto"/>
        <w:rPr>
          <w:lang w:val="en-US"/>
        </w:rPr>
        <w:sectPr w:rsidR="00AE0856" w:rsidRPr="00B25E5A" w:rsidSect="00AF064E">
          <w:headerReference w:type="default" r:id="rId8"/>
          <w:headerReference w:type="first" r:id="rId9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A1CC1D8" w14:textId="2B14153B" w:rsidR="00AE0856" w:rsidRPr="00B25E5A" w:rsidRDefault="00AE0856" w:rsidP="00AE0856">
      <w:pPr>
        <w:pStyle w:val="NormalWeb"/>
        <w:spacing w:before="0" w:beforeAutospacing="0" w:after="0" w:afterAutospacing="0"/>
        <w:rPr>
          <w:szCs w:val="22"/>
          <w:lang w:val="en-US"/>
        </w:rPr>
      </w:pPr>
      <w:r w:rsidRPr="00B25E5A">
        <w:rPr>
          <w:szCs w:val="22"/>
          <w:lang w:val="en-US"/>
        </w:rPr>
        <w:lastRenderedPageBreak/>
        <w:t>Table S3. Factor Loadings</w:t>
      </w:r>
      <w:r w:rsidR="00C2688F">
        <w:rPr>
          <w:szCs w:val="22"/>
          <w:lang w:val="en-US"/>
        </w:rPr>
        <w:t xml:space="preserve"> for Study 1</w:t>
      </w:r>
    </w:p>
    <w:tbl>
      <w:tblPr>
        <w:tblW w:w="5000" w:type="pct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159"/>
        <w:gridCol w:w="1756"/>
        <w:gridCol w:w="159"/>
        <w:gridCol w:w="2271"/>
        <w:gridCol w:w="159"/>
        <w:gridCol w:w="2878"/>
        <w:gridCol w:w="159"/>
        <w:gridCol w:w="3457"/>
        <w:gridCol w:w="159"/>
        <w:gridCol w:w="3082"/>
      </w:tblGrid>
      <w:tr w:rsidR="00AE0856" w:rsidRPr="00B25E5A" w14:paraId="3997CB6E" w14:textId="77777777" w:rsidTr="007E7E98"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45317E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 Factor</w:t>
            </w:r>
          </w:p>
          <w:tbl>
            <w:tblPr>
              <w:tblW w:w="0" w:type="auto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64"/>
              <w:gridCol w:w="435"/>
            </w:tblGrid>
            <w:tr w:rsidR="00AE0856" w:rsidRPr="00B25E5A" w14:paraId="29CCDD39" w14:textId="77777777" w:rsidTr="007E7E98">
              <w:tc>
                <w:tcPr>
                  <w:tcW w:w="567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bottom"/>
                  <w:hideMark/>
                </w:tcPr>
                <w:p w14:paraId="65888730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Item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bottom"/>
                  <w:hideMark/>
                </w:tcPr>
                <w:p w14:paraId="41B7232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1</w:t>
                  </w:r>
                </w:p>
              </w:tc>
            </w:tr>
            <w:tr w:rsidR="00AE0856" w:rsidRPr="00B25E5A" w14:paraId="7934C320" w14:textId="77777777" w:rsidTr="007E7E98">
              <w:tc>
                <w:tcPr>
                  <w:tcW w:w="567" w:type="dxa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34F9AD1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FF305D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9</w:t>
                  </w:r>
                </w:p>
              </w:tc>
            </w:tr>
            <w:tr w:rsidR="00AE0856" w:rsidRPr="00B25E5A" w14:paraId="2EE2D8D2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782EACA4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1A1FFE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2</w:t>
                  </w:r>
                </w:p>
              </w:tc>
            </w:tr>
            <w:tr w:rsidR="00AE0856" w:rsidRPr="00B25E5A" w14:paraId="7D169EF4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FA4C7F4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3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F97C96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9</w:t>
                  </w:r>
                </w:p>
              </w:tc>
            </w:tr>
            <w:tr w:rsidR="00AE0856" w:rsidRPr="00B25E5A" w14:paraId="2D369D24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67DCE05D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4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F98350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2</w:t>
                  </w:r>
                </w:p>
              </w:tc>
            </w:tr>
            <w:tr w:rsidR="00AE0856" w:rsidRPr="00B25E5A" w14:paraId="17CD8A6A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3373AE2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5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8DAAA8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3</w:t>
                  </w:r>
                </w:p>
              </w:tc>
            </w:tr>
            <w:tr w:rsidR="00AE0856" w:rsidRPr="00B25E5A" w14:paraId="6792A3D7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343B7E9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6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7F3305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5</w:t>
                  </w:r>
                </w:p>
              </w:tc>
            </w:tr>
            <w:tr w:rsidR="00AE0856" w:rsidRPr="00B25E5A" w14:paraId="1F0C168C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7FA46351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7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083101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2</w:t>
                  </w:r>
                </w:p>
              </w:tc>
            </w:tr>
            <w:tr w:rsidR="00AE0856" w:rsidRPr="00B25E5A" w14:paraId="47B5D484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DC9BF71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8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FC22FF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2</w:t>
                  </w:r>
                </w:p>
              </w:tc>
            </w:tr>
            <w:tr w:rsidR="00AE0856" w:rsidRPr="00B25E5A" w14:paraId="71F04DC3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5A6ACFD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9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647220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1</w:t>
                  </w:r>
                </w:p>
              </w:tc>
            </w:tr>
            <w:tr w:rsidR="00AE0856" w:rsidRPr="00B25E5A" w14:paraId="7BB79CF4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AE42408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0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D4719D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9</w:t>
                  </w:r>
                </w:p>
              </w:tc>
            </w:tr>
            <w:tr w:rsidR="00AE0856" w:rsidRPr="00B25E5A" w14:paraId="13285D8F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E0D37E6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1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C2644C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9</w:t>
                  </w:r>
                </w:p>
              </w:tc>
            </w:tr>
            <w:tr w:rsidR="00AE0856" w:rsidRPr="00B25E5A" w14:paraId="675F8084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0E99E855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2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172ACE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1</w:t>
                  </w:r>
                </w:p>
              </w:tc>
            </w:tr>
            <w:tr w:rsidR="00AE0856" w:rsidRPr="00B25E5A" w14:paraId="01E8B68A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55D2320D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3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BD6FE5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5</w:t>
                  </w:r>
                </w:p>
              </w:tc>
            </w:tr>
            <w:tr w:rsidR="00AE0856" w:rsidRPr="00B25E5A" w14:paraId="5FEBF36B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57AF78B7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4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1B6E14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3</w:t>
                  </w:r>
                </w:p>
              </w:tc>
            </w:tr>
            <w:tr w:rsidR="00AE0856" w:rsidRPr="00B25E5A" w14:paraId="37CA43A8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79E63F4A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5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116EE8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3</w:t>
                  </w:r>
                </w:p>
              </w:tc>
            </w:tr>
            <w:tr w:rsidR="00AE0856" w:rsidRPr="00B25E5A" w14:paraId="37001609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659252DB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6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98178B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8</w:t>
                  </w:r>
                </w:p>
              </w:tc>
            </w:tr>
            <w:tr w:rsidR="00AE0856" w:rsidRPr="00B25E5A" w14:paraId="3CA63535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195A3B27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7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59BFF8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0</w:t>
                  </w:r>
                </w:p>
              </w:tc>
            </w:tr>
            <w:tr w:rsidR="00AE0856" w:rsidRPr="00B25E5A" w14:paraId="747B0163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F540C51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8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669660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1</w:t>
                  </w:r>
                </w:p>
              </w:tc>
            </w:tr>
            <w:tr w:rsidR="00AE0856" w:rsidRPr="00B25E5A" w14:paraId="30926FD1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DF128AE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9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7B25C7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9</w:t>
                  </w:r>
                </w:p>
              </w:tc>
            </w:tr>
            <w:tr w:rsidR="00AE0856" w:rsidRPr="00B25E5A" w14:paraId="282A2848" w14:textId="77777777" w:rsidTr="007E7E98">
              <w:tc>
                <w:tcPr>
                  <w:tcW w:w="567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7CD860F1" w14:textId="77777777" w:rsidR="00AE0856" w:rsidRPr="00B25E5A" w:rsidRDefault="00AE0856" w:rsidP="007E7E98">
                  <w:pPr>
                    <w:spacing w:after="0" w:line="240" w:lineRule="auto"/>
                    <w:textAlignment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0</w:t>
                  </w:r>
                </w:p>
              </w:tc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40BEA5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0</w:t>
                  </w:r>
                </w:p>
              </w:tc>
            </w:tr>
          </w:tbl>
          <w:p w14:paraId="745824B9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7485D3DA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color w:val="FFFFFF" w:themeColor="background1"/>
                <w:lang w:val="en-US" w:eastAsia="en-AU"/>
              </w:rPr>
              <w:t>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1D3BC5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2 Factors</w:t>
            </w:r>
          </w:p>
          <w:tbl>
            <w:tblPr>
              <w:tblW w:w="1596" w:type="dxa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6"/>
              <w:gridCol w:w="510"/>
              <w:gridCol w:w="510"/>
            </w:tblGrid>
            <w:tr w:rsidR="00AE0856" w:rsidRPr="00B25E5A" w14:paraId="22B9DCBD" w14:textId="77777777" w:rsidTr="007E7E98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58ACBDB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Item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8BB81D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1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C71543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2</w:t>
                  </w:r>
                </w:p>
              </w:tc>
            </w:tr>
            <w:tr w:rsidR="00AE0856" w:rsidRPr="00B25E5A" w14:paraId="3E88DCF5" w14:textId="77777777" w:rsidTr="007E7E98">
              <w:tc>
                <w:tcPr>
                  <w:tcW w:w="0" w:type="auto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F560F35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392483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3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DE8FEE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8</w:t>
                  </w:r>
                </w:p>
              </w:tc>
            </w:tr>
            <w:tr w:rsidR="00AE0856" w:rsidRPr="00B25E5A" w14:paraId="51F7ED71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3917D72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F863B1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1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B96599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</w:tr>
            <w:tr w:rsidR="00AE0856" w:rsidRPr="00B25E5A" w14:paraId="06E37A83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F5CDDF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3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8BD403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8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F55BA9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21</w:t>
                  </w:r>
                </w:p>
              </w:tc>
            </w:tr>
            <w:tr w:rsidR="00AE0856" w:rsidRPr="00B25E5A" w14:paraId="1D14F11C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FDFB6A6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4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46EEDF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6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EAB4F7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7</w:t>
                  </w:r>
                </w:p>
              </w:tc>
            </w:tr>
            <w:tr w:rsidR="00AE0856" w:rsidRPr="00B25E5A" w14:paraId="7A13A0CD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7728754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5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FBE784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3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919490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1</w:t>
                  </w:r>
                </w:p>
              </w:tc>
            </w:tr>
            <w:tr w:rsidR="00AE0856" w:rsidRPr="00B25E5A" w14:paraId="4BE1A7B1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E0CE410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6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F9622F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9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DC724F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</w:tr>
            <w:tr w:rsidR="00AE0856" w:rsidRPr="00B25E5A" w14:paraId="1FBEC311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AEAFF3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7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44E2A5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6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5BA1B8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0</w:t>
                  </w:r>
                </w:p>
              </w:tc>
            </w:tr>
            <w:tr w:rsidR="00AE0856" w:rsidRPr="00B25E5A" w14:paraId="1EEEAC89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44E1F6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8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418273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1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DA5064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2</w:t>
                  </w:r>
                </w:p>
              </w:tc>
            </w:tr>
            <w:tr w:rsidR="00AE0856" w:rsidRPr="00B25E5A" w14:paraId="2D06B463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55DB5F9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9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71ADFC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1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D06E83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0</w:t>
                  </w:r>
                </w:p>
              </w:tc>
            </w:tr>
            <w:tr w:rsidR="00AE0856" w:rsidRPr="00B25E5A" w14:paraId="30A50AC1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542F4DB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0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4B86CE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2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2375AD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7</w:t>
                  </w:r>
                </w:p>
              </w:tc>
            </w:tr>
            <w:tr w:rsidR="00AE0856" w:rsidRPr="00B25E5A" w14:paraId="40A9A8F8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69A525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1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956F28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30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7A42EF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0</w:t>
                  </w:r>
                </w:p>
              </w:tc>
            </w:tr>
            <w:tr w:rsidR="00AE0856" w:rsidRPr="00B25E5A" w14:paraId="670C7691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7C40EA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2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7721CD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6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FC9429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6</w:t>
                  </w:r>
                </w:p>
              </w:tc>
            </w:tr>
            <w:tr w:rsidR="00AE0856" w:rsidRPr="00B25E5A" w14:paraId="09683A3F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42D7F1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3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071EDE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DC0682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2</w:t>
                  </w:r>
                </w:p>
              </w:tc>
            </w:tr>
            <w:tr w:rsidR="00AE0856" w:rsidRPr="00B25E5A" w14:paraId="4050890F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E8F3E74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4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85BD17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580913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6</w:t>
                  </w:r>
                </w:p>
              </w:tc>
            </w:tr>
            <w:tr w:rsidR="00AE0856" w:rsidRPr="00B25E5A" w14:paraId="3C5FCF8B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CA6CB4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5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5D06F6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1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84EA6B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9</w:t>
                  </w:r>
                </w:p>
              </w:tc>
            </w:tr>
            <w:tr w:rsidR="00AE0856" w:rsidRPr="00B25E5A" w14:paraId="47ABAD02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2A9DF63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6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9EBB54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6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296363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3</w:t>
                  </w:r>
                </w:p>
              </w:tc>
            </w:tr>
            <w:tr w:rsidR="00AE0856" w:rsidRPr="00B25E5A" w14:paraId="0FD1A38A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019005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7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A2DEE0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6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F1265A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4</w:t>
                  </w:r>
                </w:p>
              </w:tc>
            </w:tr>
            <w:tr w:rsidR="00AE0856" w:rsidRPr="00B25E5A" w14:paraId="299B5BC6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87B94A2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8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802113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25A9F3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5</w:t>
                  </w:r>
                </w:p>
              </w:tc>
            </w:tr>
            <w:tr w:rsidR="00AE0856" w:rsidRPr="00B25E5A" w14:paraId="68534C2F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81C7D64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9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803439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044BEA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9</w:t>
                  </w:r>
                </w:p>
              </w:tc>
            </w:tr>
            <w:tr w:rsidR="00AE0856" w:rsidRPr="00B25E5A" w14:paraId="3F65D791" w14:textId="77777777" w:rsidTr="007E7E98">
              <w:tc>
                <w:tcPr>
                  <w:tcW w:w="0" w:type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E9E8B67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0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356DEF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  <w:tc>
                <w:tcPr>
                  <w:tcW w:w="510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6B4567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8</w:t>
                  </w:r>
                </w:p>
              </w:tc>
            </w:tr>
          </w:tbl>
          <w:p w14:paraId="410BA254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765F4362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color w:val="FFFFFF" w:themeColor="background1"/>
                <w:lang w:val="en-US" w:eastAsia="en-AU"/>
              </w:rPr>
              <w:t>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A902C2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3 Factors</w:t>
            </w:r>
          </w:p>
          <w:tbl>
            <w:tblPr>
              <w:tblW w:w="2106" w:type="dxa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6"/>
              <w:gridCol w:w="510"/>
              <w:gridCol w:w="510"/>
              <w:gridCol w:w="510"/>
            </w:tblGrid>
            <w:tr w:rsidR="00AE0856" w:rsidRPr="00B25E5A" w14:paraId="1CEC2403" w14:textId="77777777" w:rsidTr="007E7E98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1DBA59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Item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26B846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1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1C2CC9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2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92EA13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3</w:t>
                  </w:r>
                </w:p>
              </w:tc>
            </w:tr>
            <w:tr w:rsidR="00AE0856" w:rsidRPr="00B25E5A" w14:paraId="10D865A1" w14:textId="77777777" w:rsidTr="007E7E98"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A2E36D2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9F9E4D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4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2CBE73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6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370FE4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</w:tr>
            <w:tr w:rsidR="00AE0856" w:rsidRPr="00B25E5A" w14:paraId="728415C7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8BF97EB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93408A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C3DF42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FCC0FB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1</w:t>
                  </w:r>
                </w:p>
              </w:tc>
            </w:tr>
            <w:tr w:rsidR="00AE0856" w:rsidRPr="00B25E5A" w14:paraId="62170048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04470D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CAB055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7F8846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3FCBE2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20</w:t>
                  </w:r>
                </w:p>
              </w:tc>
            </w:tr>
            <w:tr w:rsidR="00AE0856" w:rsidRPr="00B25E5A" w14:paraId="3855F057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772B382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65D448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31B327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56B818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</w:tr>
            <w:tr w:rsidR="00AE0856" w:rsidRPr="00B25E5A" w14:paraId="226E40E0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3F205A8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6CFE5E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0B2DF7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935078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</w:tr>
            <w:tr w:rsidR="00AE0856" w:rsidRPr="00B25E5A" w14:paraId="5C8EF5C1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ABB96C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99371F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887A9F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790E43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</w:tr>
            <w:tr w:rsidR="00AE0856" w:rsidRPr="00B25E5A" w14:paraId="08F79F90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376D1A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0565DD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C5A0CE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5AD6B3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</w:tr>
            <w:tr w:rsidR="00AE0856" w:rsidRPr="00B25E5A" w14:paraId="7F913EB8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EB104B9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80EE38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E3BA65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168E12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8</w:t>
                  </w:r>
                </w:p>
              </w:tc>
            </w:tr>
            <w:tr w:rsidR="00AE0856" w:rsidRPr="00B25E5A" w14:paraId="7F599F72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2201E98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542698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FD78F1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3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B98C8B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</w:tr>
            <w:tr w:rsidR="00AE0856" w:rsidRPr="00B25E5A" w14:paraId="765B4626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C46DFBC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6020AE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76A524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4E37DB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7</w:t>
                  </w:r>
                </w:p>
              </w:tc>
            </w:tr>
            <w:tr w:rsidR="00AE0856" w:rsidRPr="00B25E5A" w14:paraId="5334E6C9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69F0A2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E54643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696403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D2B5A5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1</w:t>
                  </w:r>
                </w:p>
              </w:tc>
            </w:tr>
            <w:tr w:rsidR="00AE0856" w:rsidRPr="00B25E5A" w14:paraId="0A0FD0A2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F86958C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923DE3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011EE2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AEB25A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</w:tr>
            <w:tr w:rsidR="00AE0856" w:rsidRPr="00B25E5A" w14:paraId="239D5B48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BC39857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9B8120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597866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10B252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1</w:t>
                  </w:r>
                </w:p>
              </w:tc>
            </w:tr>
            <w:tr w:rsidR="00AE0856" w:rsidRPr="00B25E5A" w14:paraId="7009BE96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6C39446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81C32D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CD6FF0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F028DE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1</w:t>
                  </w:r>
                </w:p>
              </w:tc>
            </w:tr>
            <w:tr w:rsidR="00AE0856" w:rsidRPr="00B25E5A" w14:paraId="5277FF65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0E1762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47DB0B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4F16FC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D5A764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4</w:t>
                  </w:r>
                </w:p>
              </w:tc>
            </w:tr>
            <w:tr w:rsidR="00AE0856" w:rsidRPr="00B25E5A" w14:paraId="60740827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08DA6B9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541E9A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CADEC2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749ACB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9</w:t>
                  </w:r>
                </w:p>
              </w:tc>
            </w:tr>
            <w:tr w:rsidR="00AE0856" w:rsidRPr="00B25E5A" w14:paraId="2BE37F18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E699D0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4B90B3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9F07E1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A2155C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4</w:t>
                  </w:r>
                </w:p>
              </w:tc>
            </w:tr>
            <w:tr w:rsidR="00AE0856" w:rsidRPr="00B25E5A" w14:paraId="270DAAAC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18F751D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78CB89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C93727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F9C379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3</w:t>
                  </w:r>
                </w:p>
              </w:tc>
            </w:tr>
            <w:tr w:rsidR="00AE0856" w:rsidRPr="00B25E5A" w14:paraId="17E91863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259440D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594901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F67EB3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0B76D4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8</w:t>
                  </w:r>
                </w:p>
              </w:tc>
            </w:tr>
            <w:tr w:rsidR="00AE0856" w:rsidRPr="00B25E5A" w14:paraId="437C3B35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45959A4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2D0DF7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219327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BB1EA7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1</w:t>
                  </w:r>
                </w:p>
              </w:tc>
            </w:tr>
          </w:tbl>
          <w:p w14:paraId="0FF83CA5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413B37FE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color w:val="FFFFFF" w:themeColor="background1"/>
                <w:lang w:val="en-US" w:eastAsia="en-AU"/>
              </w:rPr>
              <w:t>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DFF201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4 Factors</w:t>
            </w:r>
          </w:p>
          <w:tbl>
            <w:tblPr>
              <w:tblW w:w="2615" w:type="dxa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5"/>
              <w:gridCol w:w="510"/>
              <w:gridCol w:w="510"/>
              <w:gridCol w:w="510"/>
              <w:gridCol w:w="510"/>
            </w:tblGrid>
            <w:tr w:rsidR="00AE0856" w:rsidRPr="00B25E5A" w14:paraId="40DA12A5" w14:textId="77777777" w:rsidTr="007E7E98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553C4F8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Item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9B7FED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1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2B8400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2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17DB9D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3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F4F50C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4</w:t>
                  </w:r>
                </w:p>
              </w:tc>
            </w:tr>
            <w:tr w:rsidR="00AE0856" w:rsidRPr="00B25E5A" w14:paraId="065B35A7" w14:textId="77777777" w:rsidTr="007E7E98"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90A1A90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3A9B8E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0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126CD9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4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8AA97C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6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38DEA1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3</w:t>
                  </w:r>
                </w:p>
              </w:tc>
            </w:tr>
            <w:tr w:rsidR="00AE0856" w:rsidRPr="00B25E5A" w14:paraId="3C68F28B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425F658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F68946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A11951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F90BE2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EDC16F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</w:tr>
            <w:tr w:rsidR="00AE0856" w:rsidRPr="00B25E5A" w14:paraId="1DE36CDF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12D93EB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C90548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8083ED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F5FE97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2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D8C63F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</w:tr>
            <w:tr w:rsidR="00AE0856" w:rsidRPr="00B25E5A" w14:paraId="137494BD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8D469B3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7E7C4D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176D9D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78F413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DC541A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</w:tr>
            <w:tr w:rsidR="00AE0856" w:rsidRPr="00B25E5A" w14:paraId="583DDCBA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A7ACDE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4392BE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056C7E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C3F306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F317AB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</w:tr>
            <w:tr w:rsidR="00AE0856" w:rsidRPr="00B25E5A" w14:paraId="4534D559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849BD63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FF3556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5214E5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9C6BF8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8AECE7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</w:tr>
            <w:tr w:rsidR="00AE0856" w:rsidRPr="00B25E5A" w14:paraId="081C5C36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6E990CD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964B74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7D8F2F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8EDE07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8C852C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</w:tr>
            <w:tr w:rsidR="00AE0856" w:rsidRPr="00B25E5A" w14:paraId="10C14FE9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30A34C5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997496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BE7B41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2F558E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9619C9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1</w:t>
                  </w:r>
                </w:p>
              </w:tc>
            </w:tr>
            <w:tr w:rsidR="00AE0856" w:rsidRPr="00B25E5A" w14:paraId="1F2F4495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3234534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B22D87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2D85C9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16538F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3473E5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</w:tr>
            <w:tr w:rsidR="00AE0856" w:rsidRPr="00B25E5A" w14:paraId="54C5F896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366CBB6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9A1FF2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6C7372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39B391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4EA1F7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</w:tr>
            <w:tr w:rsidR="00AE0856" w:rsidRPr="00B25E5A" w14:paraId="36536904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9DE831C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858A33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B7B1B5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CD5FEF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8A3933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1</w:t>
                  </w:r>
                </w:p>
              </w:tc>
            </w:tr>
            <w:tr w:rsidR="00AE0856" w:rsidRPr="00B25E5A" w14:paraId="25406A05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8F09598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0A7CB9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0399AB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CF085C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248931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0</w:t>
                  </w:r>
                </w:p>
              </w:tc>
            </w:tr>
            <w:tr w:rsidR="00AE0856" w:rsidRPr="00B25E5A" w14:paraId="1F65A102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3301B48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7936E5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DFD3A5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6B374D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D97460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</w:tr>
            <w:tr w:rsidR="00AE0856" w:rsidRPr="00B25E5A" w14:paraId="503DF40C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8DE7AE2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A1CE99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2396C1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FF4975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55E5DB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4</w:t>
                  </w:r>
                </w:p>
              </w:tc>
            </w:tr>
            <w:tr w:rsidR="00AE0856" w:rsidRPr="00B25E5A" w14:paraId="3DBA3F4F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3C83D88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3ED8E0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B6F8E7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1B9743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2ABA3D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6</w:t>
                  </w:r>
                </w:p>
              </w:tc>
            </w:tr>
            <w:tr w:rsidR="00AE0856" w:rsidRPr="00B25E5A" w14:paraId="16D406B8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D1B9470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61A654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DAB3CE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D4CAFB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1FE60C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3</w:t>
                  </w:r>
                </w:p>
              </w:tc>
            </w:tr>
            <w:tr w:rsidR="00AE0856" w:rsidRPr="00B25E5A" w14:paraId="317F9A8A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F127272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1BD79B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CF28C4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FFCB89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D4169A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1</w:t>
                  </w:r>
                </w:p>
              </w:tc>
            </w:tr>
            <w:tr w:rsidR="00AE0856" w:rsidRPr="00B25E5A" w14:paraId="72772527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7587CAC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8B3927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C070A7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5286CC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AE15B4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0</w:t>
                  </w:r>
                </w:p>
              </w:tc>
            </w:tr>
            <w:tr w:rsidR="00AE0856" w:rsidRPr="00B25E5A" w14:paraId="339DA648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FD9471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D8A572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F3DC29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F5FE64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D11816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4</w:t>
                  </w:r>
                </w:p>
              </w:tc>
            </w:tr>
            <w:tr w:rsidR="00AE0856" w:rsidRPr="00B25E5A" w14:paraId="7F325CE0" w14:textId="77777777" w:rsidTr="007E7E98">
              <w:tc>
                <w:tcPr>
                  <w:tcW w:w="0" w:type="auto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200E08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6B2D37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566709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5F92E5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37373E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9</w:t>
                  </w:r>
                </w:p>
              </w:tc>
            </w:tr>
          </w:tbl>
          <w:p w14:paraId="4A21F629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13ED553E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color w:val="FFFFFF" w:themeColor="background1"/>
                <w:lang w:val="en-US" w:eastAsia="en-AU"/>
              </w:rPr>
              <w:t>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EBF6E8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5 Factors</w:t>
            </w:r>
          </w:p>
          <w:tbl>
            <w:tblPr>
              <w:tblW w:w="3125" w:type="dxa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5"/>
              <w:gridCol w:w="510"/>
              <w:gridCol w:w="510"/>
              <w:gridCol w:w="510"/>
              <w:gridCol w:w="510"/>
              <w:gridCol w:w="510"/>
            </w:tblGrid>
            <w:tr w:rsidR="00AE0856" w:rsidRPr="00B25E5A" w14:paraId="3CC1D50E" w14:textId="77777777" w:rsidTr="007E7E98">
              <w:tc>
                <w:tcPr>
                  <w:tcW w:w="57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16BCB6C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Item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F6796F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1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418874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2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C0AC7E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3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4A4034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4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31E4EC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5</w:t>
                  </w:r>
                </w:p>
              </w:tc>
            </w:tr>
            <w:tr w:rsidR="00AE0856" w:rsidRPr="00B25E5A" w14:paraId="7F9C3A4E" w14:textId="77777777" w:rsidTr="007E7E98">
              <w:tc>
                <w:tcPr>
                  <w:tcW w:w="575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31757F8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196CCC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3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13B396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4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816CE7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7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vAlign w:val="center"/>
                </w:tcPr>
                <w:p w14:paraId="6DFC346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4</w:t>
                  </w:r>
                </w:p>
              </w:tc>
              <w:tc>
                <w:tcPr>
                  <w:tcW w:w="510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F73269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</w:tr>
            <w:tr w:rsidR="00AE0856" w:rsidRPr="00B25E5A" w14:paraId="6583043C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775BF3E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B367F9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4C8D9E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85C796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  <w:tc>
                <w:tcPr>
                  <w:tcW w:w="510" w:type="dxa"/>
                  <w:vAlign w:val="center"/>
                </w:tcPr>
                <w:p w14:paraId="1EAAB31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5A4920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7</w:t>
                  </w:r>
                </w:p>
              </w:tc>
            </w:tr>
            <w:tr w:rsidR="00AE0856" w:rsidRPr="00B25E5A" w14:paraId="395AB2AD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E466F00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F1D40D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04D836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8B6AD3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27</w:t>
                  </w:r>
                </w:p>
              </w:tc>
              <w:tc>
                <w:tcPr>
                  <w:tcW w:w="510" w:type="dxa"/>
                  <w:vAlign w:val="center"/>
                </w:tcPr>
                <w:p w14:paraId="13208DB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2E9AB3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3</w:t>
                  </w:r>
                </w:p>
              </w:tc>
            </w:tr>
            <w:tr w:rsidR="00AE0856" w:rsidRPr="00B25E5A" w14:paraId="1C7BEC65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785722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57A5F0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29C3CE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ED8331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  <w:tc>
                <w:tcPr>
                  <w:tcW w:w="510" w:type="dxa"/>
                  <w:vAlign w:val="center"/>
                </w:tcPr>
                <w:p w14:paraId="472CF1C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243C22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5</w:t>
                  </w:r>
                </w:p>
              </w:tc>
            </w:tr>
            <w:tr w:rsidR="00AE0856" w:rsidRPr="00B25E5A" w14:paraId="65B7EBDA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928A832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7C9674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48BAB7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D3ECA0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  <w:tc>
                <w:tcPr>
                  <w:tcW w:w="510" w:type="dxa"/>
                  <w:vAlign w:val="center"/>
                </w:tcPr>
                <w:p w14:paraId="3CDA474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CEDB14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5</w:t>
                  </w:r>
                </w:p>
              </w:tc>
            </w:tr>
            <w:tr w:rsidR="00AE0856" w:rsidRPr="00B25E5A" w14:paraId="141B6FA3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BE00753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C85E20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73D0F7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C86474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1</w:t>
                  </w:r>
                </w:p>
              </w:tc>
              <w:tc>
                <w:tcPr>
                  <w:tcW w:w="510" w:type="dxa"/>
                  <w:vAlign w:val="center"/>
                </w:tcPr>
                <w:p w14:paraId="466957E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25EA63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</w:tr>
            <w:tr w:rsidR="00AE0856" w:rsidRPr="00B25E5A" w14:paraId="68A0D28F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B968A04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939B86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665534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838227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  <w:tc>
                <w:tcPr>
                  <w:tcW w:w="510" w:type="dxa"/>
                  <w:vAlign w:val="center"/>
                </w:tcPr>
                <w:p w14:paraId="2C8FAD2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EF2EDF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</w:tr>
            <w:tr w:rsidR="00AE0856" w:rsidRPr="00B25E5A" w14:paraId="598E82FB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CBA9502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CF35E7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F7CEFD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70A3D2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1</w:t>
                  </w:r>
                </w:p>
              </w:tc>
              <w:tc>
                <w:tcPr>
                  <w:tcW w:w="510" w:type="dxa"/>
                  <w:vAlign w:val="center"/>
                </w:tcPr>
                <w:p w14:paraId="1ED8315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6EAD23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7</w:t>
                  </w:r>
                </w:p>
              </w:tc>
            </w:tr>
            <w:tr w:rsidR="00AE0856" w:rsidRPr="00B25E5A" w14:paraId="3B391CC2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B43C793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24C3DE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1F079A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178ADC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  <w:tc>
                <w:tcPr>
                  <w:tcW w:w="510" w:type="dxa"/>
                  <w:vAlign w:val="center"/>
                </w:tcPr>
                <w:p w14:paraId="4DAE8FA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CCA62B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4</w:t>
                  </w:r>
                </w:p>
              </w:tc>
            </w:tr>
            <w:tr w:rsidR="00AE0856" w:rsidRPr="00B25E5A" w14:paraId="1717E0D6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9110D01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E2CA0A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11AFBF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341AE9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10" w:type="dxa"/>
                  <w:vAlign w:val="center"/>
                </w:tcPr>
                <w:p w14:paraId="59D2B71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3C77D2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9</w:t>
                  </w:r>
                </w:p>
              </w:tc>
            </w:tr>
            <w:tr w:rsidR="00AE0856" w:rsidRPr="00B25E5A" w14:paraId="2406B46F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A192BA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2ACDBE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C7CB07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689A72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  <w:tc>
                <w:tcPr>
                  <w:tcW w:w="510" w:type="dxa"/>
                  <w:vAlign w:val="center"/>
                </w:tcPr>
                <w:p w14:paraId="39DDAA2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7D57C1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</w:tr>
            <w:tr w:rsidR="00AE0856" w:rsidRPr="00B25E5A" w14:paraId="4F0D5BD9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044C8A3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9D1E58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45FAE2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5AA0CC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  <w:tc>
                <w:tcPr>
                  <w:tcW w:w="510" w:type="dxa"/>
                  <w:vAlign w:val="center"/>
                </w:tcPr>
                <w:p w14:paraId="27B80D2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1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ADC434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</w:tr>
            <w:tr w:rsidR="00AE0856" w:rsidRPr="00B25E5A" w14:paraId="36FBBCBA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E896CF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927525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48DEBE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39FEE2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7</w:t>
                  </w:r>
                </w:p>
              </w:tc>
              <w:tc>
                <w:tcPr>
                  <w:tcW w:w="510" w:type="dxa"/>
                  <w:vAlign w:val="center"/>
                </w:tcPr>
                <w:p w14:paraId="797F79C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A70731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8</w:t>
                  </w:r>
                </w:p>
              </w:tc>
            </w:tr>
            <w:tr w:rsidR="00AE0856" w:rsidRPr="00B25E5A" w14:paraId="6B81849D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2840C13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ED0334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44D21A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E11209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4</w:t>
                  </w:r>
                </w:p>
              </w:tc>
              <w:tc>
                <w:tcPr>
                  <w:tcW w:w="510" w:type="dxa"/>
                  <w:vAlign w:val="center"/>
                </w:tcPr>
                <w:p w14:paraId="321B422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AC5A61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</w:tr>
            <w:tr w:rsidR="00AE0856" w:rsidRPr="00B25E5A" w14:paraId="645148F7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2C96714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5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38467C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98DD3E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107D90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2</w:t>
                  </w:r>
                </w:p>
              </w:tc>
              <w:tc>
                <w:tcPr>
                  <w:tcW w:w="510" w:type="dxa"/>
                  <w:vAlign w:val="center"/>
                </w:tcPr>
                <w:p w14:paraId="251DC8A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2A7396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</w:tr>
            <w:tr w:rsidR="00AE0856" w:rsidRPr="00B25E5A" w14:paraId="18EB8E25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D69248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5AC353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A81C8A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FFBBAC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5</w:t>
                  </w:r>
                </w:p>
              </w:tc>
              <w:tc>
                <w:tcPr>
                  <w:tcW w:w="510" w:type="dxa"/>
                  <w:vAlign w:val="center"/>
                </w:tcPr>
                <w:p w14:paraId="77397E1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3A841A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9</w:t>
                  </w:r>
                </w:p>
              </w:tc>
            </w:tr>
            <w:tr w:rsidR="00AE0856" w:rsidRPr="00B25E5A" w14:paraId="36A94C27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FB8D944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173C58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16E360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C1C27F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  <w:tc>
                <w:tcPr>
                  <w:tcW w:w="510" w:type="dxa"/>
                  <w:vAlign w:val="center"/>
                </w:tcPr>
                <w:p w14:paraId="7F357AF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4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1BACF2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9</w:t>
                  </w:r>
                </w:p>
              </w:tc>
            </w:tr>
            <w:tr w:rsidR="00AE0856" w:rsidRPr="00B25E5A" w14:paraId="71A19983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7DB573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8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4AE047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2EF26F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BB7DA9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4</w:t>
                  </w:r>
                </w:p>
              </w:tc>
              <w:tc>
                <w:tcPr>
                  <w:tcW w:w="510" w:type="dxa"/>
                  <w:vAlign w:val="center"/>
                </w:tcPr>
                <w:p w14:paraId="774946B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2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12ACA5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4</w:t>
                  </w:r>
                </w:p>
              </w:tc>
            </w:tr>
            <w:tr w:rsidR="00AE0856" w:rsidRPr="00B25E5A" w14:paraId="6CEB51B3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F8B26FB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9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86356B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3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6022A5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C1ECAE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  <w:tc>
                <w:tcPr>
                  <w:tcW w:w="510" w:type="dxa"/>
                  <w:vAlign w:val="center"/>
                </w:tcPr>
                <w:p w14:paraId="745BF44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6B8719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9</w:t>
                  </w:r>
                </w:p>
              </w:tc>
            </w:tr>
            <w:tr w:rsidR="00AE0856" w:rsidRPr="00B25E5A" w14:paraId="11EEDB83" w14:textId="77777777" w:rsidTr="007E7E98">
              <w:tc>
                <w:tcPr>
                  <w:tcW w:w="575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AAA2CAD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D80AB0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C2D547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20EA39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2</w:t>
                  </w:r>
                </w:p>
              </w:tc>
              <w:tc>
                <w:tcPr>
                  <w:tcW w:w="510" w:type="dxa"/>
                  <w:vAlign w:val="center"/>
                </w:tcPr>
                <w:p w14:paraId="56A788F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50</w:t>
                  </w:r>
                </w:p>
              </w:tc>
              <w:tc>
                <w:tcPr>
                  <w:tcW w:w="510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43E37C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9</w:t>
                  </w:r>
                </w:p>
              </w:tc>
            </w:tr>
          </w:tbl>
          <w:p w14:paraId="1367DAC7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1240C1E3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color w:val="FFFFFF" w:themeColor="background1"/>
                <w:lang w:val="en-US" w:eastAsia="en-AU"/>
              </w:rPr>
              <w:t>A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5AE0C7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4 Factors W/ correlated residual</w:t>
            </w:r>
          </w:p>
          <w:tbl>
            <w:tblPr>
              <w:tblW w:w="2856" w:type="dxa"/>
              <w:tblBorders>
                <w:top w:val="single" w:sz="4" w:space="0" w:color="auto"/>
                <w:bottom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8"/>
              <w:gridCol w:w="567"/>
              <w:gridCol w:w="567"/>
              <w:gridCol w:w="567"/>
              <w:gridCol w:w="567"/>
            </w:tblGrid>
            <w:tr w:rsidR="00AE0856" w:rsidRPr="00B25E5A" w14:paraId="56B93C2F" w14:textId="77777777" w:rsidTr="007E7E98">
              <w:tc>
                <w:tcPr>
                  <w:tcW w:w="588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E6E1ECB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Item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1A005D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1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30C2C5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2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50E0AC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3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6BF5F5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F4</w:t>
                  </w:r>
                </w:p>
              </w:tc>
            </w:tr>
            <w:tr w:rsidR="00AE0856" w:rsidRPr="00B25E5A" w14:paraId="2EAD5244" w14:textId="77777777" w:rsidTr="007E7E98">
              <w:tc>
                <w:tcPr>
                  <w:tcW w:w="588" w:type="dxa"/>
                  <w:tcBorders>
                    <w:top w:val="single" w:sz="4" w:space="0" w:color="auto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1B46BE07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3F4DC0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1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3AA997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Cs/>
                      <w:lang w:val="en-US" w:eastAsia="en-AU"/>
                    </w:rPr>
                    <w:t>.34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2CE53A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4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06C1D4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3</w:t>
                  </w:r>
                </w:p>
              </w:tc>
            </w:tr>
            <w:tr w:rsidR="00AE0856" w:rsidRPr="00B25E5A" w14:paraId="7EEF79B0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A39CA20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60C1C2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9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9A08E3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F7C6E2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399D0E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</w:tr>
            <w:tr w:rsidR="00AE0856" w:rsidRPr="00B25E5A" w14:paraId="32EDF414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41C645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0429DA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2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6A6B1A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3FB724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29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05AB56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</w:tr>
            <w:tr w:rsidR="00AE0856" w:rsidRPr="00B25E5A" w14:paraId="27C8DD38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DB97DEE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020F37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4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B282A1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4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EE4823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F652F0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</w:tr>
            <w:tr w:rsidR="00AE0856" w:rsidRPr="00B25E5A" w14:paraId="1619B6AE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FDB70C7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0826E6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8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6D2B67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CAEEAE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1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D76153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</w:tr>
            <w:tr w:rsidR="00AE0856" w:rsidRPr="00B25E5A" w14:paraId="316D1042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381EBCD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A40195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9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81856B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2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8C4D62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259285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</w:tr>
            <w:tr w:rsidR="00AE0856" w:rsidRPr="00B25E5A" w14:paraId="6645F0AF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015837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7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461C57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5E0965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4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3F5092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A6C42A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</w:tr>
            <w:tr w:rsidR="00AE0856" w:rsidRPr="00B25E5A" w14:paraId="57B72CA9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42F589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767869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1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9A2CC2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2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57F060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51813A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1</w:t>
                  </w:r>
                </w:p>
              </w:tc>
            </w:tr>
            <w:tr w:rsidR="00AE0856" w:rsidRPr="00B25E5A" w14:paraId="0CBD7476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939294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9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0F2945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531A2E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2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C4239FA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8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3B6F40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9</w:t>
                  </w:r>
                </w:p>
              </w:tc>
            </w:tr>
            <w:tr w:rsidR="00AE0856" w:rsidRPr="00B25E5A" w14:paraId="10CF0E7E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B298F42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469C04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31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80138F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2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1F2E37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E0C817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4</w:t>
                  </w:r>
                </w:p>
              </w:tc>
            </w:tr>
            <w:tr w:rsidR="00AE0856" w:rsidRPr="00B25E5A" w14:paraId="46B2BA57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726BB8F5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1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9A3904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8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2E1F43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1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161C8D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F623C5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2</w:t>
                  </w:r>
                </w:p>
              </w:tc>
            </w:tr>
            <w:tr w:rsidR="00AE0856" w:rsidRPr="00B25E5A" w14:paraId="7EAD708D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1A36D6D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2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5A9D5E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6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F80AB1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1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630112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D0E0A4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1</w:t>
                  </w:r>
                </w:p>
              </w:tc>
            </w:tr>
            <w:tr w:rsidR="00AE0856" w:rsidRPr="00B25E5A" w14:paraId="0865149F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5EC3CFDA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909B72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4C3847F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7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BBEBA40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7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EFC195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</w:tr>
            <w:tr w:rsidR="00AE0856" w:rsidRPr="00B25E5A" w14:paraId="39402574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28D4CE76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4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7014F4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84AF211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4E355483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EF7F35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5</w:t>
                  </w:r>
                </w:p>
              </w:tc>
            </w:tr>
            <w:tr w:rsidR="00AE0856" w:rsidRPr="00B25E5A" w14:paraId="64A595B7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6CE9B7EB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D4197F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87010F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E48721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8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C4E587C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6</w:t>
                  </w:r>
                </w:p>
              </w:tc>
            </w:tr>
            <w:tr w:rsidR="00AE0856" w:rsidRPr="00B25E5A" w14:paraId="392AA4F3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F6D734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6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64ED71C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2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43264C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4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1C5070A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4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4FE41A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2</w:t>
                  </w:r>
                </w:p>
              </w:tc>
            </w:tr>
            <w:tr w:rsidR="00AE0856" w:rsidRPr="00B25E5A" w14:paraId="7FFF8AF6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406D7F8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7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59808D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6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4978EA6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54843C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8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05D227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61</w:t>
                  </w:r>
                </w:p>
              </w:tc>
            </w:tr>
            <w:tr w:rsidR="00AE0856" w:rsidRPr="00B25E5A" w14:paraId="22346019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098302DF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8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211D01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9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0691392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2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A207C44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1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B4C1E5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9</w:t>
                  </w:r>
                </w:p>
              </w:tc>
            </w:tr>
            <w:tr w:rsidR="00AE0856" w:rsidRPr="00B25E5A" w14:paraId="6AEA124A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4E5761EB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19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9544F1D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6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26BBDBE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7A5AC9F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1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0802B518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74</w:t>
                  </w:r>
                </w:p>
              </w:tc>
            </w:tr>
            <w:tr w:rsidR="00AE0856" w:rsidRPr="00B25E5A" w14:paraId="3925AB5F" w14:textId="77777777" w:rsidTr="007E7E98">
              <w:tc>
                <w:tcPr>
                  <w:tcW w:w="588" w:type="dxa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hideMark/>
                </w:tcPr>
                <w:p w14:paraId="30CC800B" w14:textId="77777777" w:rsidR="00AE0856" w:rsidRPr="00B25E5A" w:rsidRDefault="00AE0856" w:rsidP="007E7E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2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3058F3D9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03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5F8F9B1B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-.07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33E3B65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lang w:val="en-US" w:eastAsia="en-AU"/>
                    </w:rPr>
                    <w:t>.15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  <w:vAlign w:val="center"/>
                  <w:hideMark/>
                </w:tcPr>
                <w:p w14:paraId="25794A57" w14:textId="77777777" w:rsidR="00AE0856" w:rsidRPr="00B25E5A" w:rsidRDefault="00AE0856" w:rsidP="007E7E9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</w:pPr>
                  <w:r w:rsidRPr="00B25E5A">
                    <w:rPr>
                      <w:rFonts w:ascii="Times New Roman" w:eastAsia="Times New Roman" w:hAnsi="Times New Roman" w:cs="Times New Roman"/>
                      <w:b/>
                      <w:lang w:val="en-US" w:eastAsia="en-AU"/>
                    </w:rPr>
                    <w:t>.48</w:t>
                  </w:r>
                </w:p>
              </w:tc>
            </w:tr>
          </w:tbl>
          <w:p w14:paraId="752C2517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</w:tr>
    </w:tbl>
    <w:p w14:paraId="0F642058" w14:textId="77777777" w:rsidR="00AE0856" w:rsidRPr="00B25E5A" w:rsidRDefault="00AE0856" w:rsidP="00AE0856">
      <w:pPr>
        <w:pStyle w:val="NormalWeb"/>
        <w:spacing w:before="0" w:beforeAutospacing="0" w:after="0" w:afterAutospacing="0" w:line="480" w:lineRule="auto"/>
        <w:rPr>
          <w:szCs w:val="22"/>
          <w:lang w:val="en-US"/>
        </w:rPr>
        <w:sectPr w:rsidR="00AE0856" w:rsidRPr="00B25E5A" w:rsidSect="007E7E98">
          <w:headerReference w:type="default" r:id="rId10"/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  <w:r w:rsidRPr="00B25E5A">
        <w:rPr>
          <w:i/>
          <w:szCs w:val="22"/>
          <w:lang w:val="en-US"/>
        </w:rPr>
        <w:t>Note</w:t>
      </w:r>
      <w:r w:rsidRPr="00B25E5A">
        <w:rPr>
          <w:szCs w:val="22"/>
          <w:lang w:val="en-US"/>
        </w:rPr>
        <w:t xml:space="preserve">: Bold indicates factor loadings </w:t>
      </w:r>
      <w:r w:rsidRPr="00B25E5A">
        <w:rPr>
          <w:szCs w:val="22"/>
          <w:u w:val="single"/>
          <w:lang w:val="en-US"/>
        </w:rPr>
        <w:t>&gt;</w:t>
      </w:r>
      <w:r w:rsidRPr="00B25E5A">
        <w:rPr>
          <w:szCs w:val="22"/>
          <w:lang w:val="en-US"/>
        </w:rPr>
        <w:t xml:space="preserve"> |.40|. F = Factor No.</w:t>
      </w:r>
    </w:p>
    <w:p w14:paraId="0F397A3B" w14:textId="77777777" w:rsidR="00AE0856" w:rsidRPr="00B25E5A" w:rsidRDefault="00AE0856" w:rsidP="00AE0856">
      <w:pPr>
        <w:pStyle w:val="NormalWeb"/>
        <w:spacing w:before="0" w:beforeAutospacing="0" w:after="0" w:afterAutospacing="0" w:line="480" w:lineRule="auto"/>
        <w:rPr>
          <w:b/>
          <w:szCs w:val="22"/>
          <w:lang w:val="en-US"/>
        </w:rPr>
      </w:pPr>
      <w:r w:rsidRPr="00B25E5A">
        <w:rPr>
          <w:b/>
          <w:szCs w:val="22"/>
          <w:lang w:val="en-US"/>
        </w:rPr>
        <w:t>Confirmatory Factor Analyses:</w:t>
      </w:r>
    </w:p>
    <w:p w14:paraId="2B12EDFF" w14:textId="77777777" w:rsidR="00AE0856" w:rsidRPr="00B25E5A" w:rsidRDefault="00AE0856" w:rsidP="00AE0856">
      <w:pPr>
        <w:pStyle w:val="NormalWeb"/>
        <w:spacing w:before="0" w:beforeAutospacing="0" w:after="0" w:afterAutospacing="0" w:line="480" w:lineRule="auto"/>
        <w:rPr>
          <w:szCs w:val="22"/>
          <w:lang w:val="en-US"/>
        </w:rPr>
      </w:pPr>
      <w:r w:rsidRPr="00B25E5A">
        <w:rPr>
          <w:b/>
          <w:i/>
          <w:szCs w:val="22"/>
          <w:lang w:val="en-US"/>
        </w:rPr>
        <w:t>Bi-factor model</w:t>
      </w:r>
    </w:p>
    <w:p w14:paraId="10410AD5" w14:textId="70C4D45F" w:rsidR="00AE0856" w:rsidRDefault="00AE0856" w:rsidP="00AE0856">
      <w:pPr>
        <w:pStyle w:val="NormalWeb"/>
        <w:spacing w:before="0" w:beforeAutospacing="0" w:after="0" w:afterAutospacing="0" w:line="480" w:lineRule="auto"/>
        <w:ind w:firstLine="720"/>
        <w:rPr>
          <w:szCs w:val="22"/>
          <w:lang w:val="en-US"/>
        </w:rPr>
      </w:pPr>
      <w:r w:rsidRPr="00B25E5A">
        <w:rPr>
          <w:szCs w:val="22"/>
          <w:lang w:val="en-US"/>
        </w:rPr>
        <w:t>This model was used to obtain omega and hierarchical omega of the total RRB score</w:t>
      </w:r>
      <w:r w:rsidR="00627E8B">
        <w:rPr>
          <w:szCs w:val="22"/>
          <w:lang w:val="en-US"/>
        </w:rPr>
        <w:t xml:space="preserve"> in </w:t>
      </w:r>
      <w:r w:rsidR="00C2688F">
        <w:rPr>
          <w:szCs w:val="22"/>
          <w:lang w:val="en-US"/>
        </w:rPr>
        <w:t xml:space="preserve">both </w:t>
      </w:r>
      <w:r w:rsidR="00627E8B" w:rsidRPr="00C2688F">
        <w:rPr>
          <w:b/>
          <w:bCs/>
          <w:szCs w:val="22"/>
          <w:lang w:val="en-US"/>
        </w:rPr>
        <w:t>Study 1</w:t>
      </w:r>
      <w:r w:rsidR="00C2688F">
        <w:rPr>
          <w:szCs w:val="22"/>
          <w:lang w:val="en-US"/>
        </w:rPr>
        <w:t xml:space="preserve"> and </w:t>
      </w:r>
      <w:r w:rsidR="00C2688F" w:rsidRPr="00C2688F">
        <w:rPr>
          <w:b/>
          <w:bCs/>
          <w:szCs w:val="22"/>
          <w:lang w:val="en-US"/>
        </w:rPr>
        <w:t>Study 2</w:t>
      </w:r>
      <w:r w:rsidRPr="00B25E5A">
        <w:rPr>
          <w:szCs w:val="22"/>
          <w:lang w:val="en-US"/>
        </w:rPr>
        <w:t>. It showed good model fit across all indices (</w:t>
      </w:r>
      <w:r w:rsidR="00C2688F">
        <w:rPr>
          <w:szCs w:val="22"/>
          <w:lang w:val="en-US"/>
        </w:rPr>
        <w:t xml:space="preserve">Study 1: </w:t>
      </w:r>
      <w:r w:rsidRPr="00B25E5A">
        <w:rPr>
          <w:szCs w:val="22"/>
          <w:lang w:val="en-US"/>
        </w:rPr>
        <w:t>RMSEA</w:t>
      </w:r>
      <w:r w:rsidR="00D2308F">
        <w:rPr>
          <w:szCs w:val="22"/>
          <w:lang w:val="en-US"/>
        </w:rPr>
        <w:t> </w:t>
      </w:r>
      <w:r w:rsidRPr="00B25E5A">
        <w:rPr>
          <w:szCs w:val="22"/>
          <w:lang w:val="en-US"/>
        </w:rPr>
        <w:t>=</w:t>
      </w:r>
      <w:r w:rsidR="00D2308F">
        <w:rPr>
          <w:szCs w:val="22"/>
          <w:lang w:val="en-US"/>
        </w:rPr>
        <w:t> </w:t>
      </w:r>
      <w:r w:rsidRPr="00B25E5A">
        <w:rPr>
          <w:szCs w:val="22"/>
          <w:lang w:val="en-US"/>
        </w:rPr>
        <w:t>.0</w:t>
      </w:r>
      <w:r w:rsidR="00D01046">
        <w:rPr>
          <w:szCs w:val="22"/>
          <w:lang w:val="en-US"/>
        </w:rPr>
        <w:t>49, CFI</w:t>
      </w:r>
      <w:r w:rsidR="00627E8B">
        <w:rPr>
          <w:szCs w:val="22"/>
          <w:lang w:val="en-US"/>
        </w:rPr>
        <w:t> = </w:t>
      </w:r>
      <w:r w:rsidR="00D01046">
        <w:rPr>
          <w:szCs w:val="22"/>
          <w:lang w:val="en-US"/>
        </w:rPr>
        <w:t>.976</w:t>
      </w:r>
      <w:r w:rsidRPr="00B25E5A">
        <w:rPr>
          <w:szCs w:val="22"/>
          <w:lang w:val="en-US"/>
        </w:rPr>
        <w:t>, TLI = .96</w:t>
      </w:r>
      <w:r w:rsidR="00D01046">
        <w:rPr>
          <w:szCs w:val="22"/>
          <w:lang w:val="en-US"/>
        </w:rPr>
        <w:t>8</w:t>
      </w:r>
      <w:r w:rsidR="00C2688F">
        <w:rPr>
          <w:szCs w:val="22"/>
          <w:lang w:val="en-US"/>
        </w:rPr>
        <w:t xml:space="preserve">; Study 2: </w:t>
      </w:r>
      <w:r w:rsidR="00C2688F" w:rsidRPr="00B25E5A">
        <w:rPr>
          <w:szCs w:val="22"/>
          <w:lang w:val="en-US"/>
        </w:rPr>
        <w:t>RMSEA = .0</w:t>
      </w:r>
      <w:r w:rsidR="00C2688F">
        <w:rPr>
          <w:szCs w:val="22"/>
          <w:lang w:val="en-US"/>
        </w:rPr>
        <w:t>50, CFI = .968, TLI = .959</w:t>
      </w:r>
      <w:r w:rsidRPr="00B25E5A">
        <w:rPr>
          <w:szCs w:val="22"/>
          <w:lang w:val="en-US"/>
        </w:rPr>
        <w:t xml:space="preserve">). The </w:t>
      </w:r>
      <w:r w:rsidR="00627E8B">
        <w:rPr>
          <w:szCs w:val="22"/>
          <w:lang w:val="en-US"/>
        </w:rPr>
        <w:t xml:space="preserve">factor loadings and residual variance </w:t>
      </w:r>
      <w:r w:rsidR="00C2688F">
        <w:rPr>
          <w:szCs w:val="22"/>
          <w:lang w:val="en-US"/>
        </w:rPr>
        <w:t xml:space="preserve">for the two data sets </w:t>
      </w:r>
      <w:r w:rsidR="00627E8B">
        <w:rPr>
          <w:szCs w:val="22"/>
          <w:lang w:val="en-US"/>
        </w:rPr>
        <w:t>are shown in Table S4.</w:t>
      </w:r>
    </w:p>
    <w:p w14:paraId="2A4953E3" w14:textId="708F8CDF" w:rsidR="00627E8B" w:rsidRPr="00627E8B" w:rsidRDefault="00627E8B" w:rsidP="00AE0856">
      <w:pPr>
        <w:pStyle w:val="NormalWeb"/>
        <w:spacing w:before="0" w:beforeAutospacing="0" w:after="0" w:afterAutospacing="0" w:line="480" w:lineRule="auto"/>
        <w:ind w:firstLine="720"/>
        <w:rPr>
          <w:szCs w:val="22"/>
          <w:lang w:val="en-US"/>
        </w:rPr>
      </w:pPr>
    </w:p>
    <w:p w14:paraId="5A240261" w14:textId="77777777" w:rsidR="00AE0856" w:rsidRPr="00B25E5A" w:rsidRDefault="00AE0856" w:rsidP="00AE0856">
      <w:pPr>
        <w:pStyle w:val="NormalWeb"/>
        <w:spacing w:before="0" w:beforeAutospacing="0" w:after="0" w:afterAutospacing="0" w:line="276" w:lineRule="auto"/>
        <w:rPr>
          <w:szCs w:val="22"/>
          <w:lang w:val="en-US"/>
        </w:rPr>
      </w:pPr>
      <w:r w:rsidRPr="00B25E5A">
        <w:rPr>
          <w:szCs w:val="22"/>
          <w:lang w:val="en-US"/>
        </w:rPr>
        <w:t>Table S4. Bi-factor Factor Loadings</w:t>
      </w:r>
      <w:r w:rsidR="00627E8B">
        <w:rPr>
          <w:szCs w:val="22"/>
          <w:lang w:val="en-US"/>
        </w:rPr>
        <w:t xml:space="preserve"> from Studies 1 &amp; 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460"/>
        <w:gridCol w:w="460"/>
        <w:gridCol w:w="460"/>
        <w:gridCol w:w="147"/>
        <w:gridCol w:w="414"/>
        <w:gridCol w:w="425"/>
        <w:gridCol w:w="425"/>
      </w:tblGrid>
      <w:tr w:rsidR="00627E8B" w:rsidRPr="00B25E5A" w14:paraId="2609F4DE" w14:textId="77777777" w:rsidTr="00627E8B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C380D" w14:textId="77777777" w:rsidR="00627E8B" w:rsidRPr="00B25E5A" w:rsidRDefault="00627E8B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F2B61" w14:textId="77777777" w:rsidR="00627E8B" w:rsidRPr="00627E8B" w:rsidRDefault="00627E8B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Study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B00E37" w14:textId="77777777" w:rsidR="00627E8B" w:rsidRPr="00B25E5A" w:rsidRDefault="00627E8B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</w:pPr>
            <w:r w:rsidRPr="00627E8B">
              <w:rPr>
                <w:rFonts w:ascii="Times New Roman" w:eastAsia="Times New Roman" w:hAnsi="Times New Roman" w:cs="Times New Roman"/>
                <w:i/>
                <w:color w:val="FFFFFF" w:themeColor="background1"/>
                <w:sz w:val="24"/>
                <w:szCs w:val="24"/>
                <w:lang w:val="en-US" w:eastAsia="en-AU"/>
              </w:rPr>
              <w:t>A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1E35FC" w14:textId="77777777" w:rsidR="00627E8B" w:rsidRPr="00627E8B" w:rsidRDefault="00627E8B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627E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Study 2</w:t>
            </w:r>
          </w:p>
        </w:tc>
      </w:tr>
      <w:tr w:rsidR="00627E8B" w:rsidRPr="00B25E5A" w14:paraId="7455BB87" w14:textId="77777777" w:rsidTr="00627E8B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03A6D6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Item/</w:t>
            </w: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456CE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λ</w:t>
            </w: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US" w:eastAsia="en-AU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2E85E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λ</w:t>
            </w: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US" w:eastAsia="en-AU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91539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ε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EFF296" w14:textId="77777777" w:rsidR="00627E8B" w:rsidRP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A5E41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λ</w:t>
            </w: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US" w:eastAsia="en-AU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E9D89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λ</w:t>
            </w: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US" w:eastAsia="en-AU"/>
              </w:rPr>
              <w:t>G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E53E9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ε</w:t>
            </w:r>
          </w:p>
        </w:tc>
      </w:tr>
      <w:tr w:rsidR="00627E8B" w:rsidRPr="00B25E5A" w14:paraId="09A0435D" w14:textId="77777777" w:rsidTr="00627E8B">
        <w:trPr>
          <w:trHeight w:val="113"/>
          <w:jc w:val="center"/>
        </w:trPr>
        <w:tc>
          <w:tcPr>
            <w:tcW w:w="4111" w:type="dxa"/>
            <w:gridSpan w:val="8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8187D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Repetitive Motor Behaviours</w:t>
            </w:r>
          </w:p>
        </w:tc>
      </w:tr>
      <w:tr w:rsidR="00627E8B" w:rsidRPr="00B25E5A" w14:paraId="01F30811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44F2FE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42ADA8E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0F6316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59133D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2</w:t>
            </w:r>
          </w:p>
        </w:tc>
        <w:tc>
          <w:tcPr>
            <w:tcW w:w="0" w:type="auto"/>
          </w:tcPr>
          <w:p w14:paraId="6C43F99A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06CB7F1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3</w:t>
            </w:r>
          </w:p>
        </w:tc>
        <w:tc>
          <w:tcPr>
            <w:tcW w:w="425" w:type="dxa"/>
          </w:tcPr>
          <w:p w14:paraId="47D819E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7</w:t>
            </w:r>
          </w:p>
        </w:tc>
        <w:tc>
          <w:tcPr>
            <w:tcW w:w="425" w:type="dxa"/>
          </w:tcPr>
          <w:p w14:paraId="4865BC3B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0</w:t>
            </w:r>
          </w:p>
        </w:tc>
      </w:tr>
      <w:tr w:rsidR="00627E8B" w:rsidRPr="00B25E5A" w14:paraId="1BE4CFF3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89257A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F6FA718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6A122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47DC48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3</w:t>
            </w:r>
          </w:p>
        </w:tc>
        <w:tc>
          <w:tcPr>
            <w:tcW w:w="0" w:type="auto"/>
          </w:tcPr>
          <w:p w14:paraId="00DA75C6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57E4E89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0</w:t>
            </w:r>
          </w:p>
        </w:tc>
        <w:tc>
          <w:tcPr>
            <w:tcW w:w="425" w:type="dxa"/>
          </w:tcPr>
          <w:p w14:paraId="03BB195D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7</w:t>
            </w:r>
          </w:p>
        </w:tc>
        <w:tc>
          <w:tcPr>
            <w:tcW w:w="425" w:type="dxa"/>
          </w:tcPr>
          <w:p w14:paraId="3BC8A814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7</w:t>
            </w:r>
          </w:p>
        </w:tc>
      </w:tr>
      <w:tr w:rsidR="00627E8B" w:rsidRPr="00B25E5A" w14:paraId="22535DFE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0A5819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E2811D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7FFAB3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7C14B3E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1</w:t>
            </w:r>
          </w:p>
        </w:tc>
        <w:tc>
          <w:tcPr>
            <w:tcW w:w="0" w:type="auto"/>
          </w:tcPr>
          <w:p w14:paraId="5D70556D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398A1083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7</w:t>
            </w:r>
          </w:p>
        </w:tc>
        <w:tc>
          <w:tcPr>
            <w:tcW w:w="425" w:type="dxa"/>
          </w:tcPr>
          <w:p w14:paraId="00A84A3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6</w:t>
            </w:r>
          </w:p>
        </w:tc>
        <w:tc>
          <w:tcPr>
            <w:tcW w:w="425" w:type="dxa"/>
          </w:tcPr>
          <w:p w14:paraId="53348EB3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4</w:t>
            </w:r>
          </w:p>
        </w:tc>
      </w:tr>
      <w:tr w:rsidR="00627E8B" w:rsidRPr="00B25E5A" w14:paraId="4F84F309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49ACF7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C7D7BCF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503AC9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01B29E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3</w:t>
            </w:r>
          </w:p>
        </w:tc>
        <w:tc>
          <w:tcPr>
            <w:tcW w:w="0" w:type="auto"/>
          </w:tcPr>
          <w:p w14:paraId="712E17F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105B0E6B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4</w:t>
            </w:r>
          </w:p>
        </w:tc>
        <w:tc>
          <w:tcPr>
            <w:tcW w:w="425" w:type="dxa"/>
          </w:tcPr>
          <w:p w14:paraId="1044D9B1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6</w:t>
            </w:r>
          </w:p>
        </w:tc>
        <w:tc>
          <w:tcPr>
            <w:tcW w:w="425" w:type="dxa"/>
          </w:tcPr>
          <w:p w14:paraId="3C602555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2</w:t>
            </w:r>
          </w:p>
        </w:tc>
      </w:tr>
      <w:tr w:rsidR="00627E8B" w:rsidRPr="00B25E5A" w14:paraId="73364673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6C9336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584A84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2FAA3B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A2721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8</w:t>
            </w:r>
          </w:p>
        </w:tc>
        <w:tc>
          <w:tcPr>
            <w:tcW w:w="0" w:type="auto"/>
          </w:tcPr>
          <w:p w14:paraId="15FF182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764F1EBB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9</w:t>
            </w:r>
          </w:p>
        </w:tc>
        <w:tc>
          <w:tcPr>
            <w:tcW w:w="425" w:type="dxa"/>
          </w:tcPr>
          <w:p w14:paraId="545AE877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3</w:t>
            </w:r>
          </w:p>
        </w:tc>
        <w:tc>
          <w:tcPr>
            <w:tcW w:w="425" w:type="dxa"/>
          </w:tcPr>
          <w:p w14:paraId="3E94F2E0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4</w:t>
            </w:r>
          </w:p>
        </w:tc>
      </w:tr>
      <w:tr w:rsidR="00627E8B" w:rsidRPr="00B25E5A" w14:paraId="334093AC" w14:textId="77777777" w:rsidTr="00627E8B">
        <w:trPr>
          <w:trHeight w:val="113"/>
          <w:jc w:val="center"/>
        </w:trPr>
        <w:tc>
          <w:tcPr>
            <w:tcW w:w="4111" w:type="dxa"/>
            <w:gridSpan w:val="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9AA22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Interest in sensations &amp; objects</w:t>
            </w:r>
          </w:p>
        </w:tc>
      </w:tr>
      <w:tr w:rsidR="00627E8B" w:rsidRPr="00B25E5A" w14:paraId="22A58E7D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6E0599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AD9AFC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3A108F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A9A038E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1</w:t>
            </w:r>
          </w:p>
        </w:tc>
        <w:tc>
          <w:tcPr>
            <w:tcW w:w="0" w:type="auto"/>
          </w:tcPr>
          <w:p w14:paraId="018754FA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3FD3ADFF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5</w:t>
            </w:r>
          </w:p>
        </w:tc>
        <w:tc>
          <w:tcPr>
            <w:tcW w:w="425" w:type="dxa"/>
          </w:tcPr>
          <w:p w14:paraId="36C6EBCD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4</w:t>
            </w:r>
          </w:p>
        </w:tc>
        <w:tc>
          <w:tcPr>
            <w:tcW w:w="425" w:type="dxa"/>
          </w:tcPr>
          <w:p w14:paraId="0850E673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9</w:t>
            </w:r>
          </w:p>
        </w:tc>
      </w:tr>
      <w:tr w:rsidR="00627E8B" w:rsidRPr="00B25E5A" w14:paraId="7F2437FC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581A8A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FF04C4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66848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3F636A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9</w:t>
            </w:r>
          </w:p>
        </w:tc>
        <w:tc>
          <w:tcPr>
            <w:tcW w:w="0" w:type="auto"/>
          </w:tcPr>
          <w:p w14:paraId="279AD9A8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7A9CD366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0</w:t>
            </w:r>
          </w:p>
        </w:tc>
        <w:tc>
          <w:tcPr>
            <w:tcW w:w="425" w:type="dxa"/>
          </w:tcPr>
          <w:p w14:paraId="6D66FA4C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0</w:t>
            </w:r>
          </w:p>
        </w:tc>
        <w:tc>
          <w:tcPr>
            <w:tcW w:w="425" w:type="dxa"/>
          </w:tcPr>
          <w:p w14:paraId="229D1465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2</w:t>
            </w:r>
          </w:p>
        </w:tc>
      </w:tr>
      <w:tr w:rsidR="00627E8B" w:rsidRPr="00B25E5A" w14:paraId="451988E3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84C1D3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F0C781F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690724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443CDAA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2</w:t>
            </w:r>
          </w:p>
        </w:tc>
        <w:tc>
          <w:tcPr>
            <w:tcW w:w="0" w:type="auto"/>
          </w:tcPr>
          <w:p w14:paraId="5835C793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223643EC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0</w:t>
            </w:r>
          </w:p>
        </w:tc>
        <w:tc>
          <w:tcPr>
            <w:tcW w:w="425" w:type="dxa"/>
          </w:tcPr>
          <w:p w14:paraId="16D86F55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6</w:t>
            </w:r>
          </w:p>
        </w:tc>
        <w:tc>
          <w:tcPr>
            <w:tcW w:w="425" w:type="dxa"/>
          </w:tcPr>
          <w:p w14:paraId="0833C502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8</w:t>
            </w:r>
          </w:p>
        </w:tc>
      </w:tr>
      <w:tr w:rsidR="00627E8B" w:rsidRPr="00B25E5A" w14:paraId="348A7974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A537EA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05F08D8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E2EB4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46823F0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6</w:t>
            </w:r>
          </w:p>
        </w:tc>
        <w:tc>
          <w:tcPr>
            <w:tcW w:w="0" w:type="auto"/>
          </w:tcPr>
          <w:p w14:paraId="7A3771B2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3C11ACC1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1</w:t>
            </w:r>
          </w:p>
        </w:tc>
        <w:tc>
          <w:tcPr>
            <w:tcW w:w="425" w:type="dxa"/>
          </w:tcPr>
          <w:p w14:paraId="0D1D41F5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9</w:t>
            </w:r>
          </w:p>
        </w:tc>
        <w:tc>
          <w:tcPr>
            <w:tcW w:w="425" w:type="dxa"/>
          </w:tcPr>
          <w:p w14:paraId="3677FF50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2</w:t>
            </w:r>
          </w:p>
        </w:tc>
      </w:tr>
      <w:tr w:rsidR="00627E8B" w:rsidRPr="00B25E5A" w14:paraId="5395AFEA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62255E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34052E7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B933E5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08B91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0</w:t>
            </w:r>
          </w:p>
        </w:tc>
        <w:tc>
          <w:tcPr>
            <w:tcW w:w="0" w:type="auto"/>
          </w:tcPr>
          <w:p w14:paraId="02B0E26D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56EB1EE0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5</w:t>
            </w:r>
          </w:p>
        </w:tc>
        <w:tc>
          <w:tcPr>
            <w:tcW w:w="425" w:type="dxa"/>
          </w:tcPr>
          <w:p w14:paraId="150C68D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0</w:t>
            </w:r>
          </w:p>
        </w:tc>
        <w:tc>
          <w:tcPr>
            <w:tcW w:w="425" w:type="dxa"/>
          </w:tcPr>
          <w:p w14:paraId="181E0AE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8</w:t>
            </w:r>
          </w:p>
        </w:tc>
      </w:tr>
      <w:tr w:rsidR="00627E8B" w:rsidRPr="00B25E5A" w14:paraId="4ADCED15" w14:textId="77777777" w:rsidTr="00627E8B">
        <w:trPr>
          <w:trHeight w:val="113"/>
          <w:jc w:val="center"/>
        </w:trPr>
        <w:tc>
          <w:tcPr>
            <w:tcW w:w="4111" w:type="dxa"/>
            <w:gridSpan w:val="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A75FB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Insistence on Sameness</w:t>
            </w:r>
          </w:p>
        </w:tc>
      </w:tr>
      <w:tr w:rsidR="00627E8B" w:rsidRPr="00B25E5A" w14:paraId="7EB421EF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8022BC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6C1538D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AF061D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8A61B8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7</w:t>
            </w:r>
          </w:p>
        </w:tc>
        <w:tc>
          <w:tcPr>
            <w:tcW w:w="0" w:type="auto"/>
          </w:tcPr>
          <w:p w14:paraId="41D3D238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76348A47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3</w:t>
            </w:r>
          </w:p>
        </w:tc>
        <w:tc>
          <w:tcPr>
            <w:tcW w:w="425" w:type="dxa"/>
          </w:tcPr>
          <w:p w14:paraId="58A9C120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3</w:t>
            </w:r>
          </w:p>
        </w:tc>
        <w:tc>
          <w:tcPr>
            <w:tcW w:w="425" w:type="dxa"/>
          </w:tcPr>
          <w:p w14:paraId="0362C1DE" w14:textId="77777777" w:rsidR="00627E8B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8</w:t>
            </w:r>
          </w:p>
        </w:tc>
      </w:tr>
      <w:tr w:rsidR="00627E8B" w:rsidRPr="00B25E5A" w14:paraId="17D8E799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86C82E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BA7E60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8F17C5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8FB3D1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6</w:t>
            </w:r>
          </w:p>
        </w:tc>
        <w:tc>
          <w:tcPr>
            <w:tcW w:w="0" w:type="auto"/>
          </w:tcPr>
          <w:p w14:paraId="44F204D5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13B04A28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1</w:t>
            </w:r>
          </w:p>
        </w:tc>
        <w:tc>
          <w:tcPr>
            <w:tcW w:w="425" w:type="dxa"/>
          </w:tcPr>
          <w:p w14:paraId="6D198DC9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2</w:t>
            </w:r>
          </w:p>
        </w:tc>
        <w:tc>
          <w:tcPr>
            <w:tcW w:w="425" w:type="dxa"/>
          </w:tcPr>
          <w:p w14:paraId="08614D23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8</w:t>
            </w:r>
          </w:p>
        </w:tc>
      </w:tr>
      <w:tr w:rsidR="00627E8B" w:rsidRPr="00B25E5A" w14:paraId="11CDEFD9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398EAD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238897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3C11E6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78786F0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5</w:t>
            </w:r>
          </w:p>
        </w:tc>
        <w:tc>
          <w:tcPr>
            <w:tcW w:w="0" w:type="auto"/>
          </w:tcPr>
          <w:p w14:paraId="65506B9E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593D82B6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0</w:t>
            </w:r>
          </w:p>
        </w:tc>
        <w:tc>
          <w:tcPr>
            <w:tcW w:w="425" w:type="dxa"/>
          </w:tcPr>
          <w:p w14:paraId="27CC52B1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5</w:t>
            </w:r>
          </w:p>
        </w:tc>
        <w:tc>
          <w:tcPr>
            <w:tcW w:w="425" w:type="dxa"/>
          </w:tcPr>
          <w:p w14:paraId="648D0A38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5</w:t>
            </w:r>
          </w:p>
        </w:tc>
      </w:tr>
      <w:tr w:rsidR="00627E8B" w:rsidRPr="00B25E5A" w14:paraId="110A5D15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7701B8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489B7EE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261CEE6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4B1230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0</w:t>
            </w:r>
          </w:p>
        </w:tc>
        <w:tc>
          <w:tcPr>
            <w:tcW w:w="0" w:type="auto"/>
          </w:tcPr>
          <w:p w14:paraId="7405A3F6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176FFD3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3</w:t>
            </w:r>
          </w:p>
        </w:tc>
        <w:tc>
          <w:tcPr>
            <w:tcW w:w="425" w:type="dxa"/>
          </w:tcPr>
          <w:p w14:paraId="3E511F23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6</w:t>
            </w:r>
          </w:p>
        </w:tc>
        <w:tc>
          <w:tcPr>
            <w:tcW w:w="425" w:type="dxa"/>
          </w:tcPr>
          <w:p w14:paraId="49244F7D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9</w:t>
            </w:r>
          </w:p>
        </w:tc>
      </w:tr>
      <w:tr w:rsidR="00627E8B" w:rsidRPr="00B25E5A" w14:paraId="367584BB" w14:textId="77777777" w:rsidTr="00627E8B">
        <w:trPr>
          <w:trHeight w:val="113"/>
          <w:jc w:val="center"/>
        </w:trPr>
        <w:tc>
          <w:tcPr>
            <w:tcW w:w="4111" w:type="dxa"/>
            <w:gridSpan w:val="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1ACF8" w14:textId="77777777" w:rsidR="00627E8B" w:rsidRPr="00B25E5A" w:rsidRDefault="00627E8B" w:rsidP="00627E8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Restricted Interests</w:t>
            </w:r>
          </w:p>
        </w:tc>
      </w:tr>
      <w:tr w:rsidR="00627E8B" w:rsidRPr="00B25E5A" w14:paraId="29EBD2CE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71BD38" w14:textId="77777777" w:rsidR="00627E8B" w:rsidRPr="00B25E5A" w:rsidRDefault="00627E8B" w:rsidP="00627E8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74EB88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7C803F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250C16F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5</w:t>
            </w:r>
          </w:p>
        </w:tc>
        <w:tc>
          <w:tcPr>
            <w:tcW w:w="0" w:type="auto"/>
          </w:tcPr>
          <w:p w14:paraId="4F19A347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2599C079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10</w:t>
            </w:r>
          </w:p>
        </w:tc>
        <w:tc>
          <w:tcPr>
            <w:tcW w:w="425" w:type="dxa"/>
          </w:tcPr>
          <w:p w14:paraId="1679A818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4</w:t>
            </w:r>
          </w:p>
        </w:tc>
        <w:tc>
          <w:tcPr>
            <w:tcW w:w="425" w:type="dxa"/>
          </w:tcPr>
          <w:p w14:paraId="543254CB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2</w:t>
            </w:r>
          </w:p>
        </w:tc>
      </w:tr>
      <w:tr w:rsidR="00627E8B" w:rsidRPr="00B25E5A" w14:paraId="23CA61AC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02E142" w14:textId="77777777" w:rsidR="00627E8B" w:rsidRPr="00B25E5A" w:rsidRDefault="00627E8B" w:rsidP="00627E8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4887233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91E479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F6B68B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6</w:t>
            </w:r>
          </w:p>
        </w:tc>
        <w:tc>
          <w:tcPr>
            <w:tcW w:w="0" w:type="auto"/>
          </w:tcPr>
          <w:p w14:paraId="37C5E25D" w14:textId="77777777" w:rsidR="00627E8B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3D89EAF8" w14:textId="77777777" w:rsidR="00627E8B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5</w:t>
            </w:r>
          </w:p>
        </w:tc>
        <w:tc>
          <w:tcPr>
            <w:tcW w:w="425" w:type="dxa"/>
          </w:tcPr>
          <w:p w14:paraId="6F07F61F" w14:textId="77777777" w:rsidR="00627E8B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7</w:t>
            </w:r>
          </w:p>
        </w:tc>
        <w:tc>
          <w:tcPr>
            <w:tcW w:w="425" w:type="dxa"/>
          </w:tcPr>
          <w:p w14:paraId="1F79EEC9" w14:textId="77777777" w:rsidR="00627E8B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3</w:t>
            </w:r>
          </w:p>
        </w:tc>
      </w:tr>
      <w:tr w:rsidR="00627E8B" w:rsidRPr="00B25E5A" w14:paraId="1720826E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11D65B" w14:textId="77777777" w:rsidR="00627E8B" w:rsidRPr="00B25E5A" w:rsidRDefault="00627E8B" w:rsidP="00627E8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5936DB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A9A2236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61F435E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8</w:t>
            </w:r>
          </w:p>
        </w:tc>
        <w:tc>
          <w:tcPr>
            <w:tcW w:w="0" w:type="auto"/>
          </w:tcPr>
          <w:p w14:paraId="18682725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6EB2808B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9</w:t>
            </w:r>
          </w:p>
        </w:tc>
        <w:tc>
          <w:tcPr>
            <w:tcW w:w="425" w:type="dxa"/>
          </w:tcPr>
          <w:p w14:paraId="50FA46FC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8</w:t>
            </w:r>
          </w:p>
        </w:tc>
        <w:tc>
          <w:tcPr>
            <w:tcW w:w="425" w:type="dxa"/>
          </w:tcPr>
          <w:p w14:paraId="2C82205E" w14:textId="77777777" w:rsidR="00627E8B" w:rsidRPr="00B25E5A" w:rsidRDefault="00627E8B" w:rsidP="00627E8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9</w:t>
            </w:r>
          </w:p>
        </w:tc>
      </w:tr>
      <w:tr w:rsidR="00627E8B" w:rsidRPr="00B25E5A" w14:paraId="45C16370" w14:textId="77777777" w:rsidTr="00627E8B">
        <w:trPr>
          <w:trHeight w:val="113"/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3865FD" w14:textId="77777777" w:rsidR="00627E8B" w:rsidRPr="00B25E5A" w:rsidRDefault="00627E8B" w:rsidP="0062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2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FAD854E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EDFFED7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40618A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1</w:t>
            </w:r>
          </w:p>
        </w:tc>
        <w:tc>
          <w:tcPr>
            <w:tcW w:w="0" w:type="auto"/>
          </w:tcPr>
          <w:p w14:paraId="1AEAA01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414" w:type="dxa"/>
          </w:tcPr>
          <w:p w14:paraId="360D15C2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14</w:t>
            </w:r>
          </w:p>
        </w:tc>
        <w:tc>
          <w:tcPr>
            <w:tcW w:w="425" w:type="dxa"/>
          </w:tcPr>
          <w:p w14:paraId="2F08872C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0</w:t>
            </w:r>
          </w:p>
        </w:tc>
        <w:tc>
          <w:tcPr>
            <w:tcW w:w="425" w:type="dxa"/>
          </w:tcPr>
          <w:p w14:paraId="753678B3" w14:textId="77777777" w:rsidR="00627E8B" w:rsidRPr="00B25E5A" w:rsidRDefault="00627E8B" w:rsidP="0062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7</w:t>
            </w:r>
          </w:p>
        </w:tc>
      </w:tr>
    </w:tbl>
    <w:p w14:paraId="271095A2" w14:textId="77777777" w:rsidR="00AE0856" w:rsidRPr="00B25E5A" w:rsidRDefault="00AE0856" w:rsidP="00AE0856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B25E5A">
        <w:rPr>
          <w:i/>
          <w:szCs w:val="22"/>
          <w:lang w:val="en-US"/>
        </w:rPr>
        <w:t>Note:</w:t>
      </w:r>
      <w:r w:rsidRPr="00B25E5A">
        <w:rPr>
          <w:szCs w:val="22"/>
          <w:lang w:val="en-US"/>
        </w:rPr>
        <w:t xml:space="preserve"> </w:t>
      </w:r>
      <w:r w:rsidRPr="00B25E5A">
        <w:rPr>
          <w:i/>
          <w:lang w:val="en-US"/>
        </w:rPr>
        <w:t>λ</w:t>
      </w:r>
      <w:r w:rsidRPr="00B25E5A">
        <w:rPr>
          <w:i/>
          <w:vertAlign w:val="subscript"/>
          <w:lang w:val="en-US"/>
        </w:rPr>
        <w:t>S</w:t>
      </w:r>
      <w:r w:rsidRPr="00B25E5A">
        <w:rPr>
          <w:i/>
          <w:lang w:val="en-US"/>
        </w:rPr>
        <w:t xml:space="preserve"> </w:t>
      </w:r>
      <w:r w:rsidRPr="00B25E5A">
        <w:rPr>
          <w:lang w:val="en-US"/>
        </w:rPr>
        <w:t xml:space="preserve">= Specific factor loading, </w:t>
      </w:r>
      <w:r w:rsidRPr="00B25E5A">
        <w:rPr>
          <w:i/>
          <w:lang w:val="en-US"/>
        </w:rPr>
        <w:t>λ</w:t>
      </w:r>
      <w:r w:rsidRPr="00B25E5A">
        <w:rPr>
          <w:i/>
          <w:vertAlign w:val="subscript"/>
          <w:lang w:val="en-US"/>
        </w:rPr>
        <w:t>G</w:t>
      </w:r>
      <w:r w:rsidRPr="00B25E5A">
        <w:rPr>
          <w:lang w:val="en-US"/>
        </w:rPr>
        <w:t xml:space="preserve"> = General factor loading, </w:t>
      </w:r>
      <w:r w:rsidRPr="00B25E5A">
        <w:rPr>
          <w:i/>
          <w:lang w:val="en-US"/>
        </w:rPr>
        <w:t>ε</w:t>
      </w:r>
      <w:r w:rsidRPr="00B25E5A">
        <w:rPr>
          <w:lang w:val="en-US"/>
        </w:rPr>
        <w:t xml:space="preserve"> = residual variance.</w:t>
      </w:r>
    </w:p>
    <w:p w14:paraId="42492871" w14:textId="77777777" w:rsidR="00AE0856" w:rsidRPr="00B25E5A" w:rsidRDefault="00AE0856" w:rsidP="00AE0856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  <w:r w:rsidRPr="00B25E5A">
        <w:rPr>
          <w:b/>
          <w:lang w:val="en-US"/>
        </w:rPr>
        <w:t>Replication Study</w:t>
      </w:r>
    </w:p>
    <w:p w14:paraId="0BA1408F" w14:textId="2DB9AF68" w:rsidR="00AE0856" w:rsidRDefault="00AE0856" w:rsidP="00AE0856">
      <w:pPr>
        <w:pStyle w:val="NormalWeb"/>
        <w:spacing w:before="0" w:beforeAutospacing="0" w:after="0" w:afterAutospacing="0" w:line="480" w:lineRule="auto"/>
        <w:ind w:firstLine="720"/>
        <w:rPr>
          <w:lang w:val="en-US"/>
        </w:rPr>
      </w:pPr>
      <w:r w:rsidRPr="00B25E5A">
        <w:rPr>
          <w:lang w:val="en-US"/>
        </w:rPr>
        <w:t>In the replication stu</w:t>
      </w:r>
      <w:r w:rsidR="00365E50">
        <w:rPr>
          <w:lang w:val="en-US"/>
        </w:rPr>
        <w:t>dy</w:t>
      </w:r>
      <w:r w:rsidR="00C2688F">
        <w:rPr>
          <w:lang w:val="en-US"/>
        </w:rPr>
        <w:t>,</w:t>
      </w:r>
      <w:r w:rsidR="008657F8">
        <w:rPr>
          <w:lang w:val="en-US"/>
        </w:rPr>
        <w:t xml:space="preserve"> 206 participants</w:t>
      </w:r>
      <w:r w:rsidR="00D2308F">
        <w:rPr>
          <w:rStyle w:val="FootnoteReference"/>
          <w:lang w:val="en-US"/>
        </w:rPr>
        <w:footnoteReference w:id="1"/>
      </w:r>
      <w:r w:rsidR="008657F8">
        <w:rPr>
          <w:lang w:val="en-US"/>
        </w:rPr>
        <w:t xml:space="preserve"> </w:t>
      </w:r>
      <w:r w:rsidRPr="00B25E5A">
        <w:rPr>
          <w:lang w:val="en-US"/>
        </w:rPr>
        <w:t xml:space="preserve">with a mean age of 20.20 years (SD = 4.54; 31.1% </w:t>
      </w:r>
      <w:r w:rsidR="00365E50">
        <w:rPr>
          <w:lang w:val="en-US"/>
        </w:rPr>
        <w:t xml:space="preserve">male, 67.5% female, 1.5% </w:t>
      </w:r>
      <w:r w:rsidR="00D2308F">
        <w:rPr>
          <w:lang w:val="en-US"/>
        </w:rPr>
        <w:t>gender-nonconforming</w:t>
      </w:r>
      <w:r w:rsidR="00365E50">
        <w:rPr>
          <w:lang w:val="en-US"/>
        </w:rPr>
        <w:t xml:space="preserve">), completed a series of questionnaires including </w:t>
      </w:r>
      <w:r w:rsidRPr="00B25E5A">
        <w:rPr>
          <w:lang w:val="en-US"/>
        </w:rPr>
        <w:t>the RBQ-2A through the online platform Qualtrics.</w:t>
      </w:r>
    </w:p>
    <w:p w14:paraId="443668B1" w14:textId="68C5BE1B" w:rsidR="00C97AD6" w:rsidRPr="00B25E5A" w:rsidRDefault="00C97AD6" w:rsidP="00AE0856">
      <w:pPr>
        <w:pStyle w:val="NormalWeb"/>
        <w:spacing w:before="0" w:beforeAutospacing="0" w:after="0" w:afterAutospacing="0" w:line="480" w:lineRule="auto"/>
        <w:ind w:firstLine="720"/>
        <w:rPr>
          <w:lang w:val="en-US"/>
        </w:rPr>
      </w:pPr>
      <w:r>
        <w:rPr>
          <w:lang w:val="en-US"/>
        </w:rPr>
        <w:t xml:space="preserve">This sample produced a similar pattern of results </w:t>
      </w:r>
      <w:r w:rsidR="00C2688F">
        <w:rPr>
          <w:lang w:val="en-US"/>
        </w:rPr>
        <w:t xml:space="preserve">to what was </w:t>
      </w:r>
      <w:r>
        <w:rPr>
          <w:lang w:val="en-US"/>
        </w:rPr>
        <w:t xml:space="preserve">found in Study 1. The original Barrett et al. (2015) two-factor structure did not show good model fit, </w:t>
      </w:r>
      <w:r w:rsidR="00C2688F">
        <w:rPr>
          <w:lang w:val="en-US"/>
        </w:rPr>
        <w:t xml:space="preserve">and </w:t>
      </w:r>
      <w:r>
        <w:rPr>
          <w:lang w:val="en-US"/>
        </w:rPr>
        <w:t>interestingly the original four-factor structure</w:t>
      </w:r>
      <w:r w:rsidR="00C2688F">
        <w:rPr>
          <w:lang w:val="en-US"/>
        </w:rPr>
        <w:t xml:space="preserve"> also</w:t>
      </w:r>
      <w:r>
        <w:rPr>
          <w:lang w:val="en-US"/>
        </w:rPr>
        <w:t xml:space="preserve"> did not show good model fit. After removing item 1 (as suggested in Study 1), the four-factor structure and the hierarchical variant produced good model fit indices (Table S5). Additionally, these factors were well defined (Table S6).</w:t>
      </w:r>
    </w:p>
    <w:p w14:paraId="765B37B9" w14:textId="77777777" w:rsidR="00AE0856" w:rsidRPr="00B25E5A" w:rsidRDefault="00AE0856" w:rsidP="00AE0856">
      <w:pPr>
        <w:pStyle w:val="NormalWeb"/>
        <w:spacing w:before="0" w:beforeAutospacing="0" w:after="0" w:afterAutospacing="0"/>
        <w:rPr>
          <w:lang w:val="en-US"/>
        </w:rPr>
      </w:pPr>
    </w:p>
    <w:p w14:paraId="2475A3DA" w14:textId="7F1342A5" w:rsidR="00AE0856" w:rsidRPr="00B25E5A" w:rsidRDefault="00AE0856" w:rsidP="00AE0856">
      <w:pPr>
        <w:pStyle w:val="NormalWeb"/>
        <w:spacing w:before="0" w:beforeAutospacing="0" w:after="0" w:afterAutospacing="0"/>
        <w:rPr>
          <w:lang w:val="en-US"/>
        </w:rPr>
      </w:pPr>
      <w:r w:rsidRPr="00B25E5A">
        <w:rPr>
          <w:lang w:val="en-US"/>
        </w:rPr>
        <w:t>Table S5. Model fit indices from the Confirmatory Factor Analyses</w:t>
      </w:r>
      <w:r w:rsidR="004D78E4">
        <w:rPr>
          <w:lang w:val="en-US"/>
        </w:rPr>
        <w:t xml:space="preserve"> in the replication study</w:t>
      </w:r>
      <w:r w:rsidR="004D78E4">
        <w:rPr>
          <w:lang w:val="en-US"/>
        </w:rPr>
        <w:br/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6"/>
        <w:gridCol w:w="1640"/>
        <w:gridCol w:w="1947"/>
        <w:gridCol w:w="580"/>
        <w:gridCol w:w="580"/>
      </w:tblGrid>
      <w:tr w:rsidR="00AE0856" w:rsidRPr="00B25E5A" w14:paraId="14569A2E" w14:textId="77777777" w:rsidTr="007E7E9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1BAE8C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1040E38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hi-square 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3A2609F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RMSEA [90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7618B48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42902A0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TLI</w:t>
            </w:r>
          </w:p>
        </w:tc>
      </w:tr>
      <w:tr w:rsidR="00AE0856" w:rsidRPr="00B25E5A" w14:paraId="6F28EE8A" w14:textId="77777777" w:rsidTr="007E7E9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659952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Barrett et al., 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9B7CAFD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86.341* (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AF30A7B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084* [.069/.09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E5B780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9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BD606D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912</w:t>
            </w:r>
          </w:p>
        </w:tc>
      </w:tr>
      <w:tr w:rsidR="00AE0856" w:rsidRPr="00B25E5A" w14:paraId="1E9BDDBF" w14:textId="77777777" w:rsidTr="007E7E98">
        <w:trPr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542623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Four-factor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47C5E4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251.946* (14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7F5FA4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059 [.047/.072]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85100A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94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7C513F8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935</w:t>
            </w:r>
          </w:p>
        </w:tc>
      </w:tr>
      <w:tr w:rsidR="00D01046" w:rsidRPr="00B25E5A" w14:paraId="3BD60E67" w14:textId="77777777" w:rsidTr="007E7E98">
        <w:trPr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6BB42" w14:textId="77777777" w:rsidR="00D0104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Removing item 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AA8C6" w14:textId="77777777" w:rsidR="00D0104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93.007* (12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96695" w14:textId="77777777" w:rsidR="00D0104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049 [.034, .063]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133E1" w14:textId="77777777" w:rsidR="00D0104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96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FF8BB" w14:textId="77777777" w:rsidR="00D0104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957</w:t>
            </w:r>
          </w:p>
        </w:tc>
      </w:tr>
      <w:tr w:rsidR="00AE0856" w:rsidRPr="00B25E5A" w14:paraId="1161C93B" w14:textId="77777777" w:rsidTr="007E7E98">
        <w:trPr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F3518C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Hierarchical four-factor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A8C3051" w14:textId="77777777" w:rsidR="00AE085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96.112* (13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265FB5" w14:textId="77777777" w:rsidR="00AE085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049 [.034, .063]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E3252C8" w14:textId="77777777" w:rsidR="00AE085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96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9EAD0D" w14:textId="77777777" w:rsidR="00AE085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957</w:t>
            </w:r>
          </w:p>
        </w:tc>
      </w:tr>
    </w:tbl>
    <w:p w14:paraId="6F71997F" w14:textId="77777777" w:rsidR="00AE0856" w:rsidRPr="00B25E5A" w:rsidRDefault="00AE0856" w:rsidP="00AE0856">
      <w:pPr>
        <w:pStyle w:val="NormalWeb"/>
        <w:spacing w:before="0" w:beforeAutospacing="0" w:after="0" w:afterAutospacing="0" w:line="276" w:lineRule="auto"/>
        <w:rPr>
          <w:lang w:val="en-US"/>
        </w:rPr>
      </w:pPr>
      <w:r w:rsidRPr="00B25E5A">
        <w:rPr>
          <w:i/>
          <w:iCs/>
          <w:lang w:val="en-US"/>
        </w:rPr>
        <w:t>Note</w:t>
      </w:r>
      <w:r w:rsidRPr="00B25E5A">
        <w:rPr>
          <w:lang w:val="en-US"/>
        </w:rPr>
        <w:t xml:space="preserve">: RMSEA = root mean square error of approximation; CFI = comparative fit index; TLI = Tucker Lewis index; </w:t>
      </w:r>
      <w:r w:rsidRPr="00B25E5A">
        <w:rPr>
          <w:lang w:val="el-GR"/>
        </w:rPr>
        <w:t>Δ</w:t>
      </w:r>
      <w:r w:rsidRPr="00B25E5A">
        <w:rPr>
          <w:lang w:val="en-US"/>
        </w:rPr>
        <w:t xml:space="preserve"> = change compared to previous model.</w:t>
      </w:r>
    </w:p>
    <w:p w14:paraId="741A9EC3" w14:textId="77777777" w:rsidR="00AE0856" w:rsidRPr="00B25E5A" w:rsidRDefault="00AE0856" w:rsidP="00AE0856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r w:rsidRPr="00B25E5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*Indicates </w:t>
      </w:r>
      <w:r w:rsidRPr="00B25E5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p </w:t>
      </w:r>
      <w:r w:rsidRPr="00B25E5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&lt; .05.</w:t>
      </w:r>
    </w:p>
    <w:p w14:paraId="3C4981F8" w14:textId="77777777" w:rsidR="00AE0856" w:rsidRPr="00B25E5A" w:rsidRDefault="00AE0856" w:rsidP="00AE0856">
      <w:pPr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r w:rsidRPr="00B25E5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B0BECEB" w14:textId="284B5171" w:rsidR="00AE0856" w:rsidRPr="00B25E5A" w:rsidRDefault="00AE0856" w:rsidP="00AE0856">
      <w:pPr>
        <w:pStyle w:val="NormalWeb"/>
        <w:spacing w:before="0" w:beforeAutospacing="0" w:after="0" w:afterAutospacing="0"/>
        <w:rPr>
          <w:lang w:val="en-US"/>
        </w:rPr>
      </w:pPr>
      <w:r w:rsidRPr="00B25E5A">
        <w:rPr>
          <w:lang w:val="en-US"/>
        </w:rPr>
        <w:t>Table S6. Factor Loadings from the Four-factor Model</w:t>
      </w:r>
      <w:r w:rsidR="004D78E4">
        <w:rPr>
          <w:lang w:val="en-US"/>
        </w:rPr>
        <w:t xml:space="preserve"> in the replication study</w:t>
      </w:r>
      <w:r w:rsidR="004D78E4">
        <w:rPr>
          <w:lang w:val="en-US"/>
        </w:rPr>
        <w:br/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1"/>
        <w:gridCol w:w="532"/>
        <w:gridCol w:w="532"/>
      </w:tblGrid>
      <w:tr w:rsidR="00AE0856" w:rsidRPr="00B25E5A" w14:paraId="4AFA89A4" w14:textId="77777777" w:rsidTr="007E7E98">
        <w:trPr>
          <w:jc w:val="center"/>
        </w:trPr>
        <w:tc>
          <w:tcPr>
            <w:tcW w:w="3551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8CEDCE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Factor</w:t>
            </w: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/Item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8BCA2F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λ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D83873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AU"/>
              </w:rPr>
              <w:t>ε</w:t>
            </w:r>
          </w:p>
        </w:tc>
      </w:tr>
      <w:tr w:rsidR="00AE0856" w:rsidRPr="00B25E5A" w14:paraId="1A9D02B2" w14:textId="77777777" w:rsidTr="007E7E98">
        <w:trPr>
          <w:jc w:val="center"/>
        </w:trPr>
        <w:tc>
          <w:tcPr>
            <w:tcW w:w="3551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7F27B5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AU"/>
              </w:rPr>
              <w:t>Repetitive Motor Behaviou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22F70A" w14:textId="77777777" w:rsidR="00AE0856" w:rsidRPr="00B25E5A" w:rsidRDefault="00D01046" w:rsidP="00D0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7</w:t>
            </w:r>
            <w:r w:rsidR="00AE0856" w:rsidRPr="00B25E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6BFB86" w14:textId="77777777" w:rsidR="00AE0856" w:rsidRPr="00B25E5A" w:rsidRDefault="00D01046" w:rsidP="00D0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5</w:t>
            </w:r>
            <w:r w:rsidR="00AE0856" w:rsidRPr="00B25E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  <w:t>a</w:t>
            </w:r>
          </w:p>
        </w:tc>
      </w:tr>
      <w:tr w:rsidR="00AE0856" w:rsidRPr="00B25E5A" w14:paraId="37ACBD2E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7D374A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BED672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358E9C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9</w:t>
            </w:r>
          </w:p>
        </w:tc>
      </w:tr>
      <w:tr w:rsidR="00AE0856" w:rsidRPr="00B25E5A" w14:paraId="08191152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E264A0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3B42F1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83D1EC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1</w:t>
            </w:r>
          </w:p>
        </w:tc>
      </w:tr>
      <w:tr w:rsidR="00AE0856" w:rsidRPr="00B25E5A" w14:paraId="56FA19E0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BA2E50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8F7D64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CA465C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8</w:t>
            </w:r>
          </w:p>
        </w:tc>
      </w:tr>
      <w:tr w:rsidR="00AE0856" w:rsidRPr="00B25E5A" w14:paraId="4B8F1AE8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BF9A23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8922E7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8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0CF13A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4</w:t>
            </w:r>
          </w:p>
        </w:tc>
      </w:tr>
      <w:tr w:rsidR="00AE0856" w:rsidRPr="00B25E5A" w14:paraId="358739AE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081225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ACE370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8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9E4343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0</w:t>
            </w:r>
          </w:p>
        </w:tc>
      </w:tr>
      <w:tr w:rsidR="00AE0856" w:rsidRPr="00B25E5A" w14:paraId="04BA4DE0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BCA7F9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AU"/>
              </w:rPr>
              <w:t>Interest in Sensations &amp; Objects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84B42E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6</w:t>
            </w:r>
            <w:r w:rsidR="00AE0856" w:rsidRPr="00B25E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  <w:t>a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010F72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2</w:t>
            </w:r>
            <w:r w:rsidR="00AE0856" w:rsidRPr="00B25E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  <w:t>a</w:t>
            </w:r>
          </w:p>
        </w:tc>
      </w:tr>
      <w:tr w:rsidR="00AE0856" w:rsidRPr="00B25E5A" w14:paraId="6FC4B844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4A4C75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642CA7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1B7CC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7</w:t>
            </w:r>
          </w:p>
        </w:tc>
      </w:tr>
      <w:tr w:rsidR="00AE0856" w:rsidRPr="00B25E5A" w14:paraId="05BAEB18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DDFA84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E096DC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0847E6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2</w:t>
            </w:r>
          </w:p>
        </w:tc>
      </w:tr>
      <w:tr w:rsidR="00AE0856" w:rsidRPr="00B25E5A" w14:paraId="443C6F3A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D9B575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133D1F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1C8C3A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4</w:t>
            </w:r>
          </w:p>
        </w:tc>
      </w:tr>
      <w:tr w:rsidR="00AE0856" w:rsidRPr="00B25E5A" w14:paraId="2C6973E1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83DBF6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9A48AE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E30CA9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0</w:t>
            </w:r>
          </w:p>
        </w:tc>
      </w:tr>
      <w:tr w:rsidR="00AE0856" w:rsidRPr="00B25E5A" w14:paraId="5D24B884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8F5953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62B624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F27FFB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9</w:t>
            </w:r>
          </w:p>
        </w:tc>
      </w:tr>
      <w:tr w:rsidR="00AE0856" w:rsidRPr="00B25E5A" w14:paraId="42A4DEC7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C79537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AU"/>
              </w:rPr>
              <w:t>Insistence on Sameness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B44315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7</w:t>
            </w:r>
            <w:r w:rsidR="00AE0856" w:rsidRPr="00B25E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  <w:t>a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7E703E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1</w:t>
            </w:r>
            <w:r w:rsidR="00AE0856" w:rsidRPr="00B25E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  <w:t>a</w:t>
            </w:r>
          </w:p>
        </w:tc>
      </w:tr>
      <w:tr w:rsidR="00AE0856" w:rsidRPr="00B25E5A" w14:paraId="65CC09FD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03537B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A671B1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64959B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5</w:t>
            </w:r>
          </w:p>
        </w:tc>
      </w:tr>
      <w:tr w:rsidR="00AE0856" w:rsidRPr="00B25E5A" w14:paraId="4349682E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A80EF7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5314B0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4D808D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9</w:t>
            </w:r>
          </w:p>
        </w:tc>
      </w:tr>
      <w:tr w:rsidR="00AE0856" w:rsidRPr="00B25E5A" w14:paraId="038415B9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2E8712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00BFFC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D22FE3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1</w:t>
            </w:r>
          </w:p>
        </w:tc>
      </w:tr>
      <w:tr w:rsidR="00AE0856" w:rsidRPr="00B25E5A" w14:paraId="4E87DEE9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42103A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757FD9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8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B68E8F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2</w:t>
            </w:r>
          </w:p>
        </w:tc>
      </w:tr>
      <w:tr w:rsidR="00AE0856" w:rsidRPr="00B25E5A" w14:paraId="59294525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7F7E1D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AU"/>
              </w:rPr>
              <w:t>Restricted Interests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1606D6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88</w:t>
            </w:r>
            <w:r w:rsidR="00AE0856" w:rsidRPr="00B25E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  <w:t>a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111395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22</w:t>
            </w:r>
            <w:r w:rsidR="00AE0856" w:rsidRPr="00B25E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AU"/>
              </w:rPr>
              <w:t>a</w:t>
            </w:r>
          </w:p>
        </w:tc>
      </w:tr>
      <w:tr w:rsidR="00AE0856" w:rsidRPr="00B25E5A" w14:paraId="79E3C7D5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4E8CC3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7AD308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7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FEAA9B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44</w:t>
            </w:r>
          </w:p>
        </w:tc>
      </w:tr>
      <w:tr w:rsidR="00AE0856" w:rsidRPr="00B25E5A" w14:paraId="32852849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763A2E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A2BDAA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8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53237D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4</w:t>
            </w:r>
          </w:p>
        </w:tc>
      </w:tr>
      <w:tr w:rsidR="00AE0856" w:rsidRPr="00B25E5A" w14:paraId="3B417DD5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674300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821F9B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6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035786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53</w:t>
            </w:r>
          </w:p>
        </w:tc>
      </w:tr>
      <w:tr w:rsidR="00AE0856" w:rsidRPr="00B25E5A" w14:paraId="4046D9B8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851929" w14:textId="77777777" w:rsidR="00AE0856" w:rsidRPr="00B25E5A" w:rsidRDefault="00AE0856" w:rsidP="007E7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2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23305B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3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02F391" w14:textId="77777777" w:rsidR="00AE085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.85</w:t>
            </w:r>
          </w:p>
        </w:tc>
      </w:tr>
    </w:tbl>
    <w:p w14:paraId="791B2BBA" w14:textId="77777777" w:rsidR="00AE0856" w:rsidRPr="00B25E5A" w:rsidRDefault="00AE0856" w:rsidP="00AE085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r w:rsidRPr="00B25E5A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25E5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25E5A">
        <w:rPr>
          <w:rFonts w:ascii="Times New Roman" w:eastAsia="Times New Roman" w:hAnsi="Times New Roman" w:cs="Times New Roman"/>
          <w:i/>
          <w:sz w:val="24"/>
          <w:szCs w:val="24"/>
          <w:lang w:val="en-US" w:eastAsia="en-AU"/>
        </w:rPr>
        <w:t>λ</w:t>
      </w:r>
      <w:r w:rsidRPr="00B25E5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 = Factor loading, </w:t>
      </w:r>
      <w:r w:rsidRPr="00B25E5A">
        <w:rPr>
          <w:rFonts w:ascii="Times New Roman" w:eastAsia="Times New Roman" w:hAnsi="Times New Roman" w:cs="Times New Roman"/>
          <w:i/>
          <w:sz w:val="24"/>
          <w:szCs w:val="24"/>
          <w:lang w:val="en-US" w:eastAsia="en-AU"/>
        </w:rPr>
        <w:t>ε</w:t>
      </w:r>
      <w:r w:rsidRPr="00B25E5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 = residual variance. </w:t>
      </w:r>
      <w:r w:rsidRPr="00B25E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a</w:t>
      </w:r>
      <w:r w:rsidRPr="00B25E5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Indicates second-order factor loading, or residual variance.</w:t>
      </w:r>
    </w:p>
    <w:p w14:paraId="22696E24" w14:textId="77777777" w:rsidR="00AE0856" w:rsidRPr="00B25E5A" w:rsidRDefault="00AE0856" w:rsidP="00AE0856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en-AU"/>
        </w:rPr>
      </w:pPr>
      <w:r w:rsidRPr="00B25E5A">
        <w:rPr>
          <w:rFonts w:ascii="Times New Roman" w:hAnsi="Times New Roman" w:cs="Times New Roman"/>
          <w:b/>
          <w:lang w:val="en-US"/>
        </w:rPr>
        <w:br w:type="page"/>
      </w:r>
    </w:p>
    <w:p w14:paraId="41B32063" w14:textId="77777777" w:rsidR="00AE0856" w:rsidRPr="00AD24BA" w:rsidRDefault="00AE0856" w:rsidP="00627E8B">
      <w:pPr>
        <w:pStyle w:val="NormalWeb"/>
        <w:spacing w:before="0" w:beforeAutospacing="0" w:after="240" w:afterAutospacing="0"/>
        <w:rPr>
          <w:b/>
          <w:lang w:val="en-US"/>
        </w:rPr>
      </w:pPr>
      <w:r w:rsidRPr="00AD24BA">
        <w:rPr>
          <w:b/>
          <w:lang w:val="en-US"/>
        </w:rPr>
        <w:t>Collapsing the Likert-scales</w:t>
      </w:r>
    </w:p>
    <w:p w14:paraId="44924258" w14:textId="35FA9EBE" w:rsidR="00C97AD6" w:rsidRPr="00AD24BA" w:rsidRDefault="00AE0856" w:rsidP="00C97AD6">
      <w:pPr>
        <w:pStyle w:val="NormalWeb"/>
        <w:spacing w:before="0" w:beforeAutospacing="0" w:after="0" w:afterAutospacing="0" w:line="480" w:lineRule="auto"/>
        <w:ind w:firstLine="720"/>
        <w:rPr>
          <w:lang w:val="en-US"/>
        </w:rPr>
      </w:pPr>
      <w:r w:rsidRPr="00AD24BA">
        <w:rPr>
          <w:lang w:val="en-US"/>
        </w:rPr>
        <w:t>As some scoring methods suggest collapsing the Likert-scales to all be 3-point scales (e.g., Barrett et al., 2015, 2018), an additional analysis was completed with this scoring procedure. T</w:t>
      </w:r>
      <w:r w:rsidR="00D2308F">
        <w:rPr>
          <w:lang w:val="en-US"/>
        </w:rPr>
        <w:t xml:space="preserve">he Study 1 sample was used for this analysis. </w:t>
      </w:r>
      <w:r w:rsidR="00C97AD6">
        <w:rPr>
          <w:lang w:val="en-US"/>
        </w:rPr>
        <w:t xml:space="preserve">The pattern of results are consistent with those </w:t>
      </w:r>
      <w:r w:rsidR="00C2688F">
        <w:rPr>
          <w:lang w:val="en-US"/>
        </w:rPr>
        <w:t>reported for</w:t>
      </w:r>
      <w:r w:rsidR="00C97AD6">
        <w:rPr>
          <w:lang w:val="en-US"/>
        </w:rPr>
        <w:t xml:space="preserve"> Study 1.</w:t>
      </w:r>
    </w:p>
    <w:p w14:paraId="3A0804A2" w14:textId="77777777" w:rsidR="00AE0856" w:rsidRPr="00B25E5A" w:rsidRDefault="00AE0856" w:rsidP="00AE0856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</w:p>
    <w:p w14:paraId="60A68C72" w14:textId="1E19264B" w:rsidR="00AE0856" w:rsidRPr="00C97AD6" w:rsidRDefault="00AE0856" w:rsidP="00AE0856">
      <w:pPr>
        <w:pStyle w:val="NormalWeb"/>
        <w:spacing w:before="0" w:beforeAutospacing="0" w:after="0" w:afterAutospacing="0"/>
        <w:rPr>
          <w:szCs w:val="22"/>
          <w:lang w:val="en-US"/>
        </w:rPr>
      </w:pPr>
      <w:r w:rsidRPr="00C97AD6">
        <w:rPr>
          <w:szCs w:val="22"/>
          <w:lang w:val="en-US"/>
        </w:rPr>
        <w:t>Table S7. Model fit from the Confirmatory Factor Analyses</w:t>
      </w:r>
      <w:r w:rsidR="004D78E4">
        <w:rPr>
          <w:szCs w:val="22"/>
          <w:lang w:val="en-US"/>
        </w:rPr>
        <w:t xml:space="preserve"> for the re-analysis of Study 1 data using 3-point scales</w:t>
      </w:r>
      <w:r w:rsidR="004D78E4">
        <w:rPr>
          <w:szCs w:val="22"/>
          <w:lang w:val="en-US"/>
        </w:rPr>
        <w:br/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5"/>
        <w:gridCol w:w="1517"/>
        <w:gridCol w:w="1798"/>
        <w:gridCol w:w="545"/>
        <w:gridCol w:w="545"/>
      </w:tblGrid>
      <w:tr w:rsidR="00AE0856" w:rsidRPr="00B25E5A" w14:paraId="613E1CBE" w14:textId="77777777" w:rsidTr="00C97AD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066EA32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73378E0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Chi-square 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CB0F4D4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RMSEA [90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BAD3F7C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069430E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TLI</w:t>
            </w:r>
          </w:p>
        </w:tc>
      </w:tr>
      <w:tr w:rsidR="00AE0856" w:rsidRPr="00B25E5A" w14:paraId="19DABA1A" w14:textId="77777777" w:rsidTr="00C97AD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6E188C2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Barrett et al., 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5483346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x-none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x-none" w:eastAsia="en-AU"/>
              </w:rPr>
              <w:t>258.325* (3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DE3D222" w14:textId="77777777" w:rsidR="00AE085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x-none" w:eastAsia="en-AU"/>
              </w:rPr>
            </w:pPr>
            <w:r>
              <w:rPr>
                <w:rFonts w:ascii="Times New Roman" w:eastAsia="Times New Roman" w:hAnsi="Times New Roman" w:cs="Times New Roman"/>
                <w:lang w:val="x-none" w:eastAsia="en-AU"/>
              </w:rPr>
              <w:t xml:space="preserve">.081* [.070, </w:t>
            </w:r>
            <w:r w:rsidR="00AE0856" w:rsidRPr="00B25E5A">
              <w:rPr>
                <w:rFonts w:ascii="Times New Roman" w:eastAsia="Times New Roman" w:hAnsi="Times New Roman" w:cs="Times New Roman"/>
                <w:lang w:val="x-none" w:eastAsia="en-AU"/>
              </w:rPr>
              <w:t>.09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80123B1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x-none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x-none" w:eastAsia="en-AU"/>
              </w:rPr>
              <w:t>.9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EC2FFC2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x-none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x-none" w:eastAsia="en-AU"/>
              </w:rPr>
              <w:t>.932</w:t>
            </w:r>
          </w:p>
        </w:tc>
      </w:tr>
      <w:tr w:rsidR="00AE0856" w:rsidRPr="00B25E5A" w14:paraId="54A5FF75" w14:textId="77777777" w:rsidTr="00C97AD6">
        <w:trPr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7223E66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Four-factor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7C0CFC7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x-none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x-none" w:eastAsia="en-AU"/>
              </w:rPr>
              <w:t>287.477* (146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AF007E5" w14:textId="77777777" w:rsidR="00AE0856" w:rsidRPr="00B25E5A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x-none" w:eastAsia="en-AU"/>
              </w:rPr>
            </w:pPr>
            <w:r>
              <w:rPr>
                <w:rFonts w:ascii="Times New Roman" w:eastAsia="Times New Roman" w:hAnsi="Times New Roman" w:cs="Times New Roman"/>
                <w:lang w:val="x-none" w:eastAsia="en-AU"/>
              </w:rPr>
              <w:t xml:space="preserve">.051 [.043, </w:t>
            </w:r>
            <w:r w:rsidR="00AE0856" w:rsidRPr="00B25E5A">
              <w:rPr>
                <w:rFonts w:ascii="Times New Roman" w:eastAsia="Times New Roman" w:hAnsi="Times New Roman" w:cs="Times New Roman"/>
                <w:lang w:val="x-none" w:eastAsia="en-AU"/>
              </w:rPr>
              <w:t>.060]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56BA6BF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x-none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x-none" w:eastAsia="en-AU"/>
              </w:rPr>
              <w:t>.96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DE8BCF6" w14:textId="77777777" w:rsidR="00AE0856" w:rsidRPr="00B25E5A" w:rsidRDefault="00AE085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x-none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x-none" w:eastAsia="en-AU"/>
              </w:rPr>
              <w:t>.960</w:t>
            </w:r>
          </w:p>
        </w:tc>
      </w:tr>
      <w:tr w:rsidR="00D01046" w:rsidRPr="00B25E5A" w14:paraId="326C30E7" w14:textId="77777777" w:rsidTr="00C97AD6">
        <w:trPr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62063" w14:textId="77777777" w:rsidR="00D01046" w:rsidRPr="00B25E5A" w:rsidRDefault="00D0104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Removing item 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583F4" w14:textId="77777777" w:rsidR="00D01046" w:rsidRPr="00D01046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208.191* (129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40993" w14:textId="77777777" w:rsidR="00D01046" w:rsidRPr="00D01046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041 [.030, .051]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00F64" w14:textId="77777777" w:rsidR="00D01046" w:rsidRPr="00D01046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97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B31A5" w14:textId="77777777" w:rsidR="00D01046" w:rsidRPr="00D01046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975</w:t>
            </w:r>
          </w:p>
        </w:tc>
      </w:tr>
      <w:tr w:rsidR="00AE0856" w:rsidRPr="00B25E5A" w14:paraId="1CBFF97D" w14:textId="77777777" w:rsidTr="00C97AD6">
        <w:trPr>
          <w:jc w:val="center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B9CDCF7" w14:textId="77777777" w:rsidR="00AE0856" w:rsidRPr="00B25E5A" w:rsidRDefault="00AE0856" w:rsidP="007E7E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Hierarchical four-factor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BD5E1C5" w14:textId="77777777" w:rsidR="00AE0856" w:rsidRPr="00D01046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229.837* (131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432E16" w14:textId="77777777" w:rsidR="00AE0856" w:rsidRPr="00D01046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045 [.035, .055]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74BF4EF" w14:textId="77777777" w:rsidR="00AE0856" w:rsidRPr="00D01046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97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80040BA" w14:textId="77777777" w:rsidR="00AE0856" w:rsidRPr="00D01046" w:rsidRDefault="00D01046" w:rsidP="007E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969</w:t>
            </w:r>
          </w:p>
        </w:tc>
      </w:tr>
    </w:tbl>
    <w:p w14:paraId="0BD2E2B1" w14:textId="77777777" w:rsidR="00AE0856" w:rsidRPr="00B25E5A" w:rsidRDefault="00AE0856" w:rsidP="00AE0856">
      <w:pPr>
        <w:pStyle w:val="NormalWeb"/>
        <w:spacing w:before="0" w:beforeAutospacing="0" w:after="0" w:afterAutospacing="0" w:line="276" w:lineRule="auto"/>
        <w:rPr>
          <w:sz w:val="22"/>
          <w:szCs w:val="22"/>
          <w:lang w:val="en-US"/>
        </w:rPr>
      </w:pPr>
      <w:r w:rsidRPr="00B25E5A">
        <w:rPr>
          <w:i/>
          <w:iCs/>
          <w:sz w:val="22"/>
          <w:szCs w:val="22"/>
          <w:lang w:val="en-US"/>
        </w:rPr>
        <w:t>Note</w:t>
      </w:r>
      <w:r w:rsidRPr="00B25E5A">
        <w:rPr>
          <w:sz w:val="22"/>
          <w:szCs w:val="22"/>
          <w:lang w:val="en-US"/>
        </w:rPr>
        <w:t xml:space="preserve">: RMSEA = root mean square error of approximation; CFI = comparative fit index; TLI = Tucker Lewis index; </w:t>
      </w:r>
      <w:r w:rsidRPr="00B25E5A">
        <w:rPr>
          <w:sz w:val="22"/>
          <w:szCs w:val="22"/>
          <w:lang w:val="el-GR"/>
        </w:rPr>
        <w:t>Δ</w:t>
      </w:r>
      <w:r w:rsidRPr="00B25E5A">
        <w:rPr>
          <w:sz w:val="22"/>
          <w:szCs w:val="22"/>
          <w:lang w:val="en-US"/>
        </w:rPr>
        <w:t xml:space="preserve"> = change compared to previous model.</w:t>
      </w:r>
    </w:p>
    <w:p w14:paraId="344F4F35" w14:textId="77777777" w:rsidR="00AE0856" w:rsidRPr="00B25E5A" w:rsidRDefault="00AE0856" w:rsidP="00AE0856">
      <w:pPr>
        <w:spacing w:line="276" w:lineRule="auto"/>
        <w:rPr>
          <w:rFonts w:ascii="Times New Roman" w:eastAsia="Times New Roman" w:hAnsi="Times New Roman" w:cs="Times New Roman"/>
          <w:lang w:val="en-US" w:eastAsia="en-AU"/>
        </w:rPr>
      </w:pPr>
      <w:r w:rsidRPr="00B25E5A">
        <w:rPr>
          <w:rFonts w:ascii="Times New Roman" w:eastAsia="Times New Roman" w:hAnsi="Times New Roman" w:cs="Times New Roman"/>
          <w:lang w:val="en-US" w:eastAsia="en-AU"/>
        </w:rPr>
        <w:t xml:space="preserve">*Indicates </w:t>
      </w:r>
      <w:r w:rsidRPr="00B25E5A">
        <w:rPr>
          <w:rFonts w:ascii="Times New Roman" w:eastAsia="Times New Roman" w:hAnsi="Times New Roman" w:cs="Times New Roman"/>
          <w:i/>
          <w:iCs/>
          <w:lang w:val="en-US" w:eastAsia="en-AU"/>
        </w:rPr>
        <w:t>p </w:t>
      </w:r>
      <w:r w:rsidRPr="00B25E5A">
        <w:rPr>
          <w:rFonts w:ascii="Times New Roman" w:eastAsia="Times New Roman" w:hAnsi="Times New Roman" w:cs="Times New Roman"/>
          <w:lang w:val="en-US" w:eastAsia="en-AU"/>
        </w:rPr>
        <w:t>&lt; .05.</w:t>
      </w:r>
    </w:p>
    <w:p w14:paraId="619E72DA" w14:textId="5C9C1594" w:rsidR="00AE0856" w:rsidRDefault="00AE0856" w:rsidP="00AE0856">
      <w:pPr>
        <w:pStyle w:val="NormalWeb"/>
        <w:keepNext/>
        <w:spacing w:before="0" w:beforeAutospacing="0" w:after="0" w:afterAutospacing="0"/>
        <w:rPr>
          <w:szCs w:val="22"/>
          <w:lang w:val="en-US"/>
        </w:rPr>
      </w:pPr>
      <w:r w:rsidRPr="00B25E5A">
        <w:rPr>
          <w:sz w:val="22"/>
          <w:szCs w:val="22"/>
          <w:lang w:val="en-US"/>
        </w:rPr>
        <w:t>Table S8. Factor Loadings from the Four-factor Model</w:t>
      </w:r>
      <w:r w:rsidR="004D78E4">
        <w:rPr>
          <w:sz w:val="22"/>
          <w:szCs w:val="22"/>
          <w:lang w:val="en-US"/>
        </w:rPr>
        <w:t xml:space="preserve"> </w:t>
      </w:r>
      <w:r w:rsidR="004D78E4">
        <w:rPr>
          <w:szCs w:val="22"/>
          <w:lang w:val="en-US"/>
        </w:rPr>
        <w:t>for the re-analysis of Study 1 data using 3-point scales</w:t>
      </w:r>
    </w:p>
    <w:p w14:paraId="6AF4AD9F" w14:textId="77777777" w:rsidR="004D78E4" w:rsidRPr="00B25E5A" w:rsidRDefault="004D78E4" w:rsidP="00AE0856">
      <w:pPr>
        <w:pStyle w:val="NormalWeb"/>
        <w:keepNext/>
        <w:spacing w:before="0" w:beforeAutospacing="0" w:after="0" w:afterAutospacing="0"/>
        <w:rPr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1"/>
        <w:gridCol w:w="498"/>
        <w:gridCol w:w="498"/>
      </w:tblGrid>
      <w:tr w:rsidR="00AE0856" w:rsidRPr="00B25E5A" w14:paraId="4436B718" w14:textId="77777777" w:rsidTr="007E7E98">
        <w:trPr>
          <w:jc w:val="center"/>
        </w:trPr>
        <w:tc>
          <w:tcPr>
            <w:tcW w:w="3551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A903CB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Factor</w:t>
            </w: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/Item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033A1E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λ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D973A8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ε</w:t>
            </w:r>
          </w:p>
        </w:tc>
      </w:tr>
      <w:tr w:rsidR="00AE0856" w:rsidRPr="00B25E5A" w14:paraId="12477196" w14:textId="77777777" w:rsidTr="007E7E98">
        <w:trPr>
          <w:jc w:val="center"/>
        </w:trPr>
        <w:tc>
          <w:tcPr>
            <w:tcW w:w="3551" w:type="dxa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1ADD01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>Repetitive Motor Behaviou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9D1533" w14:textId="77777777" w:rsidR="00AE0856" w:rsidRPr="00B25E5A" w:rsidRDefault="00D01046" w:rsidP="00D010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69</w:t>
            </w:r>
            <w:r w:rsidR="00AE0856" w:rsidRPr="00B25E5A"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433B51" w14:textId="77777777" w:rsidR="00AE0856" w:rsidRPr="00B25E5A" w:rsidRDefault="00D01046" w:rsidP="00D010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53</w:t>
            </w:r>
            <w:r w:rsidR="00AE0856" w:rsidRPr="00B25E5A"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  <w:t>a</w:t>
            </w:r>
          </w:p>
        </w:tc>
      </w:tr>
      <w:tr w:rsidR="00AE0856" w:rsidRPr="00B25E5A" w14:paraId="2A4EC96A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DD5531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1A2081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8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5DB753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31</w:t>
            </w:r>
          </w:p>
        </w:tc>
      </w:tr>
      <w:tr w:rsidR="00AE0856" w:rsidRPr="00B25E5A" w14:paraId="51B6F6D6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91AE51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D925DB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6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8E0086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62</w:t>
            </w:r>
          </w:p>
        </w:tc>
      </w:tr>
      <w:tr w:rsidR="00AE0856" w:rsidRPr="00B25E5A" w14:paraId="5B81EE50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2847A1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50EE29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7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CD92B5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49</w:t>
            </w:r>
          </w:p>
        </w:tc>
      </w:tr>
      <w:tr w:rsidR="00AE0856" w:rsidRPr="00B25E5A" w14:paraId="497C78FF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A0549F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DB1E44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7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2513FC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47</w:t>
            </w:r>
          </w:p>
        </w:tc>
      </w:tr>
      <w:tr w:rsidR="00AE0856" w:rsidRPr="00B25E5A" w14:paraId="4EA0586F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3AAF4B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63B63A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8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528AB6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23</w:t>
            </w:r>
          </w:p>
        </w:tc>
      </w:tr>
      <w:tr w:rsidR="00AE0856" w:rsidRPr="00B25E5A" w14:paraId="4152FD49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6D7EE0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>Interest in Sensations &amp; Objects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A94E70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82</w:t>
            </w:r>
            <w:r w:rsidR="00AE0856" w:rsidRPr="00B25E5A"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  <w:t>a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32EA4A" w14:textId="77777777" w:rsidR="00AE0856" w:rsidRPr="00B25E5A" w:rsidRDefault="00D01046" w:rsidP="00D010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32</w:t>
            </w:r>
            <w:r w:rsidR="00AE0856" w:rsidRPr="00B25E5A"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  <w:t>a</w:t>
            </w:r>
          </w:p>
        </w:tc>
      </w:tr>
      <w:tr w:rsidR="00AE0856" w:rsidRPr="00B25E5A" w14:paraId="06EB85C4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CBC2A5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F707B6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8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EFADCD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29</w:t>
            </w:r>
          </w:p>
        </w:tc>
      </w:tr>
      <w:tr w:rsidR="00AE0856" w:rsidRPr="00B25E5A" w14:paraId="347D1444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776016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ADE217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7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C76BBE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48</w:t>
            </w:r>
          </w:p>
        </w:tc>
      </w:tr>
      <w:tr w:rsidR="00AE0856" w:rsidRPr="00B25E5A" w14:paraId="018DA060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7F500B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2E7995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6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FB1CD4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57</w:t>
            </w:r>
          </w:p>
        </w:tc>
      </w:tr>
      <w:tr w:rsidR="00AE0856" w:rsidRPr="00B25E5A" w14:paraId="1611426C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4E2E8F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5CF9D2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7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E8B269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50</w:t>
            </w:r>
          </w:p>
        </w:tc>
      </w:tr>
      <w:tr w:rsidR="00AE0856" w:rsidRPr="00B25E5A" w14:paraId="486D1ED3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2DE3FB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8FD73F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7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41552B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48</w:t>
            </w:r>
          </w:p>
        </w:tc>
      </w:tr>
      <w:tr w:rsidR="00AE0856" w:rsidRPr="00B25E5A" w14:paraId="51BFF7E0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445414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>Insistence on Sameness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5A4B6B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80</w:t>
            </w:r>
            <w:r w:rsidR="00AE0856" w:rsidRPr="00B25E5A"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  <w:t>a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0C4500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37</w:t>
            </w:r>
            <w:r w:rsidR="00AE0856" w:rsidRPr="00B25E5A"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  <w:t>a</w:t>
            </w:r>
          </w:p>
        </w:tc>
      </w:tr>
      <w:tr w:rsidR="00AE0856" w:rsidRPr="00B25E5A" w14:paraId="0531EB6F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953546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29A3A9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8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784D15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33</w:t>
            </w:r>
          </w:p>
        </w:tc>
      </w:tr>
      <w:tr w:rsidR="00AE0856" w:rsidRPr="00B25E5A" w14:paraId="02C60E77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21BBC4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2D421F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8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4E52AA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35</w:t>
            </w:r>
          </w:p>
        </w:tc>
      </w:tr>
      <w:tr w:rsidR="00AE0856" w:rsidRPr="00B25E5A" w14:paraId="3A23615D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25A262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D33117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8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0F25A1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34</w:t>
            </w:r>
          </w:p>
        </w:tc>
      </w:tr>
      <w:tr w:rsidR="00AE0856" w:rsidRPr="00B25E5A" w14:paraId="5A5DD633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5AF862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F7D25F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84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4E4946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30</w:t>
            </w:r>
          </w:p>
        </w:tc>
      </w:tr>
      <w:tr w:rsidR="00AE0856" w:rsidRPr="00B25E5A" w14:paraId="34D0C124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EF3F36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>Restricted Interests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58EEE7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71</w:t>
            </w:r>
            <w:r w:rsidR="00AE0856" w:rsidRPr="00B25E5A"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  <w:t>a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D21086" w14:textId="77777777" w:rsidR="00AE0856" w:rsidRPr="00B25E5A" w:rsidRDefault="00D0104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.50</w:t>
            </w:r>
            <w:r w:rsidR="00AE0856" w:rsidRPr="00B25E5A">
              <w:rPr>
                <w:rFonts w:ascii="Times New Roman" w:eastAsia="Times New Roman" w:hAnsi="Times New Roman" w:cs="Times New Roman"/>
                <w:vertAlign w:val="superscript"/>
                <w:lang w:val="en-US" w:eastAsia="en-AU"/>
              </w:rPr>
              <w:t>a</w:t>
            </w:r>
          </w:p>
        </w:tc>
      </w:tr>
      <w:tr w:rsidR="00AE0856" w:rsidRPr="00B25E5A" w14:paraId="2E84CE32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8E6176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3DCE79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8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26D34C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34</w:t>
            </w:r>
          </w:p>
        </w:tc>
      </w:tr>
      <w:tr w:rsidR="00AE0856" w:rsidRPr="00B25E5A" w14:paraId="720338FD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E727DC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F0F8A4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6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7F7D9F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53</w:t>
            </w:r>
          </w:p>
        </w:tc>
      </w:tr>
      <w:tr w:rsidR="00AE0856" w:rsidRPr="00B25E5A" w14:paraId="5A72F48D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AE4869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1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1C996B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8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367D55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34</w:t>
            </w:r>
          </w:p>
        </w:tc>
      </w:tr>
      <w:tr w:rsidR="00AE0856" w:rsidRPr="00B25E5A" w14:paraId="747CC202" w14:textId="77777777" w:rsidTr="007E7E98">
        <w:trPr>
          <w:jc w:val="center"/>
        </w:trPr>
        <w:tc>
          <w:tcPr>
            <w:tcW w:w="35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1CBACA" w14:textId="77777777" w:rsidR="00AE0856" w:rsidRPr="00B25E5A" w:rsidRDefault="00AE0856" w:rsidP="007E7E98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2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368AA2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5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714BFB" w14:textId="77777777" w:rsidR="00AE0856" w:rsidRPr="00B25E5A" w:rsidRDefault="00AE0856" w:rsidP="007E7E9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B25E5A">
              <w:rPr>
                <w:rFonts w:ascii="Times New Roman" w:eastAsia="Times New Roman" w:hAnsi="Times New Roman" w:cs="Times New Roman"/>
                <w:lang w:val="en-US" w:eastAsia="en-AU"/>
              </w:rPr>
              <w:t>.70</w:t>
            </w:r>
          </w:p>
        </w:tc>
      </w:tr>
    </w:tbl>
    <w:p w14:paraId="712BC13B" w14:textId="77777777" w:rsidR="00AE0856" w:rsidRPr="00992A70" w:rsidRDefault="00AE0856" w:rsidP="00AE0856">
      <w:pPr>
        <w:keepNext/>
        <w:spacing w:after="0" w:line="240" w:lineRule="auto"/>
        <w:rPr>
          <w:rFonts w:ascii="Times New Roman" w:eastAsia="Times New Roman" w:hAnsi="Times New Roman" w:cs="Times New Roman"/>
          <w:lang w:val="en-US" w:eastAsia="en-AU"/>
        </w:rPr>
      </w:pPr>
      <w:r w:rsidRPr="00B25E5A">
        <w:rPr>
          <w:rFonts w:ascii="Times New Roman" w:hAnsi="Times New Roman" w:cs="Times New Roman"/>
          <w:i/>
          <w:lang w:val="en-US"/>
        </w:rPr>
        <w:t>Note</w:t>
      </w:r>
      <w:r w:rsidRPr="00B25E5A">
        <w:rPr>
          <w:rFonts w:ascii="Times New Roman" w:hAnsi="Times New Roman" w:cs="Times New Roman"/>
          <w:lang w:val="en-US"/>
        </w:rPr>
        <w:t xml:space="preserve">: </w:t>
      </w:r>
      <w:r w:rsidRPr="00B25E5A">
        <w:rPr>
          <w:rFonts w:ascii="Times New Roman" w:eastAsia="Times New Roman" w:hAnsi="Times New Roman" w:cs="Times New Roman"/>
          <w:i/>
          <w:lang w:val="en-US" w:eastAsia="en-AU"/>
        </w:rPr>
        <w:t>λ</w:t>
      </w:r>
      <w:r w:rsidRPr="00B25E5A">
        <w:rPr>
          <w:rFonts w:ascii="Times New Roman" w:eastAsia="Times New Roman" w:hAnsi="Times New Roman" w:cs="Times New Roman"/>
          <w:lang w:val="en-US" w:eastAsia="en-AU"/>
        </w:rPr>
        <w:t xml:space="preserve"> = Factor loading, </w:t>
      </w:r>
      <w:r w:rsidRPr="00B25E5A">
        <w:rPr>
          <w:rFonts w:ascii="Times New Roman" w:eastAsia="Times New Roman" w:hAnsi="Times New Roman" w:cs="Times New Roman"/>
          <w:i/>
          <w:lang w:val="en-US" w:eastAsia="en-AU"/>
        </w:rPr>
        <w:t>ε</w:t>
      </w:r>
      <w:r w:rsidRPr="00B25E5A">
        <w:rPr>
          <w:rFonts w:ascii="Times New Roman" w:eastAsia="Times New Roman" w:hAnsi="Times New Roman" w:cs="Times New Roman"/>
          <w:lang w:val="en-US" w:eastAsia="en-AU"/>
        </w:rPr>
        <w:t xml:space="preserve"> = residual variance. </w:t>
      </w:r>
      <w:r w:rsidRPr="00B25E5A">
        <w:rPr>
          <w:rFonts w:ascii="Times New Roman" w:eastAsia="Times New Roman" w:hAnsi="Times New Roman" w:cs="Times New Roman"/>
          <w:vertAlign w:val="superscript"/>
          <w:lang w:val="en-US" w:eastAsia="en-AU"/>
        </w:rPr>
        <w:t>a</w:t>
      </w:r>
      <w:r w:rsidRPr="00B25E5A">
        <w:rPr>
          <w:rFonts w:ascii="Times New Roman" w:eastAsia="Times New Roman" w:hAnsi="Times New Roman" w:cs="Times New Roman"/>
          <w:lang w:val="en-US" w:eastAsia="en-AU"/>
        </w:rPr>
        <w:t>Indicates second-order factor loading, or residual variance.</w:t>
      </w:r>
    </w:p>
    <w:p w14:paraId="36A0F40A" w14:textId="6116B431" w:rsidR="00CD685D" w:rsidRDefault="00CD685D">
      <w:r>
        <w:br w:type="page"/>
      </w:r>
    </w:p>
    <w:p w14:paraId="17419A7A" w14:textId="5475B186" w:rsidR="00691083" w:rsidRPr="003967B7" w:rsidRDefault="00691083" w:rsidP="00691083">
      <w:pPr>
        <w:rPr>
          <w:rFonts w:ascii="Times New Roman" w:eastAsia="Times New Roman" w:hAnsi="Times New Roman" w:cs="Times New Roman"/>
          <w:lang w:val="en-US" w:eastAsia="en-AU"/>
        </w:rPr>
      </w:pPr>
      <w:r w:rsidRPr="003967B7">
        <w:rPr>
          <w:rFonts w:ascii="Times New Roman" w:eastAsia="Times New Roman" w:hAnsi="Times New Roman" w:cs="Times New Roman"/>
          <w:lang w:val="en-US" w:eastAsia="en-AU"/>
        </w:rPr>
        <w:t>Table S9. Descriptive Statistics for the study variables in the mimic models from Stud</w:t>
      </w:r>
      <w:r w:rsidR="003967B7">
        <w:rPr>
          <w:rFonts w:ascii="Times New Roman" w:eastAsia="Times New Roman" w:hAnsi="Times New Roman" w:cs="Times New Roman"/>
          <w:lang w:val="en-US" w:eastAsia="en-AU"/>
        </w:rPr>
        <w:t>ies</w:t>
      </w:r>
      <w:r w:rsidRPr="003967B7">
        <w:rPr>
          <w:rFonts w:ascii="Times New Roman" w:eastAsia="Times New Roman" w:hAnsi="Times New Roman" w:cs="Times New Roman"/>
          <w:lang w:val="en-US" w:eastAsia="en-AU"/>
        </w:rPr>
        <w:t xml:space="preserve"> 1 and 2</w:t>
      </w:r>
      <w:r w:rsidR="003967B7">
        <w:rPr>
          <w:rFonts w:ascii="Times New Roman" w:eastAsia="Times New Roman" w:hAnsi="Times New Roman" w:cs="Times New Roman"/>
          <w:lang w:val="en-US" w:eastAsia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91083" w14:paraId="69403144" w14:textId="77777777" w:rsidTr="003D6411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AD005B3" w14:textId="77777777" w:rsidR="00691083" w:rsidRPr="00691083" w:rsidRDefault="00691083" w:rsidP="003D6411">
            <w:pPr>
              <w:rPr>
                <w:i/>
                <w:iCs/>
              </w:rPr>
            </w:pPr>
            <w:r>
              <w:t>Variables/</w:t>
            </w:r>
            <w:r>
              <w:rPr>
                <w:i/>
                <w:iCs/>
              </w:rPr>
              <w:t xml:space="preserve">Measure 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77387" w14:textId="77777777" w:rsidR="00691083" w:rsidRPr="007E7E98" w:rsidRDefault="00691083" w:rsidP="003D641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7D12A" w14:textId="77777777" w:rsidR="00691083" w:rsidRPr="007E7E98" w:rsidRDefault="00691083" w:rsidP="003D641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</w:t>
            </w:r>
          </w:p>
        </w:tc>
      </w:tr>
      <w:tr w:rsidR="00691083" w14:paraId="76924A04" w14:textId="77777777" w:rsidTr="003D6411">
        <w:tc>
          <w:tcPr>
            <w:tcW w:w="9016" w:type="dxa"/>
            <w:gridSpan w:val="3"/>
            <w:tcBorders>
              <w:top w:val="single" w:sz="4" w:space="0" w:color="auto"/>
            </w:tcBorders>
            <w:vAlign w:val="center"/>
          </w:tcPr>
          <w:p w14:paraId="5EAEE4F4" w14:textId="77777777" w:rsidR="00691083" w:rsidRPr="00691083" w:rsidRDefault="00691083" w:rsidP="003D6411">
            <w:pPr>
              <w:jc w:val="center"/>
              <w:rPr>
                <w:b/>
                <w:bCs/>
                <w:i/>
                <w:iCs/>
              </w:rPr>
            </w:pPr>
            <w:r w:rsidRPr="00691083">
              <w:rPr>
                <w:b/>
                <w:bCs/>
              </w:rPr>
              <w:t>Study 1</w:t>
            </w:r>
          </w:p>
        </w:tc>
      </w:tr>
      <w:tr w:rsidR="00691083" w14:paraId="567E5CF1" w14:textId="77777777" w:rsidTr="003D6411">
        <w:tc>
          <w:tcPr>
            <w:tcW w:w="3005" w:type="dxa"/>
          </w:tcPr>
          <w:p w14:paraId="652E7270" w14:textId="77777777" w:rsidR="00691083" w:rsidRPr="00691083" w:rsidRDefault="00691083" w:rsidP="003D6411">
            <w:pPr>
              <w:jc w:val="center"/>
              <w:rPr>
                <w:i/>
                <w:iCs/>
              </w:rPr>
            </w:pPr>
            <w:r w:rsidRPr="00691083">
              <w:rPr>
                <w:i/>
                <w:iCs/>
              </w:rPr>
              <w:t>RBQ-2A</w:t>
            </w:r>
          </w:p>
        </w:tc>
        <w:tc>
          <w:tcPr>
            <w:tcW w:w="3005" w:type="dxa"/>
            <w:vAlign w:val="center"/>
          </w:tcPr>
          <w:p w14:paraId="41E91D9C" w14:textId="77777777" w:rsidR="00691083" w:rsidRPr="007E7E98" w:rsidRDefault="00691083" w:rsidP="003D6411">
            <w:pPr>
              <w:jc w:val="center"/>
            </w:pPr>
          </w:p>
        </w:tc>
        <w:tc>
          <w:tcPr>
            <w:tcW w:w="3006" w:type="dxa"/>
            <w:vAlign w:val="center"/>
          </w:tcPr>
          <w:p w14:paraId="2721CB3B" w14:textId="77777777" w:rsidR="00691083" w:rsidRPr="007E7E98" w:rsidRDefault="00691083" w:rsidP="003D6411">
            <w:pPr>
              <w:jc w:val="center"/>
            </w:pPr>
          </w:p>
        </w:tc>
      </w:tr>
      <w:tr w:rsidR="00691083" w14:paraId="2A6114A6" w14:textId="77777777" w:rsidTr="003D6411">
        <w:tc>
          <w:tcPr>
            <w:tcW w:w="3005" w:type="dxa"/>
          </w:tcPr>
          <w:p w14:paraId="48C06078" w14:textId="77777777" w:rsidR="00691083" w:rsidRDefault="00691083" w:rsidP="003D6411">
            <w:r>
              <w:t>Repetitive motor behaviours</w:t>
            </w:r>
          </w:p>
        </w:tc>
        <w:tc>
          <w:tcPr>
            <w:tcW w:w="3005" w:type="dxa"/>
            <w:vAlign w:val="center"/>
          </w:tcPr>
          <w:p w14:paraId="1741AA0C" w14:textId="77777777" w:rsidR="00691083" w:rsidRDefault="00691083" w:rsidP="003D6411">
            <w:pPr>
              <w:jc w:val="center"/>
            </w:pPr>
            <w:r>
              <w:t>0</w:t>
            </w:r>
          </w:p>
        </w:tc>
        <w:tc>
          <w:tcPr>
            <w:tcW w:w="3006" w:type="dxa"/>
            <w:vAlign w:val="center"/>
          </w:tcPr>
          <w:p w14:paraId="4D2548A7" w14:textId="77777777" w:rsidR="00691083" w:rsidRDefault="00691083" w:rsidP="003D6411">
            <w:pPr>
              <w:jc w:val="center"/>
            </w:pPr>
            <w:r>
              <w:t>0.7</w:t>
            </w:r>
          </w:p>
        </w:tc>
      </w:tr>
      <w:tr w:rsidR="00691083" w14:paraId="7700D8C1" w14:textId="77777777" w:rsidTr="003D6411">
        <w:tc>
          <w:tcPr>
            <w:tcW w:w="3005" w:type="dxa"/>
          </w:tcPr>
          <w:p w14:paraId="6961DFF2" w14:textId="77777777" w:rsidR="00691083" w:rsidRDefault="00691083" w:rsidP="003D6411">
            <w:r>
              <w:t>Interest in sensations &amp; objects</w:t>
            </w:r>
          </w:p>
        </w:tc>
        <w:tc>
          <w:tcPr>
            <w:tcW w:w="3005" w:type="dxa"/>
            <w:vAlign w:val="center"/>
          </w:tcPr>
          <w:p w14:paraId="6AD9373B" w14:textId="77777777" w:rsidR="00691083" w:rsidRPr="007E7E98" w:rsidRDefault="00691083" w:rsidP="003D6411">
            <w:pPr>
              <w:jc w:val="center"/>
            </w:pPr>
            <w:r>
              <w:t>0</w:t>
            </w:r>
          </w:p>
        </w:tc>
        <w:tc>
          <w:tcPr>
            <w:tcW w:w="3006" w:type="dxa"/>
            <w:vAlign w:val="center"/>
          </w:tcPr>
          <w:p w14:paraId="2A28B6FD" w14:textId="77777777" w:rsidR="00691083" w:rsidRPr="007E7E98" w:rsidRDefault="00691083" w:rsidP="003D6411">
            <w:pPr>
              <w:jc w:val="center"/>
            </w:pPr>
            <w:r>
              <w:t>0.7</w:t>
            </w:r>
          </w:p>
        </w:tc>
      </w:tr>
      <w:tr w:rsidR="00691083" w14:paraId="7C0B9BD1" w14:textId="77777777" w:rsidTr="003D6411">
        <w:tc>
          <w:tcPr>
            <w:tcW w:w="3005" w:type="dxa"/>
          </w:tcPr>
          <w:p w14:paraId="768863F0" w14:textId="77777777" w:rsidR="00691083" w:rsidRDefault="00691083" w:rsidP="003D6411">
            <w:r>
              <w:t>Insistence on sameness</w:t>
            </w:r>
          </w:p>
        </w:tc>
        <w:tc>
          <w:tcPr>
            <w:tcW w:w="3005" w:type="dxa"/>
            <w:vAlign w:val="center"/>
          </w:tcPr>
          <w:p w14:paraId="696EE9E4" w14:textId="77777777" w:rsidR="00691083" w:rsidRPr="007E7E98" w:rsidRDefault="00691083" w:rsidP="003D6411">
            <w:pPr>
              <w:jc w:val="center"/>
            </w:pPr>
            <w:r>
              <w:t>0</w:t>
            </w:r>
          </w:p>
        </w:tc>
        <w:tc>
          <w:tcPr>
            <w:tcW w:w="3006" w:type="dxa"/>
            <w:vAlign w:val="center"/>
          </w:tcPr>
          <w:p w14:paraId="5F0FCBD5" w14:textId="77777777" w:rsidR="00691083" w:rsidRPr="007E7E98" w:rsidRDefault="00691083" w:rsidP="003D6411">
            <w:pPr>
              <w:jc w:val="center"/>
            </w:pPr>
            <w:r>
              <w:t>0.7</w:t>
            </w:r>
          </w:p>
        </w:tc>
      </w:tr>
      <w:tr w:rsidR="00691083" w14:paraId="011D338C" w14:textId="77777777" w:rsidTr="003D6411">
        <w:tc>
          <w:tcPr>
            <w:tcW w:w="3005" w:type="dxa"/>
          </w:tcPr>
          <w:p w14:paraId="6465A147" w14:textId="77777777" w:rsidR="00691083" w:rsidRDefault="00691083" w:rsidP="003D6411">
            <w:r>
              <w:t>Restrictive Interests</w:t>
            </w:r>
          </w:p>
        </w:tc>
        <w:tc>
          <w:tcPr>
            <w:tcW w:w="3005" w:type="dxa"/>
            <w:vAlign w:val="center"/>
          </w:tcPr>
          <w:p w14:paraId="29E9007A" w14:textId="77777777" w:rsidR="00691083" w:rsidRPr="007E7E98" w:rsidRDefault="00691083" w:rsidP="003D6411">
            <w:pPr>
              <w:jc w:val="center"/>
            </w:pPr>
            <w:r>
              <w:t>0</w:t>
            </w:r>
          </w:p>
        </w:tc>
        <w:tc>
          <w:tcPr>
            <w:tcW w:w="3006" w:type="dxa"/>
            <w:vAlign w:val="center"/>
          </w:tcPr>
          <w:p w14:paraId="6AC4206F" w14:textId="77777777" w:rsidR="00691083" w:rsidRPr="007E7E98" w:rsidRDefault="00691083" w:rsidP="003D6411">
            <w:pPr>
              <w:jc w:val="center"/>
            </w:pPr>
            <w:r>
              <w:t>0.6</w:t>
            </w:r>
          </w:p>
        </w:tc>
      </w:tr>
      <w:tr w:rsidR="00691083" w14:paraId="62B7CAAD" w14:textId="77777777" w:rsidTr="003D6411">
        <w:tc>
          <w:tcPr>
            <w:tcW w:w="3005" w:type="dxa"/>
          </w:tcPr>
          <w:p w14:paraId="584F20A7" w14:textId="77777777" w:rsidR="00691083" w:rsidRPr="00691083" w:rsidRDefault="00691083" w:rsidP="003D6411">
            <w:pPr>
              <w:jc w:val="center"/>
              <w:rPr>
                <w:i/>
                <w:iCs/>
              </w:rPr>
            </w:pPr>
            <w:r w:rsidRPr="00691083">
              <w:rPr>
                <w:i/>
                <w:iCs/>
              </w:rPr>
              <w:t>AQ</w:t>
            </w:r>
          </w:p>
        </w:tc>
        <w:tc>
          <w:tcPr>
            <w:tcW w:w="3005" w:type="dxa"/>
            <w:vAlign w:val="center"/>
          </w:tcPr>
          <w:p w14:paraId="6EA4999B" w14:textId="77777777" w:rsidR="00691083" w:rsidRDefault="00691083" w:rsidP="003D6411">
            <w:pPr>
              <w:jc w:val="center"/>
            </w:pPr>
          </w:p>
        </w:tc>
        <w:tc>
          <w:tcPr>
            <w:tcW w:w="3006" w:type="dxa"/>
            <w:vAlign w:val="center"/>
          </w:tcPr>
          <w:p w14:paraId="3BA5CD0A" w14:textId="77777777" w:rsidR="00691083" w:rsidRDefault="00691083" w:rsidP="003D6411">
            <w:pPr>
              <w:jc w:val="center"/>
            </w:pPr>
          </w:p>
        </w:tc>
      </w:tr>
      <w:tr w:rsidR="00691083" w14:paraId="605E541B" w14:textId="77777777" w:rsidTr="003D6411">
        <w:tc>
          <w:tcPr>
            <w:tcW w:w="3005" w:type="dxa"/>
          </w:tcPr>
          <w:p w14:paraId="3FE74B14" w14:textId="77777777" w:rsidR="00691083" w:rsidRDefault="00691083" w:rsidP="003D6411">
            <w:r>
              <w:t>Social difficulties</w:t>
            </w:r>
          </w:p>
        </w:tc>
        <w:tc>
          <w:tcPr>
            <w:tcW w:w="3005" w:type="dxa"/>
            <w:vAlign w:val="center"/>
          </w:tcPr>
          <w:p w14:paraId="27381E40" w14:textId="77777777" w:rsidR="00691083" w:rsidRPr="007E7E98" w:rsidRDefault="00691083" w:rsidP="003D6411">
            <w:pPr>
              <w:jc w:val="center"/>
            </w:pPr>
            <w:r>
              <w:t>29.0</w:t>
            </w:r>
          </w:p>
        </w:tc>
        <w:tc>
          <w:tcPr>
            <w:tcW w:w="3006" w:type="dxa"/>
            <w:vAlign w:val="center"/>
          </w:tcPr>
          <w:p w14:paraId="2EED4AE1" w14:textId="77777777" w:rsidR="00691083" w:rsidRPr="007E7E98" w:rsidRDefault="00691083" w:rsidP="003D6411">
            <w:pPr>
              <w:jc w:val="center"/>
            </w:pPr>
            <w:r>
              <w:t>7.3</w:t>
            </w:r>
          </w:p>
        </w:tc>
      </w:tr>
      <w:tr w:rsidR="00691083" w14:paraId="0A8FDF8D" w14:textId="77777777" w:rsidTr="003D6411">
        <w:tc>
          <w:tcPr>
            <w:tcW w:w="3005" w:type="dxa"/>
          </w:tcPr>
          <w:p w14:paraId="1DCD7CC2" w14:textId="77777777" w:rsidR="00691083" w:rsidRDefault="00691083" w:rsidP="003D6411">
            <w:r>
              <w:t>Communication difficulties</w:t>
            </w:r>
          </w:p>
        </w:tc>
        <w:tc>
          <w:tcPr>
            <w:tcW w:w="3005" w:type="dxa"/>
            <w:vAlign w:val="center"/>
          </w:tcPr>
          <w:p w14:paraId="6F37D5FF" w14:textId="77777777" w:rsidR="00691083" w:rsidRPr="007E7E98" w:rsidRDefault="00691083" w:rsidP="003D6411">
            <w:pPr>
              <w:jc w:val="center"/>
            </w:pPr>
            <w:r>
              <w:t>15.4</w:t>
            </w:r>
          </w:p>
        </w:tc>
        <w:tc>
          <w:tcPr>
            <w:tcW w:w="3006" w:type="dxa"/>
            <w:vAlign w:val="center"/>
          </w:tcPr>
          <w:p w14:paraId="4C198854" w14:textId="77777777" w:rsidR="00691083" w:rsidRPr="007E7E98" w:rsidRDefault="00691083" w:rsidP="003D6411">
            <w:pPr>
              <w:jc w:val="center"/>
            </w:pPr>
            <w:r>
              <w:t>3.3</w:t>
            </w:r>
          </w:p>
        </w:tc>
      </w:tr>
      <w:tr w:rsidR="00691083" w14:paraId="5D01516A" w14:textId="77777777" w:rsidTr="003D6411">
        <w:tc>
          <w:tcPr>
            <w:tcW w:w="3005" w:type="dxa"/>
          </w:tcPr>
          <w:p w14:paraId="4C7FE051" w14:textId="77777777" w:rsidR="00691083" w:rsidRDefault="00691083" w:rsidP="003D6411">
            <w:r>
              <w:t>Attention to details</w:t>
            </w:r>
          </w:p>
        </w:tc>
        <w:tc>
          <w:tcPr>
            <w:tcW w:w="3005" w:type="dxa"/>
            <w:vAlign w:val="center"/>
          </w:tcPr>
          <w:p w14:paraId="60CD50D3" w14:textId="77777777" w:rsidR="00691083" w:rsidRPr="007E7E98" w:rsidRDefault="00691083" w:rsidP="003D6411">
            <w:pPr>
              <w:jc w:val="center"/>
            </w:pPr>
            <w:r>
              <w:t>16.6</w:t>
            </w:r>
          </w:p>
        </w:tc>
        <w:tc>
          <w:tcPr>
            <w:tcW w:w="3006" w:type="dxa"/>
            <w:vAlign w:val="center"/>
          </w:tcPr>
          <w:p w14:paraId="3FA2A0D8" w14:textId="77777777" w:rsidR="00691083" w:rsidRPr="007E7E98" w:rsidRDefault="00691083" w:rsidP="003D6411">
            <w:pPr>
              <w:jc w:val="center"/>
            </w:pPr>
            <w:r>
              <w:t>4.4</w:t>
            </w:r>
          </w:p>
        </w:tc>
      </w:tr>
      <w:tr w:rsidR="00691083" w14:paraId="5087CA3F" w14:textId="77777777" w:rsidTr="003D6411">
        <w:tc>
          <w:tcPr>
            <w:tcW w:w="3005" w:type="dxa"/>
          </w:tcPr>
          <w:p w14:paraId="169D2C46" w14:textId="77777777" w:rsidR="00691083" w:rsidRPr="00691083" w:rsidRDefault="00691083" w:rsidP="003D6411">
            <w:pPr>
              <w:jc w:val="center"/>
              <w:rPr>
                <w:i/>
                <w:iCs/>
              </w:rPr>
            </w:pPr>
            <w:r w:rsidRPr="00691083">
              <w:rPr>
                <w:i/>
                <w:iCs/>
              </w:rPr>
              <w:t>GSQ</w:t>
            </w:r>
          </w:p>
        </w:tc>
        <w:tc>
          <w:tcPr>
            <w:tcW w:w="3005" w:type="dxa"/>
            <w:vAlign w:val="center"/>
          </w:tcPr>
          <w:p w14:paraId="26B827F6" w14:textId="77777777" w:rsidR="00691083" w:rsidRDefault="00691083" w:rsidP="003D6411">
            <w:pPr>
              <w:jc w:val="center"/>
            </w:pPr>
          </w:p>
        </w:tc>
        <w:tc>
          <w:tcPr>
            <w:tcW w:w="3006" w:type="dxa"/>
            <w:vAlign w:val="center"/>
          </w:tcPr>
          <w:p w14:paraId="01E1DA7E" w14:textId="77777777" w:rsidR="00691083" w:rsidRDefault="00691083" w:rsidP="003D6411">
            <w:pPr>
              <w:jc w:val="center"/>
            </w:pPr>
          </w:p>
        </w:tc>
      </w:tr>
      <w:tr w:rsidR="00691083" w14:paraId="4FEB5D37" w14:textId="77777777" w:rsidTr="003D6411">
        <w:tc>
          <w:tcPr>
            <w:tcW w:w="3005" w:type="dxa"/>
          </w:tcPr>
          <w:p w14:paraId="0466AEC1" w14:textId="77777777" w:rsidR="00691083" w:rsidRDefault="00691083" w:rsidP="003D6411">
            <w:r>
              <w:t>Atypical sensory responsiveness</w:t>
            </w:r>
          </w:p>
        </w:tc>
        <w:tc>
          <w:tcPr>
            <w:tcW w:w="3005" w:type="dxa"/>
            <w:vAlign w:val="center"/>
          </w:tcPr>
          <w:p w14:paraId="724AE0C0" w14:textId="77777777" w:rsidR="00691083" w:rsidRPr="007E7E98" w:rsidRDefault="00691083" w:rsidP="003D6411">
            <w:pPr>
              <w:jc w:val="center"/>
            </w:pPr>
            <w:r>
              <w:t>88.7</w:t>
            </w:r>
          </w:p>
        </w:tc>
        <w:tc>
          <w:tcPr>
            <w:tcW w:w="3006" w:type="dxa"/>
            <w:vAlign w:val="center"/>
          </w:tcPr>
          <w:p w14:paraId="3D9D2042" w14:textId="77777777" w:rsidR="00691083" w:rsidRPr="007E7E98" w:rsidRDefault="00691083" w:rsidP="003D6411">
            <w:pPr>
              <w:jc w:val="center"/>
            </w:pPr>
            <w:r>
              <w:t>21.4</w:t>
            </w:r>
          </w:p>
        </w:tc>
      </w:tr>
      <w:tr w:rsidR="00691083" w14:paraId="17D44261" w14:textId="77777777" w:rsidTr="003D6411">
        <w:tc>
          <w:tcPr>
            <w:tcW w:w="3005" w:type="dxa"/>
          </w:tcPr>
          <w:p w14:paraId="1363EDA3" w14:textId="77777777" w:rsidR="00691083" w:rsidRPr="00691083" w:rsidRDefault="00691083" w:rsidP="003D6411">
            <w:pPr>
              <w:jc w:val="center"/>
              <w:rPr>
                <w:i/>
                <w:iCs/>
              </w:rPr>
            </w:pPr>
            <w:r w:rsidRPr="00691083">
              <w:rPr>
                <w:i/>
                <w:iCs/>
              </w:rPr>
              <w:t>IUS</w:t>
            </w:r>
            <w:r>
              <w:rPr>
                <w:i/>
                <w:iCs/>
              </w:rPr>
              <w:t>-12</w:t>
            </w:r>
          </w:p>
        </w:tc>
        <w:tc>
          <w:tcPr>
            <w:tcW w:w="3005" w:type="dxa"/>
            <w:vAlign w:val="center"/>
          </w:tcPr>
          <w:p w14:paraId="7BA033D8" w14:textId="77777777" w:rsidR="00691083" w:rsidRDefault="00691083" w:rsidP="003D6411">
            <w:pPr>
              <w:jc w:val="center"/>
            </w:pPr>
          </w:p>
        </w:tc>
        <w:tc>
          <w:tcPr>
            <w:tcW w:w="3006" w:type="dxa"/>
            <w:vAlign w:val="center"/>
          </w:tcPr>
          <w:p w14:paraId="4BF1D70F" w14:textId="77777777" w:rsidR="00691083" w:rsidRDefault="00691083" w:rsidP="003D6411">
            <w:pPr>
              <w:jc w:val="center"/>
            </w:pPr>
          </w:p>
        </w:tc>
      </w:tr>
      <w:tr w:rsidR="00691083" w14:paraId="71FAEE7B" w14:textId="77777777" w:rsidTr="003D6411">
        <w:tc>
          <w:tcPr>
            <w:tcW w:w="3005" w:type="dxa"/>
          </w:tcPr>
          <w:p w14:paraId="4503343E" w14:textId="77777777" w:rsidR="00691083" w:rsidRDefault="00691083" w:rsidP="003D6411">
            <w:r>
              <w:t>Intolerance of uncertainty</w:t>
            </w:r>
          </w:p>
        </w:tc>
        <w:tc>
          <w:tcPr>
            <w:tcW w:w="3005" w:type="dxa"/>
            <w:vAlign w:val="center"/>
          </w:tcPr>
          <w:p w14:paraId="26F8006C" w14:textId="77777777" w:rsidR="00691083" w:rsidRDefault="00691083" w:rsidP="003D6411">
            <w:pPr>
              <w:jc w:val="center"/>
            </w:pPr>
            <w:r>
              <w:t>30.8</w:t>
            </w:r>
          </w:p>
        </w:tc>
        <w:tc>
          <w:tcPr>
            <w:tcW w:w="3006" w:type="dxa"/>
            <w:vAlign w:val="center"/>
          </w:tcPr>
          <w:p w14:paraId="1334F72B" w14:textId="77777777" w:rsidR="00691083" w:rsidRDefault="00691083" w:rsidP="003D6411">
            <w:pPr>
              <w:jc w:val="center"/>
            </w:pPr>
            <w:r>
              <w:t>10.8</w:t>
            </w:r>
          </w:p>
        </w:tc>
      </w:tr>
      <w:tr w:rsidR="00691083" w14:paraId="6FB760A8" w14:textId="77777777" w:rsidTr="003D6411">
        <w:tc>
          <w:tcPr>
            <w:tcW w:w="9016" w:type="dxa"/>
            <w:gridSpan w:val="3"/>
            <w:vAlign w:val="center"/>
          </w:tcPr>
          <w:p w14:paraId="429BD7EC" w14:textId="77777777" w:rsidR="00691083" w:rsidRPr="00691083" w:rsidRDefault="00691083" w:rsidP="003D6411">
            <w:pPr>
              <w:jc w:val="center"/>
              <w:rPr>
                <w:b/>
                <w:bCs/>
              </w:rPr>
            </w:pPr>
            <w:r w:rsidRPr="00691083">
              <w:rPr>
                <w:b/>
                <w:bCs/>
              </w:rPr>
              <w:t>Study 2</w:t>
            </w:r>
          </w:p>
        </w:tc>
      </w:tr>
      <w:tr w:rsidR="00691083" w14:paraId="35C2DADD" w14:textId="77777777" w:rsidTr="003D6411">
        <w:tc>
          <w:tcPr>
            <w:tcW w:w="3005" w:type="dxa"/>
          </w:tcPr>
          <w:p w14:paraId="69040AC2" w14:textId="77777777" w:rsidR="00691083" w:rsidRPr="00691083" w:rsidRDefault="00691083" w:rsidP="003D6411">
            <w:pPr>
              <w:jc w:val="center"/>
              <w:rPr>
                <w:i/>
                <w:iCs/>
              </w:rPr>
            </w:pPr>
            <w:r w:rsidRPr="00691083">
              <w:rPr>
                <w:i/>
                <w:iCs/>
              </w:rPr>
              <w:t>RBQ-2A</w:t>
            </w:r>
          </w:p>
        </w:tc>
        <w:tc>
          <w:tcPr>
            <w:tcW w:w="3005" w:type="dxa"/>
            <w:vAlign w:val="center"/>
          </w:tcPr>
          <w:p w14:paraId="5B1DACE3" w14:textId="77777777" w:rsidR="00691083" w:rsidRPr="007E7E98" w:rsidRDefault="00691083" w:rsidP="003D6411">
            <w:pPr>
              <w:jc w:val="center"/>
            </w:pPr>
          </w:p>
        </w:tc>
        <w:tc>
          <w:tcPr>
            <w:tcW w:w="3006" w:type="dxa"/>
            <w:vAlign w:val="center"/>
          </w:tcPr>
          <w:p w14:paraId="1C7E5656" w14:textId="77777777" w:rsidR="00691083" w:rsidRPr="007E7E98" w:rsidRDefault="00691083" w:rsidP="003D6411">
            <w:pPr>
              <w:jc w:val="center"/>
            </w:pPr>
          </w:p>
        </w:tc>
      </w:tr>
      <w:tr w:rsidR="00691083" w14:paraId="3A7EFD2D" w14:textId="77777777" w:rsidTr="003D6411">
        <w:tc>
          <w:tcPr>
            <w:tcW w:w="3005" w:type="dxa"/>
          </w:tcPr>
          <w:p w14:paraId="0F531DEA" w14:textId="77777777" w:rsidR="00691083" w:rsidRDefault="00691083" w:rsidP="003D6411">
            <w:r>
              <w:t>Repetitive motor behaviours</w:t>
            </w:r>
          </w:p>
        </w:tc>
        <w:tc>
          <w:tcPr>
            <w:tcW w:w="3005" w:type="dxa"/>
            <w:vAlign w:val="center"/>
          </w:tcPr>
          <w:p w14:paraId="02AF5462" w14:textId="77777777" w:rsidR="00691083" w:rsidRDefault="00691083" w:rsidP="003D6411">
            <w:pPr>
              <w:jc w:val="center"/>
            </w:pPr>
            <w:r>
              <w:t>0</w:t>
            </w:r>
          </w:p>
        </w:tc>
        <w:tc>
          <w:tcPr>
            <w:tcW w:w="3006" w:type="dxa"/>
            <w:vAlign w:val="center"/>
          </w:tcPr>
          <w:p w14:paraId="1B44D3D3" w14:textId="77777777" w:rsidR="00691083" w:rsidRDefault="00691083" w:rsidP="003D6411">
            <w:pPr>
              <w:jc w:val="center"/>
            </w:pPr>
            <w:r>
              <w:t>0.5</w:t>
            </w:r>
          </w:p>
        </w:tc>
      </w:tr>
      <w:tr w:rsidR="00691083" w14:paraId="1F4B95D1" w14:textId="77777777" w:rsidTr="003D6411">
        <w:tc>
          <w:tcPr>
            <w:tcW w:w="3005" w:type="dxa"/>
          </w:tcPr>
          <w:p w14:paraId="34C388AE" w14:textId="77777777" w:rsidR="00691083" w:rsidRDefault="00691083" w:rsidP="003D6411">
            <w:r>
              <w:t>Interest in sensations &amp; objects</w:t>
            </w:r>
          </w:p>
        </w:tc>
        <w:tc>
          <w:tcPr>
            <w:tcW w:w="3005" w:type="dxa"/>
            <w:vAlign w:val="center"/>
          </w:tcPr>
          <w:p w14:paraId="4C5F532D" w14:textId="77777777" w:rsidR="00691083" w:rsidRPr="007E7E98" w:rsidRDefault="00691083" w:rsidP="003D6411">
            <w:pPr>
              <w:jc w:val="center"/>
            </w:pPr>
            <w:r>
              <w:t>0</w:t>
            </w:r>
          </w:p>
        </w:tc>
        <w:tc>
          <w:tcPr>
            <w:tcW w:w="3006" w:type="dxa"/>
            <w:vAlign w:val="center"/>
          </w:tcPr>
          <w:p w14:paraId="0006C8A2" w14:textId="77777777" w:rsidR="00691083" w:rsidRPr="007E7E98" w:rsidRDefault="00691083" w:rsidP="003D6411">
            <w:pPr>
              <w:jc w:val="center"/>
            </w:pPr>
            <w:r>
              <w:t>0.4</w:t>
            </w:r>
          </w:p>
        </w:tc>
      </w:tr>
      <w:tr w:rsidR="00691083" w14:paraId="03066AC2" w14:textId="77777777" w:rsidTr="003D6411">
        <w:tc>
          <w:tcPr>
            <w:tcW w:w="3005" w:type="dxa"/>
          </w:tcPr>
          <w:p w14:paraId="31BF37CA" w14:textId="77777777" w:rsidR="00691083" w:rsidRDefault="00691083" w:rsidP="003D6411">
            <w:r>
              <w:t>Insistence on sameness</w:t>
            </w:r>
          </w:p>
        </w:tc>
        <w:tc>
          <w:tcPr>
            <w:tcW w:w="3005" w:type="dxa"/>
            <w:vAlign w:val="center"/>
          </w:tcPr>
          <w:p w14:paraId="0FCBFEBA" w14:textId="77777777" w:rsidR="00691083" w:rsidRPr="007E7E98" w:rsidRDefault="00691083" w:rsidP="003D6411">
            <w:pPr>
              <w:jc w:val="center"/>
            </w:pPr>
            <w:r>
              <w:t>0</w:t>
            </w:r>
          </w:p>
        </w:tc>
        <w:tc>
          <w:tcPr>
            <w:tcW w:w="3006" w:type="dxa"/>
            <w:vAlign w:val="center"/>
          </w:tcPr>
          <w:p w14:paraId="1FF7DDD8" w14:textId="77777777" w:rsidR="00691083" w:rsidRPr="007E7E98" w:rsidRDefault="00691083" w:rsidP="003D6411">
            <w:pPr>
              <w:jc w:val="center"/>
            </w:pPr>
            <w:r>
              <w:t>0.6</w:t>
            </w:r>
          </w:p>
        </w:tc>
      </w:tr>
      <w:tr w:rsidR="00691083" w14:paraId="285FE76D" w14:textId="77777777" w:rsidTr="003D6411">
        <w:tc>
          <w:tcPr>
            <w:tcW w:w="3005" w:type="dxa"/>
          </w:tcPr>
          <w:p w14:paraId="283A4C4D" w14:textId="77777777" w:rsidR="00691083" w:rsidRDefault="00691083" w:rsidP="003D6411">
            <w:r>
              <w:t>Restrictive Interests</w:t>
            </w:r>
          </w:p>
        </w:tc>
        <w:tc>
          <w:tcPr>
            <w:tcW w:w="3005" w:type="dxa"/>
            <w:vAlign w:val="center"/>
          </w:tcPr>
          <w:p w14:paraId="5F8DE5D0" w14:textId="77777777" w:rsidR="00691083" w:rsidRPr="007E7E98" w:rsidRDefault="00691083" w:rsidP="003D6411">
            <w:pPr>
              <w:jc w:val="center"/>
            </w:pPr>
            <w:r>
              <w:t>0</w:t>
            </w:r>
          </w:p>
        </w:tc>
        <w:tc>
          <w:tcPr>
            <w:tcW w:w="3006" w:type="dxa"/>
            <w:vAlign w:val="center"/>
          </w:tcPr>
          <w:p w14:paraId="61B6441D" w14:textId="77777777" w:rsidR="00691083" w:rsidRPr="007E7E98" w:rsidRDefault="00691083" w:rsidP="003D6411">
            <w:pPr>
              <w:jc w:val="center"/>
            </w:pPr>
            <w:r>
              <w:t>0.5</w:t>
            </w:r>
          </w:p>
        </w:tc>
      </w:tr>
      <w:tr w:rsidR="00691083" w14:paraId="051BE13F" w14:textId="77777777" w:rsidTr="003D6411">
        <w:tc>
          <w:tcPr>
            <w:tcW w:w="3005" w:type="dxa"/>
          </w:tcPr>
          <w:p w14:paraId="023E00BE" w14:textId="77777777" w:rsidR="00691083" w:rsidRPr="00691083" w:rsidRDefault="00691083" w:rsidP="003D6411">
            <w:pPr>
              <w:jc w:val="center"/>
              <w:rPr>
                <w:i/>
                <w:iCs/>
              </w:rPr>
            </w:pPr>
            <w:r w:rsidRPr="00691083">
              <w:rPr>
                <w:i/>
                <w:iCs/>
              </w:rPr>
              <w:t>CATI</w:t>
            </w:r>
          </w:p>
        </w:tc>
        <w:tc>
          <w:tcPr>
            <w:tcW w:w="3005" w:type="dxa"/>
            <w:vAlign w:val="center"/>
          </w:tcPr>
          <w:p w14:paraId="1FAF18B8" w14:textId="77777777" w:rsidR="00691083" w:rsidRDefault="00691083" w:rsidP="003D6411">
            <w:pPr>
              <w:jc w:val="center"/>
            </w:pPr>
          </w:p>
        </w:tc>
        <w:tc>
          <w:tcPr>
            <w:tcW w:w="3006" w:type="dxa"/>
            <w:vAlign w:val="center"/>
          </w:tcPr>
          <w:p w14:paraId="1B541E52" w14:textId="77777777" w:rsidR="00691083" w:rsidRDefault="00691083" w:rsidP="003D6411">
            <w:pPr>
              <w:jc w:val="center"/>
            </w:pPr>
          </w:p>
        </w:tc>
      </w:tr>
      <w:tr w:rsidR="00691083" w14:paraId="3C127E40" w14:textId="77777777" w:rsidTr="003D6411">
        <w:tc>
          <w:tcPr>
            <w:tcW w:w="3005" w:type="dxa"/>
          </w:tcPr>
          <w:p w14:paraId="199CDCDF" w14:textId="77777777" w:rsidR="00691083" w:rsidRDefault="00691083" w:rsidP="003D6411">
            <w:r>
              <w:t>Repetitive behaviours</w:t>
            </w:r>
          </w:p>
        </w:tc>
        <w:tc>
          <w:tcPr>
            <w:tcW w:w="3005" w:type="dxa"/>
            <w:vAlign w:val="center"/>
          </w:tcPr>
          <w:p w14:paraId="31D20638" w14:textId="77777777" w:rsidR="00691083" w:rsidRPr="007E7E98" w:rsidRDefault="00691083" w:rsidP="003D6411">
            <w:pPr>
              <w:jc w:val="center"/>
            </w:pPr>
            <w:r>
              <w:t>26.3</w:t>
            </w:r>
          </w:p>
        </w:tc>
        <w:tc>
          <w:tcPr>
            <w:tcW w:w="3006" w:type="dxa"/>
            <w:vAlign w:val="center"/>
          </w:tcPr>
          <w:p w14:paraId="61455674" w14:textId="77777777" w:rsidR="00691083" w:rsidRPr="007E7E98" w:rsidRDefault="00691083" w:rsidP="003D6411">
            <w:pPr>
              <w:jc w:val="center"/>
            </w:pPr>
            <w:r>
              <w:t>5.7</w:t>
            </w:r>
          </w:p>
        </w:tc>
      </w:tr>
      <w:tr w:rsidR="00691083" w14:paraId="592DD5A6" w14:textId="77777777" w:rsidTr="003D6411">
        <w:tc>
          <w:tcPr>
            <w:tcW w:w="3005" w:type="dxa"/>
          </w:tcPr>
          <w:p w14:paraId="2C823C7C" w14:textId="77777777" w:rsidR="00691083" w:rsidRDefault="00691083" w:rsidP="003D6411">
            <w:r>
              <w:t>Cognitive Rigidity</w:t>
            </w:r>
          </w:p>
        </w:tc>
        <w:tc>
          <w:tcPr>
            <w:tcW w:w="3005" w:type="dxa"/>
            <w:vAlign w:val="center"/>
          </w:tcPr>
          <w:p w14:paraId="1B5735B8" w14:textId="77777777" w:rsidR="00691083" w:rsidRPr="007E7E98" w:rsidRDefault="00691083" w:rsidP="003D6411">
            <w:pPr>
              <w:jc w:val="center"/>
            </w:pPr>
            <w:r>
              <w:t>28.0</w:t>
            </w:r>
          </w:p>
        </w:tc>
        <w:tc>
          <w:tcPr>
            <w:tcW w:w="3006" w:type="dxa"/>
            <w:vAlign w:val="center"/>
          </w:tcPr>
          <w:p w14:paraId="7BB4910F" w14:textId="77777777" w:rsidR="00691083" w:rsidRPr="007E7E98" w:rsidRDefault="00691083" w:rsidP="003D6411">
            <w:pPr>
              <w:jc w:val="center"/>
            </w:pPr>
            <w:r>
              <w:t>4.9</w:t>
            </w:r>
          </w:p>
        </w:tc>
      </w:tr>
      <w:tr w:rsidR="00691083" w14:paraId="06876DC3" w14:textId="77777777" w:rsidTr="003D6411">
        <w:tc>
          <w:tcPr>
            <w:tcW w:w="3005" w:type="dxa"/>
          </w:tcPr>
          <w:p w14:paraId="4E6A1C0B" w14:textId="77777777" w:rsidR="00691083" w:rsidRDefault="00691083" w:rsidP="003D6411">
            <w:r>
              <w:t>Sensory Sensitivity</w:t>
            </w:r>
          </w:p>
        </w:tc>
        <w:tc>
          <w:tcPr>
            <w:tcW w:w="3005" w:type="dxa"/>
            <w:vAlign w:val="center"/>
          </w:tcPr>
          <w:p w14:paraId="57C2AA8F" w14:textId="77777777" w:rsidR="00691083" w:rsidRPr="007E7E98" w:rsidRDefault="00691083" w:rsidP="003D6411">
            <w:pPr>
              <w:jc w:val="center"/>
            </w:pPr>
            <w:r>
              <w:t>26.2</w:t>
            </w:r>
          </w:p>
        </w:tc>
        <w:tc>
          <w:tcPr>
            <w:tcW w:w="3006" w:type="dxa"/>
            <w:vAlign w:val="center"/>
          </w:tcPr>
          <w:p w14:paraId="6216249C" w14:textId="77777777" w:rsidR="00691083" w:rsidRPr="007E7E98" w:rsidRDefault="00691083" w:rsidP="003D6411">
            <w:pPr>
              <w:jc w:val="center"/>
            </w:pPr>
            <w:r>
              <w:t>6.4</w:t>
            </w:r>
          </w:p>
        </w:tc>
      </w:tr>
      <w:tr w:rsidR="00691083" w14:paraId="0B40ED86" w14:textId="77777777" w:rsidTr="003D6411">
        <w:tc>
          <w:tcPr>
            <w:tcW w:w="3005" w:type="dxa"/>
          </w:tcPr>
          <w:p w14:paraId="148A7356" w14:textId="77777777" w:rsidR="00691083" w:rsidRDefault="00691083" w:rsidP="003D6411">
            <w:r>
              <w:t>Social Interactions</w:t>
            </w:r>
          </w:p>
        </w:tc>
        <w:tc>
          <w:tcPr>
            <w:tcW w:w="3005" w:type="dxa"/>
            <w:vAlign w:val="center"/>
          </w:tcPr>
          <w:p w14:paraId="1E776523" w14:textId="77777777" w:rsidR="00691083" w:rsidRPr="007E7E98" w:rsidRDefault="00691083" w:rsidP="003D6411">
            <w:pPr>
              <w:jc w:val="center"/>
            </w:pPr>
            <w:r>
              <w:t>27.6</w:t>
            </w:r>
          </w:p>
        </w:tc>
        <w:tc>
          <w:tcPr>
            <w:tcW w:w="3006" w:type="dxa"/>
            <w:vAlign w:val="center"/>
          </w:tcPr>
          <w:p w14:paraId="656FC0B6" w14:textId="77777777" w:rsidR="00691083" w:rsidRPr="007E7E98" w:rsidRDefault="00691083" w:rsidP="003D6411">
            <w:pPr>
              <w:jc w:val="center"/>
            </w:pPr>
            <w:r>
              <w:t>6.4</w:t>
            </w:r>
          </w:p>
        </w:tc>
      </w:tr>
      <w:tr w:rsidR="00691083" w14:paraId="0B3EFE82" w14:textId="77777777" w:rsidTr="003D6411">
        <w:tc>
          <w:tcPr>
            <w:tcW w:w="3005" w:type="dxa"/>
          </w:tcPr>
          <w:p w14:paraId="54E4D444" w14:textId="77777777" w:rsidR="00691083" w:rsidRDefault="00691083" w:rsidP="003D6411">
            <w:r>
              <w:t>Communication</w:t>
            </w:r>
          </w:p>
        </w:tc>
        <w:tc>
          <w:tcPr>
            <w:tcW w:w="3005" w:type="dxa"/>
            <w:vAlign w:val="center"/>
          </w:tcPr>
          <w:p w14:paraId="69B02372" w14:textId="77777777" w:rsidR="00691083" w:rsidRPr="007E7E98" w:rsidRDefault="00691083" w:rsidP="003D6411">
            <w:pPr>
              <w:jc w:val="center"/>
            </w:pPr>
            <w:r>
              <w:t>22.8</w:t>
            </w:r>
          </w:p>
        </w:tc>
        <w:tc>
          <w:tcPr>
            <w:tcW w:w="3006" w:type="dxa"/>
            <w:vAlign w:val="center"/>
          </w:tcPr>
          <w:p w14:paraId="254CB817" w14:textId="77777777" w:rsidR="00691083" w:rsidRPr="007E7E98" w:rsidRDefault="00691083" w:rsidP="003D6411">
            <w:pPr>
              <w:jc w:val="center"/>
            </w:pPr>
            <w:r>
              <w:t>5.8</w:t>
            </w:r>
          </w:p>
        </w:tc>
      </w:tr>
      <w:tr w:rsidR="00691083" w14:paraId="7FA9CEE9" w14:textId="77777777" w:rsidTr="003D6411">
        <w:tc>
          <w:tcPr>
            <w:tcW w:w="3005" w:type="dxa"/>
            <w:tcBorders>
              <w:bottom w:val="single" w:sz="4" w:space="0" w:color="auto"/>
            </w:tcBorders>
          </w:tcPr>
          <w:p w14:paraId="0AB684E4" w14:textId="77777777" w:rsidR="00691083" w:rsidRDefault="00691083" w:rsidP="003D6411">
            <w:r>
              <w:t>Social Camouflage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714D322" w14:textId="77777777" w:rsidR="00691083" w:rsidRPr="007E7E98" w:rsidRDefault="00691083" w:rsidP="003D6411">
            <w:pPr>
              <w:jc w:val="center"/>
            </w:pPr>
            <w:r>
              <w:t>25.6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14F46A97" w14:textId="77777777" w:rsidR="00691083" w:rsidRPr="007E7E98" w:rsidRDefault="00691083" w:rsidP="003D6411">
            <w:pPr>
              <w:jc w:val="center"/>
            </w:pPr>
            <w:r>
              <w:t>6.0</w:t>
            </w:r>
          </w:p>
        </w:tc>
      </w:tr>
    </w:tbl>
    <w:p w14:paraId="3073B95B" w14:textId="77777777" w:rsidR="00691083" w:rsidRDefault="00691083" w:rsidP="00691083">
      <w:r>
        <w:rPr>
          <w:i/>
          <w:iCs/>
        </w:rPr>
        <w:t>Note</w:t>
      </w:r>
      <w:r>
        <w:t>: RBQ-2A = Repetitive Behaviours Questionnaire for adults; AQ = Autism-Spectrum Quotient; GSQ = Glasgow Sensory Questionnaire; IUS-12 = Intolerance of Uncertainty Scale—short form; CATI = Comprehensive Autistic Trait Inventory.</w:t>
      </w:r>
    </w:p>
    <w:p w14:paraId="7D226734" w14:textId="3713C1CC" w:rsidR="007E7E98" w:rsidRPr="003967B7" w:rsidRDefault="007E7E98">
      <w:pPr>
        <w:rPr>
          <w:rFonts w:ascii="Times New Roman" w:eastAsia="Times New Roman" w:hAnsi="Times New Roman" w:cs="Times New Roman"/>
          <w:lang w:val="en-US" w:eastAsia="en-AU"/>
        </w:rPr>
      </w:pPr>
      <w:r w:rsidRPr="00691083">
        <w:br w:type="page"/>
      </w:r>
      <w:r w:rsidR="00691083" w:rsidRPr="003967B7">
        <w:rPr>
          <w:rFonts w:ascii="Times New Roman" w:eastAsia="Times New Roman" w:hAnsi="Times New Roman" w:cs="Times New Roman"/>
          <w:lang w:val="en-US" w:eastAsia="en-AU"/>
        </w:rPr>
        <w:t>Sensitivity Analyses:</w:t>
      </w:r>
    </w:p>
    <w:p w14:paraId="0BFE8D26" w14:textId="16D34B03" w:rsidR="00691083" w:rsidRPr="003967B7" w:rsidRDefault="00691083">
      <w:pPr>
        <w:rPr>
          <w:rFonts w:ascii="Times New Roman" w:eastAsia="Times New Roman" w:hAnsi="Times New Roman" w:cs="Times New Roman"/>
          <w:lang w:val="en-US" w:eastAsia="en-AU"/>
        </w:rPr>
      </w:pPr>
      <w:r w:rsidRPr="003967B7">
        <w:rPr>
          <w:rFonts w:ascii="Times New Roman" w:eastAsia="Times New Roman" w:hAnsi="Times New Roman" w:cs="Times New Roman"/>
          <w:lang w:val="en-US" w:eastAsia="en-AU"/>
        </w:rPr>
        <w:t>Removing autistic individuals based on scoring below specified cut-off of the CATI (i.e., below 134).</w:t>
      </w:r>
    </w:p>
    <w:p w14:paraId="42F17D65" w14:textId="322E280B" w:rsidR="00691083" w:rsidRPr="003967B7" w:rsidRDefault="00741345">
      <w:pPr>
        <w:rPr>
          <w:rFonts w:ascii="Times New Roman" w:eastAsia="Times New Roman" w:hAnsi="Times New Roman" w:cs="Times New Roman"/>
          <w:lang w:val="en-US" w:eastAsia="en-AU"/>
        </w:rPr>
      </w:pPr>
      <w:r>
        <w:rPr>
          <w:rFonts w:ascii="Times New Roman" w:eastAsia="Times New Roman" w:hAnsi="Times New Roman" w:cs="Times New Roman"/>
          <w:lang w:val="en-US" w:eastAsia="en-AU"/>
        </w:rPr>
        <w:t>59</w:t>
      </w:r>
      <w:r w:rsidR="00691083" w:rsidRPr="003967B7">
        <w:rPr>
          <w:rFonts w:ascii="Times New Roman" w:eastAsia="Times New Roman" w:hAnsi="Times New Roman" w:cs="Times New Roman"/>
          <w:lang w:val="en-US" w:eastAsia="en-AU"/>
        </w:rPr>
        <w:t xml:space="preserve"> participants were removed from the online autistic sample for scoring below the cut-off, leaving 224 participants. Re-running the analyses with this sample produced the same pattern of results within the main manuscript (see Tables S10 &amp; S11).</w:t>
      </w:r>
      <w:r w:rsidR="003967B7" w:rsidRPr="003967B7">
        <w:rPr>
          <w:rFonts w:ascii="Times New Roman" w:eastAsia="Times New Roman" w:hAnsi="Times New Roman" w:cs="Times New Roman"/>
          <w:lang w:val="en-US" w:eastAsia="en-AU"/>
        </w:rPr>
        <w:t xml:space="preserve"> The total score showed good internal consistency reliability (</w:t>
      </w:r>
      <w:r w:rsidR="003967B7" w:rsidRPr="00741345">
        <w:rPr>
          <w:rFonts w:ascii="Times New Roman" w:eastAsia="Times New Roman" w:hAnsi="Times New Roman" w:cs="Times New Roman"/>
          <w:i/>
          <w:iCs/>
          <w:lang w:val="en-US" w:eastAsia="en-AU"/>
        </w:rPr>
        <w:t>ω</w:t>
      </w:r>
      <w:r w:rsidR="003967B7" w:rsidRPr="003967B7">
        <w:rPr>
          <w:rFonts w:ascii="Times New Roman" w:eastAsia="Times New Roman" w:hAnsi="Times New Roman" w:cs="Times New Roman"/>
          <w:lang w:val="en-US" w:eastAsia="en-AU"/>
        </w:rPr>
        <w:t xml:space="preserve"> = .87</w:t>
      </w:r>
      <w:r w:rsidR="003967B7" w:rsidRPr="00741345">
        <w:rPr>
          <w:rFonts w:ascii="Times New Roman" w:eastAsia="Times New Roman" w:hAnsi="Times New Roman" w:cs="Times New Roman"/>
          <w:lang w:val="en-US" w:eastAsia="en-AU"/>
        </w:rPr>
        <w:t>;</w:t>
      </w:r>
      <w:r w:rsidR="003967B7" w:rsidRPr="00741345">
        <w:rPr>
          <w:rFonts w:ascii="Times New Roman" w:eastAsia="Times New Roman" w:hAnsi="Times New Roman" w:cs="Times New Roman"/>
          <w:i/>
          <w:iCs/>
          <w:lang w:val="en-US" w:eastAsia="en-AU"/>
        </w:rPr>
        <w:t xml:space="preserve"> ω</w:t>
      </w:r>
      <w:r w:rsidR="003967B7" w:rsidRPr="00741345">
        <w:rPr>
          <w:rFonts w:ascii="Times New Roman" w:eastAsia="Times New Roman" w:hAnsi="Times New Roman" w:cs="Times New Roman"/>
          <w:i/>
          <w:iCs/>
          <w:vertAlign w:val="subscript"/>
          <w:lang w:val="en-US" w:eastAsia="en-AU"/>
        </w:rPr>
        <w:t>H</w:t>
      </w:r>
      <w:r w:rsidR="003967B7" w:rsidRPr="003967B7">
        <w:rPr>
          <w:rFonts w:ascii="Times New Roman" w:eastAsia="Times New Roman" w:hAnsi="Times New Roman" w:cs="Times New Roman"/>
          <w:lang w:val="en-US" w:eastAsia="en-AU"/>
        </w:rPr>
        <w:t xml:space="preserve"> = .66)</w:t>
      </w:r>
      <w:r>
        <w:rPr>
          <w:rFonts w:ascii="Times New Roman" w:eastAsia="Times New Roman" w:hAnsi="Times New Roman" w:cs="Times New Roman"/>
          <w:lang w:val="en-US" w:eastAsia="en-AU"/>
        </w:rPr>
        <w:t>.</w:t>
      </w:r>
    </w:p>
    <w:p w14:paraId="3A7BC82B" w14:textId="08A62F13" w:rsidR="00691083" w:rsidRPr="003967B7" w:rsidRDefault="00691083" w:rsidP="00691083">
      <w:pPr>
        <w:pStyle w:val="NormalWeb"/>
        <w:keepNext/>
        <w:spacing w:before="0" w:beforeAutospacing="0" w:after="0" w:afterAutospacing="0" w:line="480" w:lineRule="auto"/>
        <w:rPr>
          <w:sz w:val="22"/>
          <w:szCs w:val="22"/>
          <w:lang w:val="en-US"/>
        </w:rPr>
      </w:pPr>
      <w:r w:rsidRPr="003967B7">
        <w:rPr>
          <w:sz w:val="22"/>
          <w:szCs w:val="22"/>
          <w:lang w:val="en-US"/>
        </w:rPr>
        <w:t xml:space="preserve">Table S10. Fit Index Values of the RBQ-2A for the Tested Models in the online autistic sample (removing </w:t>
      </w:r>
      <w:r w:rsidR="003967B7" w:rsidRPr="003967B7">
        <w:rPr>
          <w:sz w:val="22"/>
          <w:szCs w:val="22"/>
          <w:lang w:val="en-US"/>
        </w:rPr>
        <w:t>individuals</w:t>
      </w:r>
      <w:r w:rsidRPr="003967B7">
        <w:rPr>
          <w:sz w:val="22"/>
          <w:szCs w:val="22"/>
          <w:lang w:val="en-US"/>
        </w:rPr>
        <w:t xml:space="preserve"> below CATI cut</w:t>
      </w:r>
      <w:r w:rsidR="003967B7" w:rsidRPr="003967B7">
        <w:rPr>
          <w:sz w:val="22"/>
          <w:szCs w:val="22"/>
          <w:lang w:val="en-US"/>
        </w:rPr>
        <w:t>-off</w:t>
      </w:r>
      <w:r w:rsidRPr="003967B7">
        <w:rPr>
          <w:sz w:val="22"/>
          <w:szCs w:val="22"/>
          <w:lang w:val="en-US"/>
        </w:rPr>
        <w:t>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0"/>
        <w:gridCol w:w="1407"/>
        <w:gridCol w:w="1798"/>
        <w:gridCol w:w="545"/>
        <w:gridCol w:w="545"/>
      </w:tblGrid>
      <w:tr w:rsidR="00691083" w14:paraId="167A7BAC" w14:textId="77777777" w:rsidTr="0069108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BAECB8" w14:textId="6A6892B7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rPr>
                <w:i/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odel</w:t>
            </w:r>
            <w:r w:rsidR="003967B7">
              <w:rPr>
                <w:sz w:val="22"/>
                <w:szCs w:val="22"/>
                <w:lang w:val="en-US" w:eastAsia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318132D" w14:textId="77777777" w:rsidR="00691083" w:rsidRDefault="00691083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χ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 w:eastAsia="en-AU"/>
              </w:rPr>
              <w:t xml:space="preserve"> 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DA4985C" w14:textId="77777777" w:rsidR="00691083" w:rsidRDefault="00691083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RMSEA [90% 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E75FAA9" w14:textId="77777777" w:rsidR="00691083" w:rsidRDefault="00691083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F1DD4D3" w14:textId="77777777" w:rsidR="00691083" w:rsidRDefault="00691083">
            <w:pPr>
              <w:keepNext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lang w:val="en-US" w:eastAsia="en-AU"/>
              </w:rPr>
              <w:t>TLI</w:t>
            </w:r>
          </w:p>
        </w:tc>
      </w:tr>
      <w:tr w:rsidR="00691083" w14:paraId="7CEF557A" w14:textId="77777777" w:rsidTr="006910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FC8653" w14:textId="77777777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Barrett et al.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8BA05B3" w14:textId="4394B4A2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35.957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379A548" w14:textId="08F1D8D8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097 [.083, .1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CC67B5F" w14:textId="38C0013F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577B88A" w14:textId="56FA579C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825</w:t>
            </w:r>
          </w:p>
        </w:tc>
      </w:tr>
      <w:tr w:rsidR="00691083" w14:paraId="2E3DF8CB" w14:textId="77777777" w:rsidTr="006910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EAD869" w14:textId="1FE0753D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Four-facto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17D0CA3" w14:textId="6A3374C7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94.702 (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55A908C" w14:textId="6DE789DB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048 [.033, 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E6821B4" w14:textId="5F0C7417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BE1BDDF" w14:textId="50A28B36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944</w:t>
            </w:r>
          </w:p>
        </w:tc>
      </w:tr>
      <w:tr w:rsidR="00691083" w14:paraId="59C4CCDE" w14:textId="77777777" w:rsidTr="007C62D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7E42FD" w14:textId="77777777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ierarchical four-facto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8DCA312" w14:textId="067B16F2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27.329 (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368EE76" w14:textId="37B2690F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057 [.045, .0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B9107B3" w14:textId="1A34DF61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E127E7" w14:textId="59D979E1" w:rsidR="00691083" w:rsidRDefault="00691083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919</w:t>
            </w:r>
          </w:p>
        </w:tc>
      </w:tr>
      <w:tr w:rsidR="007C62D0" w14:paraId="50A8F241" w14:textId="77777777" w:rsidTr="006910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2FBE8" w14:textId="6A415BAC" w:rsidR="007C62D0" w:rsidRDefault="007C62D0">
            <w:pPr>
              <w:pStyle w:val="NormalWeb"/>
              <w:keepNext/>
              <w:spacing w:before="0" w:beforeAutospacing="0" w:after="0" w:afterAutospacing="0" w:line="276" w:lineRule="auto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Bi-factor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69B38" w14:textId="463F7FF2" w:rsidR="007C62D0" w:rsidRDefault="007C62D0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95.613 (1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D8611" w14:textId="699EFC9E" w:rsidR="007C62D0" w:rsidRDefault="007C62D0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055 [.041, .0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D0209" w14:textId="07398CC1" w:rsidR="007C62D0" w:rsidRDefault="007C62D0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3CE2A" w14:textId="252606E1" w:rsidR="007C62D0" w:rsidRDefault="007C62D0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.926</w:t>
            </w:r>
          </w:p>
        </w:tc>
      </w:tr>
    </w:tbl>
    <w:p w14:paraId="5963CAAA" w14:textId="77777777" w:rsidR="00691083" w:rsidRDefault="00691083" w:rsidP="00691083">
      <w:pPr>
        <w:pStyle w:val="NormalWeb"/>
        <w:keepNext/>
        <w:spacing w:before="0" w:beforeAutospacing="0" w:after="0" w:afterAutospacing="0" w:line="276" w:lineRule="auto"/>
        <w:rPr>
          <w:szCs w:val="22"/>
          <w:lang w:val="en-US"/>
        </w:rPr>
      </w:pPr>
    </w:p>
    <w:p w14:paraId="4B575D75" w14:textId="6DFE5622" w:rsidR="00691083" w:rsidRPr="003967B7" w:rsidRDefault="00691083" w:rsidP="003967B7">
      <w:pPr>
        <w:pStyle w:val="NormalWeb"/>
        <w:keepNext/>
        <w:spacing w:before="0" w:beforeAutospacing="0" w:after="0" w:afterAutospacing="0" w:line="480" w:lineRule="auto"/>
        <w:rPr>
          <w:sz w:val="22"/>
          <w:szCs w:val="22"/>
          <w:lang w:val="en-US"/>
        </w:rPr>
      </w:pPr>
      <w:r w:rsidRPr="003967B7">
        <w:rPr>
          <w:sz w:val="22"/>
          <w:szCs w:val="22"/>
          <w:lang w:val="en-US"/>
        </w:rPr>
        <w:t xml:space="preserve">Table </w:t>
      </w:r>
      <w:r w:rsidR="003967B7" w:rsidRPr="003967B7">
        <w:rPr>
          <w:sz w:val="22"/>
          <w:szCs w:val="22"/>
          <w:lang w:val="en-US"/>
        </w:rPr>
        <w:t>S11</w:t>
      </w:r>
      <w:r w:rsidRPr="003967B7">
        <w:rPr>
          <w:sz w:val="22"/>
          <w:szCs w:val="22"/>
          <w:lang w:val="en-US"/>
        </w:rPr>
        <w:t xml:space="preserve">. Items, factor loadings, residual variance, and internal consistencies of the four-factor hierarchical model </w:t>
      </w:r>
      <w:r w:rsidR="003967B7" w:rsidRPr="003967B7">
        <w:rPr>
          <w:sz w:val="22"/>
          <w:szCs w:val="22"/>
          <w:lang w:val="en-US"/>
        </w:rPr>
        <w:t xml:space="preserve">and bi-factor </w:t>
      </w:r>
      <w:r w:rsidRPr="003967B7">
        <w:rPr>
          <w:sz w:val="22"/>
          <w:szCs w:val="22"/>
          <w:lang w:val="en-US"/>
        </w:rPr>
        <w:t xml:space="preserve">of the RBQ-2A in the </w:t>
      </w:r>
      <w:r w:rsidR="003967B7" w:rsidRPr="003967B7">
        <w:rPr>
          <w:sz w:val="22"/>
          <w:szCs w:val="22"/>
          <w:lang w:val="en-US"/>
        </w:rPr>
        <w:t>online autistic sample (removing individuals below CATI cut-off).</w:t>
      </w:r>
    </w:p>
    <w:tbl>
      <w:tblPr>
        <w:tblW w:w="3233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8"/>
        <w:gridCol w:w="841"/>
        <w:gridCol w:w="706"/>
        <w:gridCol w:w="130"/>
        <w:gridCol w:w="458"/>
        <w:gridCol w:w="458"/>
        <w:gridCol w:w="275"/>
      </w:tblGrid>
      <w:tr w:rsidR="007C62D0" w:rsidRPr="00741345" w14:paraId="0DD8E334" w14:textId="77777777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400BA" w14:textId="77777777" w:rsidR="007C62D0" w:rsidRPr="00741345" w:rsidRDefault="007C62D0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13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ED03A" w14:textId="07D75AC0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Four-factor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693A3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n-AU"/>
              </w:rPr>
            </w:pP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39A72" w14:textId="28E4F0B2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Bi-factor</w:t>
            </w:r>
          </w:p>
        </w:tc>
      </w:tr>
      <w:tr w:rsidR="00741345" w:rsidRPr="00741345" w14:paraId="715BF812" w14:textId="60EF7861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069F6D" w14:textId="77777777" w:rsidR="007C62D0" w:rsidRPr="00741345" w:rsidRDefault="007C62D0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Item/</w:t>
            </w:r>
            <w:r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>Factor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CD83D77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λ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EBADA77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ε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7DB622D3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n-AU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D1346" w14:textId="126030CD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vertAlign w:val="subscript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λ</w:t>
            </w:r>
            <w:r w:rsidRPr="0074134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en-AU"/>
              </w:rPr>
              <w:t>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4E3DC" w14:textId="5866584A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vertAlign w:val="subscript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λ</w:t>
            </w:r>
            <w:r w:rsidRPr="0074134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en-AU"/>
              </w:rPr>
              <w:t>G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A0BB6" w14:textId="01CBE1C6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ε</w:t>
            </w:r>
          </w:p>
        </w:tc>
      </w:tr>
      <w:tr w:rsidR="00F37E1B" w:rsidRPr="00741345" w14:paraId="3EFCE2BA" w14:textId="76D02339" w:rsidTr="00741345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4474E" w14:textId="2E982FA3" w:rsidR="00F37E1B" w:rsidRPr="00741345" w:rsidRDefault="00F37E1B" w:rsidP="00D5491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 xml:space="preserve">Repetitive Motor Behaviours </w:t>
            </w: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(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λ</w:t>
            </w:r>
            <w:r w:rsidRPr="0074134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en-AU"/>
              </w:rPr>
              <w:t>RRB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 xml:space="preserve">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= .48; 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 xml:space="preserve">ε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>= .77;</w:t>
            </w:r>
            <w:r w:rsidR="00741345"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 </w:t>
            </w:r>
            <w:r w:rsidR="00741345"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>ω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 = .80)</w:t>
            </w:r>
          </w:p>
        </w:tc>
      </w:tr>
      <w:tr w:rsidR="007C62D0" w:rsidRPr="00741345" w14:paraId="1C7AF166" w14:textId="35905015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439FE" w14:textId="60E78C93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2456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CF9CF" w14:textId="519A3218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Not Included</w:t>
            </w:r>
          </w:p>
        </w:tc>
      </w:tr>
      <w:tr w:rsidR="00741345" w:rsidRPr="00741345" w14:paraId="4662DBC0" w14:textId="15E885A5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B9B97" w14:textId="2E08C3D6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00EA8" w14:textId="1204F3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F245D" w14:textId="5AA10A66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654CCF27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1337D14" w14:textId="394461FD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6D02625" w14:textId="4CA89A75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3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45BBFC5" w14:textId="5E0CFCCA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7</w:t>
            </w:r>
          </w:p>
        </w:tc>
      </w:tr>
      <w:tr w:rsidR="00741345" w:rsidRPr="00741345" w14:paraId="3DE8D874" w14:textId="1ED89E38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53807" w14:textId="214DB9D1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81978" w14:textId="1620FEB4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A5E901" w14:textId="474BE6B3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684279EE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F7751BC" w14:textId="76B801E6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AB6290A" w14:textId="0324F003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773A7FEA" w14:textId="5D648600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3</w:t>
            </w:r>
          </w:p>
        </w:tc>
      </w:tr>
      <w:tr w:rsidR="00741345" w:rsidRPr="00741345" w14:paraId="2FF78E61" w14:textId="1A4A2F58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4B52E" w14:textId="3DDE4EEF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2B184" w14:textId="05E353FA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116E1" w14:textId="23EEF22A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66BC464C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92DE4D6" w14:textId="739801C2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7EB7247" w14:textId="5473A544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B06F5D9" w14:textId="38FDE098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9</w:t>
            </w:r>
          </w:p>
        </w:tc>
      </w:tr>
      <w:tr w:rsidR="00741345" w:rsidRPr="00741345" w14:paraId="7B92D1C6" w14:textId="4512461F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DF482" w14:textId="1486EFA8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306285" w14:textId="7F26FC79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04B3A" w14:textId="149F2260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71BFD253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89E3E32" w14:textId="7698238C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2BBC327" w14:textId="3DFB9E04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6918E741" w14:textId="5311F3A3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1</w:t>
            </w:r>
          </w:p>
        </w:tc>
      </w:tr>
      <w:tr w:rsidR="00741345" w:rsidRPr="00741345" w14:paraId="29A6CE4A" w14:textId="7B6C9A34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3FA50" w14:textId="17A4C8CA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DD45B" w14:textId="6E192D25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858E2" w14:textId="4CA96FC0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5187B5E1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18E1224" w14:textId="1B5FD126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7BB2E02" w14:textId="539DAD28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064A4D2" w14:textId="08AB9956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3</w:t>
            </w:r>
          </w:p>
        </w:tc>
      </w:tr>
      <w:tr w:rsidR="003967B7" w:rsidRPr="00741345" w14:paraId="0A377D5E" w14:textId="0013BD5F" w:rsidTr="00741345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49804" w14:textId="57801424" w:rsidR="003967B7" w:rsidRPr="00741345" w:rsidRDefault="003967B7" w:rsidP="00D5491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 xml:space="preserve">Interest in Sensations and Objects </w:t>
            </w: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(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λ</w:t>
            </w:r>
            <w:r w:rsidRPr="0074134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en-AU"/>
              </w:rPr>
              <w:t>RRB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 xml:space="preserve">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= .78; 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 xml:space="preserve">ε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= .40; </w:t>
            </w:r>
            <w:r w:rsidR="00741345"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 xml:space="preserve">ω </w:t>
            </w:r>
            <w:r w:rsidR="00741345" w:rsidRPr="00741345">
              <w:rPr>
                <w:rFonts w:ascii="Times New Roman" w:eastAsia="Times New Roman" w:hAnsi="Times New Roman" w:cs="Times New Roman"/>
                <w:lang w:val="en-US" w:eastAsia="en-AU"/>
              </w:rPr>
              <w:t>=</w:t>
            </w:r>
            <w:r w:rsidR="00741345"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 xml:space="preserve">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>.79</w:t>
            </w:r>
            <w:r w:rsid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>)</w:t>
            </w:r>
          </w:p>
        </w:tc>
      </w:tr>
      <w:tr w:rsidR="00741345" w:rsidRPr="00741345" w14:paraId="1B4A5758" w14:textId="18589544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9B99E" w14:textId="77777777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2AED3" w14:textId="7D297765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9B8FC" w14:textId="4F46B281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40DB04AD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7CC0F89" w14:textId="1809DF9C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8C4EC87" w14:textId="4905FA8E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9632199" w14:textId="68ABF611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8</w:t>
            </w:r>
          </w:p>
        </w:tc>
      </w:tr>
      <w:tr w:rsidR="00741345" w:rsidRPr="00741345" w14:paraId="7E57EAFE" w14:textId="0B0CAE57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E8B18" w14:textId="77777777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AD384" w14:textId="7C36BD98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1207A" w14:textId="39C91F6F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7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52D06C04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356C670" w14:textId="1B47239C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4D2749A" w14:textId="33E5AB2B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3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0088F307" w14:textId="4B2ED7A6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5</w:t>
            </w:r>
          </w:p>
        </w:tc>
      </w:tr>
      <w:tr w:rsidR="007C62D0" w:rsidRPr="00741345" w14:paraId="13763BC7" w14:textId="20E01666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4ADD8" w14:textId="27B7AF2C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2456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819F2" w14:textId="2B60F09B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Not Included</w:t>
            </w:r>
          </w:p>
        </w:tc>
      </w:tr>
      <w:tr w:rsidR="00741345" w:rsidRPr="00741345" w14:paraId="45FAFAA9" w14:textId="4A983257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8F385" w14:textId="2D7146BA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E57B8" w14:textId="3A0016DC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7E00D" w14:textId="456F2A5D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30778D06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985CF1F" w14:textId="63BC3B03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E9A1EC7" w14:textId="66054C0F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4BD01875" w14:textId="0928B905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8</w:t>
            </w:r>
          </w:p>
        </w:tc>
      </w:tr>
      <w:tr w:rsidR="00741345" w:rsidRPr="00741345" w14:paraId="7E25A2B5" w14:textId="09472D14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EF81E" w14:textId="6DB3169F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814E1" w14:textId="12158121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8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5C1B9" w14:textId="3AF5C7A5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3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7D9445B5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EBDDA65" w14:textId="01FA8D2A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C4861CD" w14:textId="0CF2F5D2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7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0A991350" w14:textId="57A21F19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2</w:t>
            </w:r>
          </w:p>
        </w:tc>
      </w:tr>
      <w:tr w:rsidR="00741345" w:rsidRPr="00741345" w14:paraId="15751615" w14:textId="2D869CA3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FE50E" w14:textId="0A77D5CA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63AC5" w14:textId="605E640D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95DED" w14:textId="39E11D91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7AB3E1FC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B4C1064" w14:textId="19DB6B78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AE0BE8F" w14:textId="406D9FCF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033D203" w14:textId="2F7239D8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4</w:t>
            </w:r>
          </w:p>
        </w:tc>
      </w:tr>
      <w:tr w:rsidR="003967B7" w:rsidRPr="00741345" w14:paraId="4BF863CD" w14:textId="7F0C8AC9" w:rsidTr="00741345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54F16" w14:textId="67919E0A" w:rsidR="003967B7" w:rsidRPr="00741345" w:rsidRDefault="003967B7" w:rsidP="00D5491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 xml:space="preserve">Insistence on Sameness </w:t>
            </w: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(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λ</w:t>
            </w:r>
            <w:r w:rsidRPr="0074134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en-AU"/>
              </w:rPr>
              <w:t>RRB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 xml:space="preserve">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= .70; 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 xml:space="preserve">ε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= .51; </w:t>
            </w:r>
            <w:r w:rsidR="00741345"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>ω</w:t>
            </w:r>
            <w:r w:rsidR="00741345"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 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>= .80</w:t>
            </w:r>
            <w:r w:rsid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>)</w:t>
            </w:r>
          </w:p>
        </w:tc>
      </w:tr>
      <w:tr w:rsidR="00741345" w:rsidRPr="00741345" w14:paraId="4CA191CD" w14:textId="5B27C174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99933" w14:textId="76419AF8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EF33D" w14:textId="0A35C664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63C3B" w14:textId="4DE9392B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2485DE82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8A9DF3F" w14:textId="2C57A270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3BF60CA" w14:textId="5C0DF0E8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F355D67" w14:textId="33697AC8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38</w:t>
            </w:r>
          </w:p>
        </w:tc>
      </w:tr>
      <w:tr w:rsidR="00741345" w:rsidRPr="00741345" w14:paraId="2F3FFA73" w14:textId="5D4CFF39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354AA" w14:textId="4DE31B8C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A5D11" w14:textId="29B26DAE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11E9A" w14:textId="2ABDECC2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622EFDBB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7AE3C58" w14:textId="4BB0782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5F2DF23" w14:textId="7B56A21B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6DE8207F" w14:textId="47E2DBCD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3</w:t>
            </w:r>
          </w:p>
        </w:tc>
      </w:tr>
      <w:tr w:rsidR="00741345" w:rsidRPr="00741345" w14:paraId="48B7C051" w14:textId="7D338C76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7D509" w14:textId="1CA4A2A7" w:rsidR="007C62D0" w:rsidRPr="00741345" w:rsidRDefault="007C62D0" w:rsidP="003D6411">
            <w:pPr>
              <w:pStyle w:val="ListParagraph"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8552D" w14:textId="571135A5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8998E" w14:textId="0BB9DE98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1834FE4A" w14:textId="77777777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4F833D9" w14:textId="224F88E1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B4E2B9F" w14:textId="54892281" w:rsidR="007C62D0" w:rsidRPr="00741345" w:rsidRDefault="007C62D0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3DA09376" w14:textId="174F0B9E" w:rsidR="007C62D0" w:rsidRPr="00741345" w:rsidRDefault="00F37E1B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7</w:t>
            </w:r>
          </w:p>
        </w:tc>
      </w:tr>
      <w:tr w:rsidR="00741345" w:rsidRPr="00741345" w14:paraId="35886606" w14:textId="5445F4CD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94E7E" w14:textId="73009D82" w:rsidR="007C62D0" w:rsidRPr="00741345" w:rsidRDefault="007C62D0" w:rsidP="003D641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95B16" w14:textId="332C69FC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8447D" w14:textId="2521E74C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1FC5151C" w14:textId="77777777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525EB4D" w14:textId="5F07DB18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301901A" w14:textId="2CADA169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ACD3BA2" w14:textId="10E5B154" w:rsidR="007C62D0" w:rsidRPr="00741345" w:rsidRDefault="00F37E1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8</w:t>
            </w:r>
          </w:p>
        </w:tc>
      </w:tr>
      <w:tr w:rsidR="003967B7" w:rsidRPr="00741345" w14:paraId="443C5221" w14:textId="4E75838D" w:rsidTr="00741345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49FED" w14:textId="5868D43A" w:rsidR="003967B7" w:rsidRPr="00741345" w:rsidRDefault="003967B7" w:rsidP="00D5491C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 xml:space="preserve">Restricted Interests </w:t>
            </w: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(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>λ</w:t>
            </w:r>
            <w:r w:rsidRPr="00741345">
              <w:rPr>
                <w:rFonts w:ascii="Times New Roman" w:eastAsia="Times New Roman" w:hAnsi="Times New Roman" w:cs="Times New Roman"/>
                <w:i/>
                <w:vertAlign w:val="subscript"/>
                <w:lang w:val="en-US" w:eastAsia="en-AU"/>
              </w:rPr>
              <w:t>RRB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 xml:space="preserve">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= .77; </w:t>
            </w:r>
            <w:r w:rsidRPr="00741345">
              <w:rPr>
                <w:rFonts w:ascii="Times New Roman" w:eastAsia="Times New Roman" w:hAnsi="Times New Roman" w:cs="Times New Roman"/>
                <w:i/>
                <w:lang w:val="en-US" w:eastAsia="en-AU"/>
              </w:rPr>
              <w:t xml:space="preserve">ε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= .40; </w:t>
            </w:r>
            <w:r w:rsidR="00741345" w:rsidRPr="00741345">
              <w:rPr>
                <w:rFonts w:ascii="Times New Roman" w:eastAsia="Times New Roman" w:hAnsi="Times New Roman" w:cs="Times New Roman"/>
                <w:i/>
                <w:iCs/>
                <w:lang w:val="en-US" w:eastAsia="en-AU"/>
              </w:rPr>
              <w:t>ω</w:t>
            </w:r>
            <w:r w:rsidR="00741345"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 xml:space="preserve">  </w:t>
            </w:r>
            <w:r w:rsidRP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>= .69</w:t>
            </w:r>
            <w:r w:rsidR="00741345">
              <w:rPr>
                <w:rFonts w:ascii="Times New Roman" w:eastAsia="Times New Roman" w:hAnsi="Times New Roman" w:cs="Times New Roman"/>
                <w:iCs/>
                <w:lang w:val="en-US" w:eastAsia="en-AU"/>
              </w:rPr>
              <w:t>)</w:t>
            </w:r>
          </w:p>
        </w:tc>
      </w:tr>
      <w:tr w:rsidR="00741345" w:rsidRPr="00741345" w14:paraId="5AA6CD87" w14:textId="1CB80990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7880A" w14:textId="27A4E356" w:rsidR="007C62D0" w:rsidRPr="00741345" w:rsidRDefault="007C62D0" w:rsidP="003D641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320E2" w14:textId="14F1F5AE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1437D" w14:textId="38928FD4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46FB1845" w14:textId="77777777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802E603" w14:textId="56635E53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E4EB20F" w14:textId="3281E1AF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B539135" w14:textId="5F139F14" w:rsidR="007C62D0" w:rsidRPr="00741345" w:rsidRDefault="00F37E1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3</w:t>
            </w:r>
          </w:p>
        </w:tc>
      </w:tr>
      <w:tr w:rsidR="00741345" w:rsidRPr="00741345" w14:paraId="63B4C613" w14:textId="2FF68B6D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799F2" w14:textId="7BB2119C" w:rsidR="007C62D0" w:rsidRPr="00741345" w:rsidRDefault="007C62D0" w:rsidP="003D641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C84B0" w14:textId="19DC2B6C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B3B0A" w14:textId="5906BC24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6A62BDE1" w14:textId="77777777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31C2EDB" w14:textId="444504D1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9201464" w14:textId="4DC5F9D8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04FA107" w14:textId="757559DB" w:rsidR="007C62D0" w:rsidRPr="00741345" w:rsidRDefault="00F37E1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32</w:t>
            </w:r>
          </w:p>
        </w:tc>
      </w:tr>
      <w:tr w:rsidR="00741345" w:rsidRPr="00741345" w14:paraId="13C4312B" w14:textId="29E14783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5D48A" w14:textId="77777777" w:rsidR="007C62D0" w:rsidRPr="00741345" w:rsidRDefault="007C62D0" w:rsidP="003D641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7A6F1" w14:textId="726E8723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C7292" w14:textId="004A8BCB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</w:tcPr>
          <w:p w14:paraId="56A2BA6B" w14:textId="77777777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3498674E" w14:textId="36136E4B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D8E16C6" w14:textId="20D2537B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42812862" w14:textId="794F4D90" w:rsidR="007C62D0" w:rsidRPr="00741345" w:rsidRDefault="00F37E1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64</w:t>
            </w:r>
          </w:p>
        </w:tc>
      </w:tr>
      <w:tr w:rsidR="00741345" w:rsidRPr="00741345" w14:paraId="2470CF9B" w14:textId="6FF70F7D" w:rsidTr="00741345">
        <w:trPr>
          <w:jc w:val="center"/>
        </w:trPr>
        <w:tc>
          <w:tcPr>
            <w:tcW w:w="254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82A69" w14:textId="77777777" w:rsidR="007C62D0" w:rsidRPr="00741345" w:rsidRDefault="007C62D0" w:rsidP="003D6411">
            <w:pPr>
              <w:pStyle w:val="ListParagraph"/>
              <w:keepNext/>
              <w:keepLines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FB1B2" w14:textId="660C6C1C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3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0D24E" w14:textId="463CB8FF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86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4C496" w14:textId="77777777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A9C58" w14:textId="3B716AC2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2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70609" w14:textId="0D1BD0EE" w:rsidR="007C62D0" w:rsidRPr="00741345" w:rsidRDefault="007C62D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2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A3115" w14:textId="0EC886C0" w:rsidR="007C62D0" w:rsidRPr="00741345" w:rsidRDefault="00F37E1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741345">
              <w:rPr>
                <w:rFonts w:ascii="Times New Roman" w:eastAsia="Times New Roman" w:hAnsi="Times New Roman" w:cs="Times New Roman"/>
                <w:lang w:val="en-US" w:eastAsia="en-AU"/>
              </w:rPr>
              <w:t>.86</w:t>
            </w:r>
          </w:p>
        </w:tc>
      </w:tr>
    </w:tbl>
    <w:p w14:paraId="4851EEC9" w14:textId="16B1DE69" w:rsidR="00691083" w:rsidRDefault="00691083" w:rsidP="00691083">
      <w:pPr>
        <w:pStyle w:val="NormalWeb"/>
        <w:keepNext/>
        <w:spacing w:before="0" w:beforeAutospacing="0" w:after="0" w:afterAutospacing="0" w:line="276" w:lineRule="auto"/>
        <w:rPr>
          <w:szCs w:val="22"/>
          <w:lang w:val="en-US"/>
        </w:rPr>
      </w:pPr>
      <w:r>
        <w:rPr>
          <w:i/>
          <w:lang w:val="en-US"/>
        </w:rPr>
        <w:t>Note: λ</w:t>
      </w:r>
      <w:r>
        <w:rPr>
          <w:lang w:val="en-US"/>
        </w:rPr>
        <w:t xml:space="preserve"> = standardized factor loading; </w:t>
      </w:r>
      <w:r>
        <w:rPr>
          <w:i/>
          <w:lang w:val="en-US"/>
        </w:rPr>
        <w:t>λ</w:t>
      </w:r>
      <w:r>
        <w:rPr>
          <w:i/>
          <w:vertAlign w:val="subscript"/>
          <w:lang w:val="en-US"/>
        </w:rPr>
        <w:t>RRB</w:t>
      </w:r>
      <w:r>
        <w:rPr>
          <w:lang w:val="en-US"/>
        </w:rPr>
        <w:t xml:space="preserve"> = standardized factor loading onto general restricted and repetitive behavior factor; </w:t>
      </w:r>
      <w:r>
        <w:rPr>
          <w:i/>
          <w:lang w:val="en-US"/>
        </w:rPr>
        <w:t>ε</w:t>
      </w:r>
      <w:r>
        <w:rPr>
          <w:lang w:val="en-US"/>
        </w:rPr>
        <w:t xml:space="preserve"> = residual variance; </w:t>
      </w:r>
      <w:r>
        <w:rPr>
          <w:i/>
          <w:lang w:val="en-US"/>
        </w:rPr>
        <w:t>ω</w:t>
      </w:r>
      <w:r>
        <w:rPr>
          <w:lang w:val="en-US"/>
        </w:rPr>
        <w:t xml:space="preserve"> = McDonald’s omega.</w:t>
      </w:r>
    </w:p>
    <w:p w14:paraId="73FDF564" w14:textId="77777777" w:rsidR="00691083" w:rsidRDefault="00691083"/>
    <w:sectPr w:rsidR="00691083" w:rsidSect="00327A68">
      <w:head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F39FC" w14:textId="77777777" w:rsidR="00087E49" w:rsidRDefault="00087E49">
      <w:pPr>
        <w:spacing w:after="0" w:line="240" w:lineRule="auto"/>
      </w:pPr>
      <w:r>
        <w:separator/>
      </w:r>
    </w:p>
  </w:endnote>
  <w:endnote w:type="continuationSeparator" w:id="0">
    <w:p w14:paraId="137F4A53" w14:textId="77777777" w:rsidR="00087E49" w:rsidRDefault="00087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CBCD05" w14:textId="77777777" w:rsidR="00087E49" w:rsidRDefault="00087E49">
      <w:pPr>
        <w:spacing w:after="0" w:line="240" w:lineRule="auto"/>
      </w:pPr>
      <w:r>
        <w:separator/>
      </w:r>
    </w:p>
  </w:footnote>
  <w:footnote w:type="continuationSeparator" w:id="0">
    <w:p w14:paraId="2CE8453B" w14:textId="77777777" w:rsidR="00087E49" w:rsidRDefault="00087E49">
      <w:pPr>
        <w:spacing w:after="0" w:line="240" w:lineRule="auto"/>
      </w:pPr>
      <w:r>
        <w:continuationSeparator/>
      </w:r>
    </w:p>
  </w:footnote>
  <w:footnote w:id="1">
    <w:p w14:paraId="26BBA530" w14:textId="18589EA8" w:rsidR="00D2308F" w:rsidRPr="00D2308F" w:rsidRDefault="00D2308F">
      <w:pPr>
        <w:pStyle w:val="FootnoteText"/>
        <w:rPr>
          <w:rFonts w:ascii="Times New Roman" w:hAnsi="Times New Roman" w:cs="Times New Roman"/>
          <w:lang w:val="en-US"/>
        </w:rPr>
      </w:pPr>
      <w:r w:rsidRPr="00D2308F">
        <w:rPr>
          <w:rStyle w:val="FootnoteReference"/>
          <w:rFonts w:ascii="Times New Roman" w:hAnsi="Times New Roman" w:cs="Times New Roman"/>
        </w:rPr>
        <w:footnoteRef/>
      </w:r>
      <w:r w:rsidRPr="00D230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re were original 249 participants, although </w:t>
      </w:r>
      <w:r w:rsidRPr="00D2308F">
        <w:rPr>
          <w:rFonts w:ascii="Times New Roman" w:hAnsi="Times New Roman" w:cs="Times New Roman"/>
          <w:lang w:val="en-US"/>
        </w:rPr>
        <w:t>43 were removed due to self-reporting invalid data, completing the questionnaire quickly, i.e., less than 500 seconds, or not wanting their data to be used</w:t>
      </w:r>
      <w:r>
        <w:rPr>
          <w:rFonts w:ascii="Times New Roman" w:hAnsi="Times New Roman" w:cs="Times New Roman"/>
          <w:lang w:val="en-US"/>
        </w:rPr>
        <w:t>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26277" w14:textId="77777777" w:rsidR="007E7E98" w:rsidRPr="008C0326" w:rsidRDefault="00AE0856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ssessing Restricted and Repetitive Behaviours</w:t>
    </w:r>
    <w:sdt>
      <w:sdtPr>
        <w:rPr>
          <w:rFonts w:ascii="Times New Roman" w:hAnsi="Times New Roman" w:cs="Times New Roman"/>
        </w:rPr>
        <w:id w:val="-76545010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="00AF064E">
          <w:rPr>
            <w:rFonts w:ascii="Times New Roman" w:hAnsi="Times New Roman" w:cs="Times New Roman"/>
          </w:rPr>
          <w:tab/>
        </w:r>
        <w:r w:rsidR="00AF064E">
          <w:rPr>
            <w:rFonts w:ascii="Times New Roman" w:hAnsi="Times New Roman" w:cs="Times New Roman"/>
          </w:rPr>
          <w:tab/>
        </w:r>
        <w:r w:rsidR="00AF064E">
          <w:rPr>
            <w:rFonts w:ascii="Times New Roman" w:hAnsi="Times New Roman" w:cs="Times New Roman"/>
          </w:rPr>
          <w:tab/>
        </w:r>
        <w:r w:rsidR="00AF064E">
          <w:rPr>
            <w:rFonts w:ascii="Times New Roman" w:hAnsi="Times New Roman" w:cs="Times New Roman"/>
          </w:rPr>
          <w:tab/>
        </w:r>
        <w:r w:rsidR="00AF064E">
          <w:rPr>
            <w:rFonts w:ascii="Times New Roman" w:hAnsi="Times New Roman" w:cs="Times New Roman"/>
          </w:rPr>
          <w:tab/>
        </w:r>
        <w:r w:rsidR="00AF064E">
          <w:rPr>
            <w:rFonts w:ascii="Times New Roman" w:hAnsi="Times New Roman" w:cs="Times New Roman"/>
          </w:rPr>
          <w:tab/>
        </w:r>
        <w:r w:rsidR="00AF064E">
          <w:rPr>
            <w:rFonts w:ascii="Times New Roman" w:hAnsi="Times New Roman" w:cs="Times New Roman"/>
          </w:rPr>
          <w:tab/>
        </w:r>
        <w:r w:rsidR="00AF064E">
          <w:rPr>
            <w:rFonts w:ascii="Times New Roman" w:hAnsi="Times New Roman" w:cs="Times New Roman"/>
          </w:rPr>
          <w:tab/>
        </w:r>
        <w:r w:rsidR="00AF064E">
          <w:rPr>
            <w:rFonts w:ascii="Times New Roman" w:hAnsi="Times New Roman" w:cs="Times New Roman"/>
          </w:rPr>
          <w:tab/>
        </w:r>
        <w:r w:rsidRPr="008C0326">
          <w:rPr>
            <w:rFonts w:ascii="Times New Roman" w:hAnsi="Times New Roman" w:cs="Times New Roman"/>
          </w:rPr>
          <w:fldChar w:fldCharType="begin"/>
        </w:r>
        <w:r w:rsidRPr="008C0326">
          <w:rPr>
            <w:rFonts w:ascii="Times New Roman" w:hAnsi="Times New Roman" w:cs="Times New Roman"/>
          </w:rPr>
          <w:instrText xml:space="preserve"> PAGE   \* MERGEFORMAT </w:instrText>
        </w:r>
        <w:r w:rsidRPr="008C0326">
          <w:rPr>
            <w:rFonts w:ascii="Times New Roman" w:hAnsi="Times New Roman" w:cs="Times New Roman"/>
          </w:rPr>
          <w:fldChar w:fldCharType="separate"/>
        </w:r>
        <w:r w:rsidR="00AF064E">
          <w:rPr>
            <w:rFonts w:ascii="Times New Roman" w:hAnsi="Times New Roman" w:cs="Times New Roman"/>
            <w:noProof/>
          </w:rPr>
          <w:t>2</w:t>
        </w:r>
        <w:r w:rsidRPr="008C0326">
          <w:rPr>
            <w:rFonts w:ascii="Times New Roman" w:hAnsi="Times New Roman" w:cs="Times New Roman"/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9F2948" w14:textId="66FF8196" w:rsidR="00AF064E" w:rsidRPr="00AF064E" w:rsidRDefault="00AF064E">
    <w:pPr>
      <w:pStyle w:val="Header"/>
      <w:rPr>
        <w:rFonts w:ascii="Times New Roman" w:hAnsi="Times New Roman" w:cs="Times New Roman"/>
      </w:rPr>
    </w:pPr>
    <w:r w:rsidRPr="00AF064E">
      <w:rPr>
        <w:rFonts w:ascii="Times New Roman" w:hAnsi="Times New Roman" w:cs="Times New Roman"/>
      </w:rPr>
      <w:t>Running Head: Assessing Restricted and Repetitive Behaviours</w:t>
    </w:r>
    <w:r w:rsidRPr="00AF064E">
      <w:rPr>
        <w:rFonts w:ascii="Times New Roman" w:hAnsi="Times New Roman" w:cs="Times New Roman"/>
      </w:rPr>
      <w:tab/>
    </w:r>
    <w:sdt>
      <w:sdtPr>
        <w:rPr>
          <w:rFonts w:ascii="Times New Roman" w:hAnsi="Times New Roman" w:cs="Times New Roman"/>
        </w:rPr>
        <w:id w:val="-11660688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AF064E">
          <w:rPr>
            <w:rFonts w:ascii="Times New Roman" w:hAnsi="Times New Roman" w:cs="Times New Roman"/>
          </w:rPr>
          <w:fldChar w:fldCharType="begin"/>
        </w:r>
        <w:r w:rsidRPr="00AF064E">
          <w:rPr>
            <w:rFonts w:ascii="Times New Roman" w:hAnsi="Times New Roman" w:cs="Times New Roman"/>
          </w:rPr>
          <w:instrText xml:space="preserve"> PAGE   \* MERGEFORMAT </w:instrText>
        </w:r>
        <w:r w:rsidRPr="00AF064E">
          <w:rPr>
            <w:rFonts w:ascii="Times New Roman" w:hAnsi="Times New Roman" w:cs="Times New Roman"/>
          </w:rPr>
          <w:fldChar w:fldCharType="separate"/>
        </w:r>
        <w:r w:rsidR="00E725AE">
          <w:rPr>
            <w:rFonts w:ascii="Times New Roman" w:hAnsi="Times New Roman" w:cs="Times New Roman"/>
            <w:noProof/>
          </w:rPr>
          <w:t>1</w:t>
        </w:r>
        <w:r w:rsidRPr="00AF064E">
          <w:rPr>
            <w:rFonts w:ascii="Times New Roman" w:hAnsi="Times New Roman" w:cs="Times New Roman"/>
            <w:noProof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506AB" w14:textId="2828236D" w:rsidR="00AF064E" w:rsidRPr="008C0326" w:rsidRDefault="00AF064E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ssessing Restricted and Repetitive Behaviours</w:t>
    </w:r>
    <w:sdt>
      <w:sdtPr>
        <w:rPr>
          <w:rFonts w:ascii="Times New Roman" w:hAnsi="Times New Roman" w:cs="Times New Roman"/>
        </w:rPr>
        <w:id w:val="-93982894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8C0326">
          <w:rPr>
            <w:rFonts w:ascii="Times New Roman" w:hAnsi="Times New Roman" w:cs="Times New Roman"/>
          </w:rPr>
          <w:fldChar w:fldCharType="begin"/>
        </w:r>
        <w:r w:rsidRPr="008C0326">
          <w:rPr>
            <w:rFonts w:ascii="Times New Roman" w:hAnsi="Times New Roman" w:cs="Times New Roman"/>
          </w:rPr>
          <w:instrText xml:space="preserve"> PAGE   \* MERGEFORMAT </w:instrText>
        </w:r>
        <w:r w:rsidRPr="008C0326">
          <w:rPr>
            <w:rFonts w:ascii="Times New Roman" w:hAnsi="Times New Roman" w:cs="Times New Roman"/>
          </w:rPr>
          <w:fldChar w:fldCharType="separate"/>
        </w:r>
        <w:r w:rsidR="00E725AE">
          <w:rPr>
            <w:rFonts w:ascii="Times New Roman" w:hAnsi="Times New Roman" w:cs="Times New Roman"/>
            <w:noProof/>
          </w:rPr>
          <w:t>2</w:t>
        </w:r>
        <w:r w:rsidRPr="008C0326">
          <w:rPr>
            <w:rFonts w:ascii="Times New Roman" w:hAnsi="Times New Roman" w:cs="Times New Roman"/>
            <w:noProof/>
          </w:rPr>
          <w:fldChar w:fldCharType="end"/>
        </w:r>
      </w:sdtContent>
    </w:sdt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5C01E0" w14:textId="0793FCB2" w:rsidR="00AF064E" w:rsidRPr="008C0326" w:rsidRDefault="00AF064E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ssessing Restricted and Repetitive Behaviours</w:t>
    </w:r>
    <w:sdt>
      <w:sdtPr>
        <w:rPr>
          <w:rFonts w:ascii="Times New Roman" w:hAnsi="Times New Roman" w:cs="Times New Roman"/>
        </w:rPr>
        <w:id w:val="-125520196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8C0326">
          <w:rPr>
            <w:rFonts w:ascii="Times New Roman" w:hAnsi="Times New Roman" w:cs="Times New Roman"/>
          </w:rPr>
          <w:fldChar w:fldCharType="begin"/>
        </w:r>
        <w:r w:rsidRPr="008C0326">
          <w:rPr>
            <w:rFonts w:ascii="Times New Roman" w:hAnsi="Times New Roman" w:cs="Times New Roman"/>
          </w:rPr>
          <w:instrText xml:space="preserve"> PAGE   \* MERGEFORMAT </w:instrText>
        </w:r>
        <w:r w:rsidRPr="008C0326">
          <w:rPr>
            <w:rFonts w:ascii="Times New Roman" w:hAnsi="Times New Roman" w:cs="Times New Roman"/>
          </w:rPr>
          <w:fldChar w:fldCharType="separate"/>
        </w:r>
        <w:r w:rsidR="00E725AE">
          <w:rPr>
            <w:rFonts w:ascii="Times New Roman" w:hAnsi="Times New Roman" w:cs="Times New Roman"/>
            <w:noProof/>
          </w:rPr>
          <w:t>6</w:t>
        </w:r>
        <w:r w:rsidRPr="008C0326">
          <w:rPr>
            <w:rFonts w:ascii="Times New Roman" w:hAnsi="Times New Roman" w:cs="Times New Roman"/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B15CDE"/>
    <w:multiLevelType w:val="hybridMultilevel"/>
    <w:tmpl w:val="A92C8F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MDcyNzYxMLQ0MjJW0lEKTi0uzszPAykwrQUANt7dYiwAAAA="/>
  </w:docVars>
  <w:rsids>
    <w:rsidRoot w:val="00AE0856"/>
    <w:rsid w:val="00000E87"/>
    <w:rsid w:val="00072D5F"/>
    <w:rsid w:val="00087E49"/>
    <w:rsid w:val="001B0EFD"/>
    <w:rsid w:val="002352C3"/>
    <w:rsid w:val="002E0808"/>
    <w:rsid w:val="002E5783"/>
    <w:rsid w:val="00327A68"/>
    <w:rsid w:val="00365E50"/>
    <w:rsid w:val="00396139"/>
    <w:rsid w:val="003967B7"/>
    <w:rsid w:val="003E3783"/>
    <w:rsid w:val="004D78E4"/>
    <w:rsid w:val="00520EB5"/>
    <w:rsid w:val="00556E03"/>
    <w:rsid w:val="00574E65"/>
    <w:rsid w:val="00596E10"/>
    <w:rsid w:val="005E2E8E"/>
    <w:rsid w:val="00605E80"/>
    <w:rsid w:val="00627E8B"/>
    <w:rsid w:val="00641914"/>
    <w:rsid w:val="00661CE3"/>
    <w:rsid w:val="006836C8"/>
    <w:rsid w:val="00691083"/>
    <w:rsid w:val="006D59AF"/>
    <w:rsid w:val="00741345"/>
    <w:rsid w:val="007C62D0"/>
    <w:rsid w:val="007E7E98"/>
    <w:rsid w:val="008657F8"/>
    <w:rsid w:val="008B318C"/>
    <w:rsid w:val="008E1484"/>
    <w:rsid w:val="00900446"/>
    <w:rsid w:val="009A3447"/>
    <w:rsid w:val="00AE0856"/>
    <w:rsid w:val="00AF064E"/>
    <w:rsid w:val="00BA742C"/>
    <w:rsid w:val="00BC47DE"/>
    <w:rsid w:val="00C2688F"/>
    <w:rsid w:val="00C730DF"/>
    <w:rsid w:val="00C97AD6"/>
    <w:rsid w:val="00CB295F"/>
    <w:rsid w:val="00CD685D"/>
    <w:rsid w:val="00D01046"/>
    <w:rsid w:val="00D2308F"/>
    <w:rsid w:val="00D5491C"/>
    <w:rsid w:val="00D7751C"/>
    <w:rsid w:val="00E531C3"/>
    <w:rsid w:val="00E725AE"/>
    <w:rsid w:val="00F37E1B"/>
    <w:rsid w:val="00F97970"/>
    <w:rsid w:val="00FC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6B3B1"/>
  <w15:docId w15:val="{A96285AB-4887-4A6F-A35C-68EC81A7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08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AE0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08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856"/>
  </w:style>
  <w:style w:type="paragraph" w:styleId="Footer">
    <w:name w:val="footer"/>
    <w:basedOn w:val="Normal"/>
    <w:link w:val="FooterChar"/>
    <w:uiPriority w:val="99"/>
    <w:unhideWhenUsed/>
    <w:rsid w:val="00AF0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64E"/>
  </w:style>
  <w:style w:type="character" w:styleId="CommentReference">
    <w:name w:val="annotation reference"/>
    <w:basedOn w:val="DefaultParagraphFont"/>
    <w:uiPriority w:val="99"/>
    <w:semiHidden/>
    <w:unhideWhenUsed/>
    <w:rsid w:val="00C26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8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08F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30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30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308F"/>
    <w:rPr>
      <w:vertAlign w:val="superscript"/>
    </w:rPr>
  </w:style>
  <w:style w:type="paragraph" w:styleId="ListParagraph">
    <w:name w:val="List Paragraph"/>
    <w:basedOn w:val="Normal"/>
    <w:uiPriority w:val="34"/>
    <w:qFormat/>
    <w:rsid w:val="00691083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6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B9942B-B14A-42F5-B63C-42ED33F05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74</Words>
  <Characters>954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1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rett</dc:creator>
  <cp:keywords/>
  <dc:description/>
  <cp:lastModifiedBy>Vignesh Selvaraj</cp:lastModifiedBy>
  <cp:revision>2</cp:revision>
  <dcterms:created xsi:type="dcterms:W3CDTF">2023-04-01T05:21:00Z</dcterms:created>
  <dcterms:modified xsi:type="dcterms:W3CDTF">2023-04-01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7ee1ffa7cadf89cd3d1b27c60b89fbf73832913b1df022a46c0dfb099f361</vt:lpwstr>
  </property>
</Properties>
</file>